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9A370" w14:textId="21E8A3E7" w:rsidR="00E5125B" w:rsidRPr="00E5125B" w:rsidRDefault="00262403" w:rsidP="00E5125B">
      <w:pPr>
        <w:spacing w:after="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>Supplementary</w:t>
      </w:r>
    </w:p>
    <w:tbl>
      <w:tblPr>
        <w:tblW w:w="0" w:type="auto"/>
        <w:tblCellSpacing w:w="0" w:type="dxa"/>
        <w:tblCellMar>
          <w:left w:w="36" w:type="dxa"/>
          <w:right w:w="36" w:type="dxa"/>
        </w:tblCellMar>
        <w:tblLook w:val="04A0" w:firstRow="1" w:lastRow="0" w:firstColumn="1" w:lastColumn="0" w:noHBand="0" w:noVBand="1"/>
      </w:tblPr>
      <w:tblGrid>
        <w:gridCol w:w="965"/>
        <w:gridCol w:w="7323"/>
        <w:gridCol w:w="732"/>
      </w:tblGrid>
      <w:tr w:rsidR="00E5125B" w:rsidRPr="00E5125B" w14:paraId="16D6FA9B" w14:textId="77777777" w:rsidTr="00235A33">
        <w:trPr>
          <w:tblCellSpacing w:w="0" w:type="dxa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hideMark/>
          </w:tcPr>
          <w:p w14:paraId="15AFDDA7" w14:textId="141F0D0F" w:rsidR="00E5125B" w:rsidRPr="00E5125B" w:rsidRDefault="005E0643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bookmarkStart w:id="0" w:name="_Hlk36980500"/>
            <w:r w:rsidRPr="005E0643">
              <w:rPr>
                <w:rFonts w:ascii="Times New Roman" w:eastAsia="等线" w:hAnsi="Times New Roman" w:cs="Times New Roman"/>
              </w:rPr>
              <w:t>Supplementary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 w:rsidR="00E5125B" w:rsidRPr="00E5125B">
              <w:rPr>
                <w:rFonts w:ascii="Times New Roman" w:eastAsia="等线" w:hAnsi="Times New Roman" w:cs="Times New Roman"/>
              </w:rPr>
              <w:t>Table</w:t>
            </w:r>
            <w:r w:rsidR="005B0680">
              <w:rPr>
                <w:rFonts w:ascii="Times New Roman" w:eastAsia="等线" w:hAnsi="Times New Roman" w:cs="Times New Roman"/>
              </w:rPr>
              <w:t xml:space="preserve"> </w:t>
            </w:r>
            <w:r w:rsidR="005B0680">
              <w:rPr>
                <w:rFonts w:ascii="Times New Roman" w:eastAsia="等线" w:hAnsi="Times New Roman" w:cs="Times New Roman" w:hint="eastAsia"/>
              </w:rPr>
              <w:t>1</w:t>
            </w:r>
            <w:r w:rsidR="00E5125B" w:rsidRPr="00E5125B">
              <w:rPr>
                <w:rFonts w:ascii="Times New Roman" w:eastAsia="等线" w:hAnsi="Times New Roman" w:cs="Times New Roman"/>
              </w:rPr>
              <w:t>. Search strategies</w:t>
            </w:r>
          </w:p>
        </w:tc>
      </w:tr>
      <w:tr w:rsidR="00E5125B" w:rsidRPr="00E5125B" w14:paraId="43A1DAFD" w14:textId="77777777" w:rsidTr="00235A33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5058C2DB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bookmarkStart w:id="1" w:name="_Hlk36980714"/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382E63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E5125B">
              <w:rPr>
                <w:rFonts w:ascii="Times New Roman" w:eastAsia="等线" w:hAnsi="Times New Roman" w:cs="Times New Roman" w:hint="eastAsia"/>
                <w:b/>
                <w:bCs/>
              </w:rPr>
              <w:t>K</w:t>
            </w:r>
            <w:r w:rsidRPr="00E5125B">
              <w:rPr>
                <w:rFonts w:ascii="Times New Roman" w:eastAsia="等线" w:hAnsi="Times New Roman" w:cs="Times New Roman"/>
                <w:b/>
                <w:bCs/>
              </w:rPr>
              <w:t>eywor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587C36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E5125B">
              <w:rPr>
                <w:rFonts w:ascii="Times New Roman" w:eastAsia="等线" w:hAnsi="Times New Roman" w:cs="Times New Roman" w:hint="eastAsia"/>
                <w:b/>
                <w:bCs/>
              </w:rPr>
              <w:t>R</w:t>
            </w:r>
            <w:r w:rsidRPr="00E5125B">
              <w:rPr>
                <w:rFonts w:ascii="Times New Roman" w:eastAsia="等线" w:hAnsi="Times New Roman" w:cs="Times New Roman"/>
                <w:b/>
                <w:bCs/>
              </w:rPr>
              <w:t>esult</w:t>
            </w:r>
          </w:p>
        </w:tc>
      </w:tr>
      <w:bookmarkEnd w:id="1"/>
      <w:tr w:rsidR="00E5125B" w:rsidRPr="00E5125B" w14:paraId="7CAB507A" w14:textId="77777777" w:rsidTr="00235A33">
        <w:trPr>
          <w:tblCellSpacing w:w="0" w:type="dxa"/>
        </w:trPr>
        <w:tc>
          <w:tcPr>
            <w:tcW w:w="0" w:type="auto"/>
          </w:tcPr>
          <w:p w14:paraId="335AFEAB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E</w:t>
            </w:r>
            <w:r w:rsidRPr="00E5125B">
              <w:rPr>
                <w:rFonts w:ascii="Times New Roman" w:eastAsia="等线" w:hAnsi="Times New Roman" w:cs="Times New Roman"/>
              </w:rPr>
              <w:t>MBASE</w:t>
            </w:r>
          </w:p>
        </w:tc>
        <w:tc>
          <w:tcPr>
            <w:tcW w:w="0" w:type="auto"/>
          </w:tcPr>
          <w:p w14:paraId="44E8A908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2CA9799D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</w:tr>
      <w:tr w:rsidR="00E5125B" w:rsidRPr="00E5125B" w14:paraId="0312CBCA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533B4D5C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0" w:type="auto"/>
            <w:hideMark/>
          </w:tcPr>
          <w:p w14:paraId="251391C6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Epigenomics/ </w:t>
            </w:r>
          </w:p>
        </w:tc>
        <w:tc>
          <w:tcPr>
            <w:tcW w:w="0" w:type="auto"/>
            <w:hideMark/>
          </w:tcPr>
          <w:p w14:paraId="7ACC1A1D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62082</w:t>
            </w:r>
          </w:p>
        </w:tc>
      </w:tr>
      <w:tr w:rsidR="00E5125B" w:rsidRPr="00E5125B" w14:paraId="03E83FAA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0320C49A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1B22EE9D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DNA methylation/ </w:t>
            </w:r>
          </w:p>
        </w:tc>
        <w:tc>
          <w:tcPr>
            <w:tcW w:w="0" w:type="auto"/>
            <w:hideMark/>
          </w:tcPr>
          <w:p w14:paraId="2628BD05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80605</w:t>
            </w:r>
          </w:p>
        </w:tc>
      </w:tr>
      <w:tr w:rsidR="00E5125B" w:rsidRPr="00E5125B" w14:paraId="23A58AF8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7FDEFDDF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28BE5F28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CpG Islands/ </w:t>
            </w:r>
          </w:p>
        </w:tc>
        <w:tc>
          <w:tcPr>
            <w:tcW w:w="0" w:type="auto"/>
            <w:hideMark/>
          </w:tcPr>
          <w:p w14:paraId="2A5540D9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23785</w:t>
            </w:r>
          </w:p>
        </w:tc>
      </w:tr>
      <w:tr w:rsidR="00E5125B" w:rsidRPr="00E5125B" w14:paraId="59A4CB13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20D1002C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0D0054AE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S-Adenosylmethionine/ </w:t>
            </w:r>
          </w:p>
        </w:tc>
        <w:tc>
          <w:tcPr>
            <w:tcW w:w="0" w:type="auto"/>
            <w:hideMark/>
          </w:tcPr>
          <w:p w14:paraId="60BD4FA1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9824</w:t>
            </w:r>
          </w:p>
        </w:tc>
      </w:tr>
      <w:tr w:rsidR="00E5125B" w:rsidRPr="00E5125B" w14:paraId="0D7099C5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220F6DD9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5</w:t>
            </w:r>
          </w:p>
        </w:tc>
        <w:tc>
          <w:tcPr>
            <w:tcW w:w="0" w:type="auto"/>
            <w:hideMark/>
          </w:tcPr>
          <w:p w14:paraId="44F5DE6C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epigenetic*.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. </w:t>
            </w:r>
          </w:p>
        </w:tc>
        <w:tc>
          <w:tcPr>
            <w:tcW w:w="0" w:type="auto"/>
            <w:hideMark/>
          </w:tcPr>
          <w:p w14:paraId="27629EBE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33386</w:t>
            </w:r>
          </w:p>
        </w:tc>
      </w:tr>
      <w:tr w:rsidR="00E5125B" w:rsidRPr="00E5125B" w14:paraId="771F03FD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33C7DDA1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6</w:t>
            </w:r>
          </w:p>
        </w:tc>
        <w:tc>
          <w:tcPr>
            <w:tcW w:w="0" w:type="auto"/>
            <w:hideMark/>
          </w:tcPr>
          <w:p w14:paraId="158E32C5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cpg.mp. </w:t>
            </w:r>
          </w:p>
        </w:tc>
        <w:tc>
          <w:tcPr>
            <w:tcW w:w="0" w:type="auto"/>
            <w:hideMark/>
          </w:tcPr>
          <w:p w14:paraId="0B3E7BC6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51647</w:t>
            </w:r>
          </w:p>
        </w:tc>
      </w:tr>
      <w:tr w:rsidR="00E5125B" w:rsidRPr="00E5125B" w14:paraId="756F4312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7BE8EF6D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7</w:t>
            </w:r>
          </w:p>
        </w:tc>
        <w:tc>
          <w:tcPr>
            <w:tcW w:w="0" w:type="auto"/>
            <w:hideMark/>
          </w:tcPr>
          <w:p w14:paraId="323625CE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s adenosylmethionine.mp. </w:t>
            </w:r>
          </w:p>
        </w:tc>
        <w:tc>
          <w:tcPr>
            <w:tcW w:w="0" w:type="auto"/>
            <w:hideMark/>
          </w:tcPr>
          <w:p w14:paraId="62551764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2871</w:t>
            </w:r>
          </w:p>
        </w:tc>
      </w:tr>
      <w:tr w:rsidR="00E5125B" w:rsidRPr="00E5125B" w14:paraId="1E333AE3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486D1162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8</w:t>
            </w:r>
          </w:p>
        </w:tc>
        <w:tc>
          <w:tcPr>
            <w:tcW w:w="0" w:type="auto"/>
            <w:hideMark/>
          </w:tcPr>
          <w:p w14:paraId="1B40C295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 or 2 or 3 or 4 or 5 or 6 or 7</w:t>
            </w:r>
          </w:p>
        </w:tc>
        <w:tc>
          <w:tcPr>
            <w:tcW w:w="0" w:type="auto"/>
            <w:hideMark/>
          </w:tcPr>
          <w:p w14:paraId="1E7589C6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208095</w:t>
            </w:r>
          </w:p>
        </w:tc>
      </w:tr>
      <w:tr w:rsidR="00E5125B" w:rsidRPr="00E5125B" w14:paraId="2137424E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2E66D4A8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9</w:t>
            </w:r>
          </w:p>
        </w:tc>
        <w:tc>
          <w:tcPr>
            <w:tcW w:w="0" w:type="auto"/>
            <w:hideMark/>
          </w:tcPr>
          <w:p w14:paraId="39F901BB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stroke/ </w:t>
            </w:r>
          </w:p>
        </w:tc>
        <w:tc>
          <w:tcPr>
            <w:tcW w:w="0" w:type="auto"/>
            <w:hideMark/>
          </w:tcPr>
          <w:p w14:paraId="20C42E77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38525</w:t>
            </w:r>
          </w:p>
        </w:tc>
      </w:tr>
      <w:tr w:rsidR="00E5125B" w:rsidRPr="00E5125B" w14:paraId="5FF1B52D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5FF77137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</w:t>
            </w:r>
            <w:r w:rsidRPr="00E5125B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0" w:type="auto"/>
            <w:hideMark/>
          </w:tcPr>
          <w:p w14:paraId="32BF44BD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exp brain ischemia/ </w:t>
            </w:r>
          </w:p>
        </w:tc>
        <w:tc>
          <w:tcPr>
            <w:tcW w:w="0" w:type="auto"/>
            <w:hideMark/>
          </w:tcPr>
          <w:p w14:paraId="6EBCE6DE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85801</w:t>
            </w:r>
          </w:p>
        </w:tc>
      </w:tr>
      <w:tr w:rsidR="00E5125B" w:rsidRPr="00E5125B" w14:paraId="3B5652C1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56C07A27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11</w:t>
            </w:r>
          </w:p>
        </w:tc>
        <w:tc>
          <w:tcPr>
            <w:tcW w:w="0" w:type="auto"/>
            <w:hideMark/>
          </w:tcPr>
          <w:p w14:paraId="311B1F35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(cerebrovascular* adj3 accident*).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. 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78890373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210215</w:t>
            </w:r>
          </w:p>
        </w:tc>
      </w:tr>
      <w:tr w:rsidR="00E5125B" w:rsidRPr="00E5125B" w14:paraId="1E344441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79B1993D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12</w:t>
            </w:r>
          </w:p>
        </w:tc>
        <w:tc>
          <w:tcPr>
            <w:tcW w:w="0" w:type="auto"/>
            <w:hideMark/>
          </w:tcPr>
          <w:p w14:paraId="2D50C547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stroke*.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. </w:t>
            </w:r>
          </w:p>
        </w:tc>
        <w:tc>
          <w:tcPr>
            <w:tcW w:w="0" w:type="auto"/>
            <w:hideMark/>
          </w:tcPr>
          <w:p w14:paraId="0EAD020C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453503</w:t>
            </w:r>
          </w:p>
        </w:tc>
      </w:tr>
      <w:tr w:rsidR="00E5125B" w:rsidRPr="00E5125B" w14:paraId="1B5190B4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562B2670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13</w:t>
            </w:r>
          </w:p>
        </w:tc>
        <w:tc>
          <w:tcPr>
            <w:tcW w:w="0" w:type="auto"/>
            <w:hideMark/>
          </w:tcPr>
          <w:p w14:paraId="506E72B3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((brain or cerebral) adj3 (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ischemi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* or 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ischaemi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*)).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. 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383318F7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64393</w:t>
            </w:r>
          </w:p>
        </w:tc>
      </w:tr>
      <w:tr w:rsidR="00E5125B" w:rsidRPr="00E5125B" w14:paraId="3D8679FC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2328FC1F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14</w:t>
            </w:r>
          </w:p>
        </w:tc>
        <w:tc>
          <w:tcPr>
            <w:tcW w:w="0" w:type="auto"/>
            <w:hideMark/>
          </w:tcPr>
          <w:p w14:paraId="765CE39C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9</w:t>
            </w:r>
            <w:r w:rsidRPr="00E5125B">
              <w:rPr>
                <w:rFonts w:ascii="Times New Roman" w:eastAsia="等线" w:hAnsi="Times New Roman" w:cs="Times New Roman"/>
              </w:rPr>
              <w:t xml:space="preserve"> </w:t>
            </w:r>
            <w:r w:rsidRPr="00E5125B">
              <w:rPr>
                <w:rFonts w:ascii="Times New Roman" w:eastAsia="等线" w:hAnsi="Times New Roman" w:cs="Times New Roman" w:hint="eastAsia"/>
              </w:rPr>
              <w:t>or</w:t>
            </w:r>
            <w:r w:rsidRPr="00E5125B">
              <w:rPr>
                <w:rFonts w:ascii="Times New Roman" w:eastAsia="等线" w:hAnsi="Times New Roman" w:cs="Times New Roman"/>
              </w:rPr>
              <w:t xml:space="preserve"> </w:t>
            </w:r>
            <w:r w:rsidRPr="00E5125B">
              <w:rPr>
                <w:rFonts w:ascii="Times New Roman" w:eastAsia="等线" w:hAnsi="Times New Roman" w:cs="Times New Roman" w:hint="eastAsia"/>
              </w:rPr>
              <w:t>1</w:t>
            </w:r>
            <w:r w:rsidRPr="00E5125B">
              <w:rPr>
                <w:rFonts w:ascii="Times New Roman" w:eastAsia="等线" w:hAnsi="Times New Roman" w:cs="Times New Roman"/>
              </w:rPr>
              <w:t xml:space="preserve">0 or </w:t>
            </w:r>
            <w:r w:rsidRPr="00E5125B">
              <w:rPr>
                <w:rFonts w:ascii="Times New Roman" w:eastAsia="等线" w:hAnsi="Times New Roman" w:cs="Times New Roman" w:hint="eastAsia"/>
              </w:rPr>
              <w:t>1</w:t>
            </w:r>
            <w:r w:rsidRPr="00E5125B">
              <w:rPr>
                <w:rFonts w:ascii="Times New Roman" w:eastAsia="等线" w:hAnsi="Times New Roman" w:cs="Times New Roman"/>
              </w:rPr>
              <w:t xml:space="preserve">1 or </w:t>
            </w:r>
            <w:r w:rsidRPr="00E5125B">
              <w:rPr>
                <w:rFonts w:ascii="Times New Roman" w:eastAsia="等线" w:hAnsi="Times New Roman" w:cs="Times New Roman" w:hint="eastAsia"/>
              </w:rPr>
              <w:t>1</w:t>
            </w:r>
            <w:r w:rsidRPr="00E5125B">
              <w:rPr>
                <w:rFonts w:ascii="Times New Roman" w:eastAsia="等线" w:hAnsi="Times New Roman" w:cs="Times New Roman"/>
              </w:rPr>
              <w:t xml:space="preserve">2 or </w:t>
            </w:r>
            <w:r w:rsidRPr="00E5125B">
              <w:rPr>
                <w:rFonts w:ascii="Times New Roman" w:eastAsia="等线" w:hAnsi="Times New Roman" w:cs="Times New Roman" w:hint="eastAsia"/>
              </w:rPr>
              <w:t>1</w:t>
            </w:r>
            <w:r w:rsidRPr="00E5125B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6494DA45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595753</w:t>
            </w:r>
          </w:p>
        </w:tc>
      </w:tr>
      <w:tr w:rsidR="00E5125B" w:rsidRPr="00E5125B" w14:paraId="775C639F" w14:textId="77777777" w:rsidTr="00235A33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02881E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2CE35A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8</w:t>
            </w:r>
            <w:r w:rsidRPr="00E5125B">
              <w:rPr>
                <w:rFonts w:ascii="Times New Roman" w:eastAsia="等线" w:hAnsi="Times New Roman" w:cs="Times New Roman"/>
              </w:rPr>
              <w:t xml:space="preserve"> </w:t>
            </w:r>
            <w:r w:rsidRPr="00E5125B">
              <w:rPr>
                <w:rFonts w:ascii="Times New Roman" w:eastAsia="等线" w:hAnsi="Times New Roman" w:cs="Times New Roman" w:hint="eastAsia"/>
              </w:rPr>
              <w:t>and</w:t>
            </w:r>
            <w:r w:rsidRPr="00E5125B">
              <w:rPr>
                <w:rFonts w:ascii="Times New Roman" w:eastAsia="等线" w:hAnsi="Times New Roman" w:cs="Times New Roman"/>
              </w:rPr>
              <w:t xml:space="preserve"> </w:t>
            </w:r>
            <w:r w:rsidRPr="00E5125B">
              <w:rPr>
                <w:rFonts w:ascii="Times New Roman" w:eastAsia="等线" w:hAnsi="Times New Roman" w:cs="Times New Roman" w:hint="eastAsia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1AE8A8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354</w:t>
            </w:r>
          </w:p>
        </w:tc>
      </w:tr>
      <w:tr w:rsidR="00E5125B" w:rsidRPr="00E5125B" w14:paraId="391AB0C1" w14:textId="77777777" w:rsidTr="00235A33">
        <w:trPr>
          <w:tblCellSpacing w:w="0" w:type="dxa"/>
        </w:trPr>
        <w:tc>
          <w:tcPr>
            <w:tcW w:w="0" w:type="auto"/>
            <w:gridSpan w:val="3"/>
          </w:tcPr>
          <w:p w14:paraId="2E66CEDD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P</w:t>
            </w:r>
            <w:r w:rsidRPr="00E5125B">
              <w:rPr>
                <w:rFonts w:ascii="Times New Roman" w:eastAsia="等线" w:hAnsi="Times New Roman" w:cs="Times New Roman"/>
              </w:rPr>
              <w:t>UBMED</w:t>
            </w:r>
          </w:p>
        </w:tc>
      </w:tr>
      <w:tr w:rsidR="00E5125B" w:rsidRPr="00E5125B" w14:paraId="35DBAE2D" w14:textId="77777777" w:rsidTr="00235A33">
        <w:trPr>
          <w:tblCellSpacing w:w="0" w:type="dxa"/>
        </w:trPr>
        <w:tc>
          <w:tcPr>
            <w:tcW w:w="0" w:type="auto"/>
          </w:tcPr>
          <w:p w14:paraId="4FFBA5FE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041BDEDD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Search ((Epigenomics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h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 OR DNA methylation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h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 OR S-Adenosylmethionine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h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 OR CpG Islands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h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] OR s adenosylmethionine OR 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cpg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 OR epigenetic*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tiab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)))</w:t>
            </w:r>
          </w:p>
        </w:tc>
        <w:tc>
          <w:tcPr>
            <w:tcW w:w="0" w:type="auto"/>
          </w:tcPr>
          <w:p w14:paraId="3C4172BE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134249</w:t>
            </w:r>
          </w:p>
        </w:tc>
      </w:tr>
      <w:tr w:rsidR="00E5125B" w:rsidRPr="00E5125B" w14:paraId="30B185CD" w14:textId="77777777" w:rsidTr="00235A33">
        <w:trPr>
          <w:tblCellSpacing w:w="0" w:type="dxa"/>
        </w:trPr>
        <w:tc>
          <w:tcPr>
            <w:tcW w:w="0" w:type="auto"/>
          </w:tcPr>
          <w:p w14:paraId="47B5D54E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0" w:type="auto"/>
          </w:tcPr>
          <w:p w14:paraId="25C4ECD3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Search (stroke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h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 OR brain ischemia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h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 OR (cerebrovascular*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tiab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 AND accident*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tiab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) OR stroke*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tiab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 OR ((brain OR cerebral) AND (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ischemi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*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tiab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] OR 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ischaemi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*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tiab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)))</w:t>
            </w:r>
          </w:p>
        </w:tc>
        <w:tc>
          <w:tcPr>
            <w:tcW w:w="0" w:type="auto"/>
          </w:tcPr>
          <w:p w14:paraId="0EBE2C2D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354464</w:t>
            </w:r>
          </w:p>
        </w:tc>
      </w:tr>
      <w:tr w:rsidR="00E5125B" w:rsidRPr="00E5125B" w14:paraId="794C1309" w14:textId="77777777" w:rsidTr="00235A33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2566DFF1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6A9EB8D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Search (((((Epigenomics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h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 OR DNA methylation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h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 OR S-Adenosylmethionine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h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 OR CpG Islands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h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] OR s adenosylmethionine OR 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cpg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 OR epigenetic*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tiab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))))) AND (((stroke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h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 OR brain ischemia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h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 OR (cerebrovascular*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tiab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 AND accident*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tiab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) OR stroke*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tiab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 OR ((brain OR cerebral) AND (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ischemi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*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tiab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] OR 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ischaemi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*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tiab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]))))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BE799B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585</w:t>
            </w:r>
          </w:p>
        </w:tc>
      </w:tr>
    </w:tbl>
    <w:p w14:paraId="22F4433A" w14:textId="77777777" w:rsidR="00E5125B" w:rsidRPr="00E5125B" w:rsidRDefault="00E5125B" w:rsidP="00E5125B">
      <w:pPr>
        <w:spacing w:after="0" w:line="360" w:lineRule="auto"/>
        <w:rPr>
          <w:rFonts w:ascii="Times New Roman" w:eastAsia="等线" w:hAnsi="Times New Roman" w:cs="Times New Roman"/>
        </w:rPr>
      </w:pPr>
    </w:p>
    <w:tbl>
      <w:tblPr>
        <w:tblW w:w="0" w:type="auto"/>
        <w:tblCellSpacing w:w="0" w:type="dxa"/>
        <w:tblCellMar>
          <w:left w:w="36" w:type="dxa"/>
          <w:right w:w="36" w:type="dxa"/>
        </w:tblCellMar>
        <w:tblLook w:val="04A0" w:firstRow="1" w:lastRow="0" w:firstColumn="1" w:lastColumn="0" w:noHBand="0" w:noVBand="1"/>
      </w:tblPr>
      <w:tblGrid>
        <w:gridCol w:w="1062"/>
        <w:gridCol w:w="7226"/>
        <w:gridCol w:w="732"/>
      </w:tblGrid>
      <w:tr w:rsidR="00E5125B" w:rsidRPr="00E5125B" w14:paraId="635AB764" w14:textId="77777777" w:rsidTr="00E5125B">
        <w:trPr>
          <w:tblCellSpacing w:w="0" w:type="dxa"/>
        </w:trPr>
        <w:tc>
          <w:tcPr>
            <w:tcW w:w="0" w:type="auto"/>
            <w:gridSpan w:val="3"/>
            <w:tcBorders>
              <w:top w:val="single" w:sz="4" w:space="0" w:color="FFFFFF"/>
              <w:bottom w:val="single" w:sz="4" w:space="0" w:color="auto"/>
            </w:tcBorders>
            <w:hideMark/>
          </w:tcPr>
          <w:p w14:paraId="0FC3BDF2" w14:textId="2BB72FA6" w:rsidR="00E5125B" w:rsidRPr="00E5125B" w:rsidRDefault="00D81015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bookmarkStart w:id="2" w:name="_Hlk36982113"/>
            <w:r w:rsidRPr="00D81015">
              <w:rPr>
                <w:rFonts w:ascii="Times New Roman" w:eastAsia="等线" w:hAnsi="Times New Roman" w:cs="Times New Roman"/>
              </w:rPr>
              <w:lastRenderedPageBreak/>
              <w:t xml:space="preserve">Supplementary </w:t>
            </w:r>
            <w:r w:rsidR="00E5125B" w:rsidRPr="00E5125B">
              <w:rPr>
                <w:rFonts w:ascii="Times New Roman" w:eastAsia="等线" w:hAnsi="Times New Roman" w:cs="Times New Roman"/>
              </w:rPr>
              <w:t>Table</w:t>
            </w:r>
            <w:r w:rsidR="005B0680">
              <w:rPr>
                <w:rFonts w:ascii="Times New Roman" w:eastAsia="等线" w:hAnsi="Times New Roman" w:cs="Times New Roman"/>
              </w:rPr>
              <w:t xml:space="preserve"> </w:t>
            </w:r>
            <w:r w:rsidR="005B0680">
              <w:rPr>
                <w:rFonts w:ascii="Times New Roman" w:eastAsia="等线" w:hAnsi="Times New Roman" w:cs="Times New Roman" w:hint="eastAsia"/>
              </w:rPr>
              <w:t>1</w:t>
            </w:r>
            <w:r w:rsidR="00E5125B" w:rsidRPr="00E5125B">
              <w:rPr>
                <w:rFonts w:ascii="Times New Roman" w:eastAsia="等线" w:hAnsi="Times New Roman" w:cs="Times New Roman"/>
              </w:rPr>
              <w:t>. Search strategies (continues)</w:t>
            </w:r>
          </w:p>
        </w:tc>
      </w:tr>
      <w:tr w:rsidR="00E5125B" w:rsidRPr="00E5125B" w14:paraId="453BC29F" w14:textId="77777777" w:rsidTr="00235A33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2A3A664C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734BD3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E5125B">
              <w:rPr>
                <w:rFonts w:ascii="Times New Roman" w:eastAsia="等线" w:hAnsi="Times New Roman" w:cs="Times New Roman" w:hint="eastAsia"/>
                <w:b/>
                <w:bCs/>
              </w:rPr>
              <w:t>K</w:t>
            </w:r>
            <w:r w:rsidRPr="00E5125B">
              <w:rPr>
                <w:rFonts w:ascii="Times New Roman" w:eastAsia="等线" w:hAnsi="Times New Roman" w:cs="Times New Roman"/>
                <w:b/>
                <w:bCs/>
              </w:rPr>
              <w:t>eywor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30ABCD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E5125B">
              <w:rPr>
                <w:rFonts w:ascii="Times New Roman" w:eastAsia="等线" w:hAnsi="Times New Roman" w:cs="Times New Roman" w:hint="eastAsia"/>
                <w:b/>
                <w:bCs/>
              </w:rPr>
              <w:t>R</w:t>
            </w:r>
            <w:r w:rsidRPr="00E5125B">
              <w:rPr>
                <w:rFonts w:ascii="Times New Roman" w:eastAsia="等线" w:hAnsi="Times New Roman" w:cs="Times New Roman"/>
                <w:b/>
                <w:bCs/>
              </w:rPr>
              <w:t>esult</w:t>
            </w:r>
          </w:p>
        </w:tc>
      </w:tr>
      <w:bookmarkEnd w:id="2"/>
      <w:tr w:rsidR="00E5125B" w:rsidRPr="00E5125B" w14:paraId="7E2237A6" w14:textId="77777777" w:rsidTr="00E5125B">
        <w:trPr>
          <w:tblCellSpacing w:w="0" w:type="dxa"/>
        </w:trPr>
        <w:tc>
          <w:tcPr>
            <w:tcW w:w="0" w:type="auto"/>
            <w:tcBorders>
              <w:bottom w:val="single" w:sz="4" w:space="0" w:color="FFFFFF"/>
            </w:tcBorders>
          </w:tcPr>
          <w:p w14:paraId="20A61E03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M</w:t>
            </w:r>
            <w:r w:rsidRPr="00E5125B">
              <w:rPr>
                <w:rFonts w:ascii="Times New Roman" w:eastAsia="等线" w:hAnsi="Times New Roman" w:cs="Times New Roman"/>
              </w:rPr>
              <w:t>EDLINE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1FDA212C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0E3764C9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</w:tr>
      <w:tr w:rsidR="00E5125B" w:rsidRPr="00E5125B" w14:paraId="2B39FDDA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01BDEA32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6DCE429F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Epigenomics/</w:t>
            </w:r>
          </w:p>
        </w:tc>
        <w:tc>
          <w:tcPr>
            <w:tcW w:w="0" w:type="auto"/>
            <w:hideMark/>
          </w:tcPr>
          <w:p w14:paraId="1CDED264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5378</w:t>
            </w:r>
          </w:p>
        </w:tc>
      </w:tr>
      <w:tr w:rsidR="00E5125B" w:rsidRPr="00E5125B" w14:paraId="14DB6FAD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6ACC5E86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3D531BB6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DNA methylation/ </w:t>
            </w:r>
          </w:p>
        </w:tc>
        <w:tc>
          <w:tcPr>
            <w:tcW w:w="0" w:type="auto"/>
            <w:hideMark/>
          </w:tcPr>
          <w:p w14:paraId="385AF7A6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47901</w:t>
            </w:r>
          </w:p>
        </w:tc>
      </w:tr>
      <w:tr w:rsidR="00E5125B" w:rsidRPr="00E5125B" w14:paraId="3EE36AF8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4158078E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6926A5E7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CpG Islands/ </w:t>
            </w:r>
          </w:p>
        </w:tc>
        <w:tc>
          <w:tcPr>
            <w:tcW w:w="0" w:type="auto"/>
            <w:hideMark/>
          </w:tcPr>
          <w:p w14:paraId="0AB78E86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2828</w:t>
            </w:r>
          </w:p>
        </w:tc>
      </w:tr>
      <w:tr w:rsidR="00E5125B" w:rsidRPr="00E5125B" w14:paraId="79462173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358B8017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43BDBD95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S-Adenosylmethionine/ </w:t>
            </w:r>
          </w:p>
        </w:tc>
        <w:tc>
          <w:tcPr>
            <w:tcW w:w="0" w:type="auto"/>
            <w:hideMark/>
          </w:tcPr>
          <w:p w14:paraId="611EE50E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5441</w:t>
            </w:r>
          </w:p>
        </w:tc>
      </w:tr>
      <w:tr w:rsidR="00E5125B" w:rsidRPr="00E5125B" w14:paraId="1AB6A4E7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127E310A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5</w:t>
            </w:r>
          </w:p>
        </w:tc>
        <w:tc>
          <w:tcPr>
            <w:tcW w:w="0" w:type="auto"/>
            <w:hideMark/>
          </w:tcPr>
          <w:p w14:paraId="0E2C14A4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epigenetic*.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. </w:t>
            </w:r>
          </w:p>
        </w:tc>
        <w:tc>
          <w:tcPr>
            <w:tcW w:w="0" w:type="auto"/>
            <w:hideMark/>
          </w:tcPr>
          <w:p w14:paraId="4C20A068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67205</w:t>
            </w:r>
          </w:p>
        </w:tc>
      </w:tr>
      <w:tr w:rsidR="00E5125B" w:rsidRPr="00E5125B" w14:paraId="68FA552B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6BE0F3B4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6</w:t>
            </w:r>
          </w:p>
        </w:tc>
        <w:tc>
          <w:tcPr>
            <w:tcW w:w="0" w:type="auto"/>
            <w:hideMark/>
          </w:tcPr>
          <w:p w14:paraId="2FF22CAA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cpg.mp. </w:t>
            </w:r>
          </w:p>
        </w:tc>
        <w:tc>
          <w:tcPr>
            <w:tcW w:w="0" w:type="auto"/>
            <w:hideMark/>
          </w:tcPr>
          <w:p w14:paraId="78A83B5D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30380</w:t>
            </w:r>
          </w:p>
        </w:tc>
      </w:tr>
      <w:tr w:rsidR="00E5125B" w:rsidRPr="00E5125B" w14:paraId="42C570FC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66A25286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7</w:t>
            </w:r>
          </w:p>
        </w:tc>
        <w:tc>
          <w:tcPr>
            <w:tcW w:w="0" w:type="auto"/>
            <w:hideMark/>
          </w:tcPr>
          <w:p w14:paraId="7C44BAD7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s adenosylmethionine.mp. </w:t>
            </w:r>
          </w:p>
        </w:tc>
        <w:tc>
          <w:tcPr>
            <w:tcW w:w="0" w:type="auto"/>
            <w:hideMark/>
          </w:tcPr>
          <w:p w14:paraId="73C0B3FA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8693</w:t>
            </w:r>
          </w:p>
        </w:tc>
      </w:tr>
      <w:tr w:rsidR="00E5125B" w:rsidRPr="00E5125B" w14:paraId="6EFE8997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2B8C546E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8</w:t>
            </w:r>
          </w:p>
        </w:tc>
        <w:tc>
          <w:tcPr>
            <w:tcW w:w="0" w:type="auto"/>
            <w:hideMark/>
          </w:tcPr>
          <w:p w14:paraId="418FD47B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 or 2 or 3 or 4 or 5 or 6 or 7</w:t>
            </w:r>
          </w:p>
        </w:tc>
        <w:tc>
          <w:tcPr>
            <w:tcW w:w="0" w:type="auto"/>
            <w:hideMark/>
          </w:tcPr>
          <w:p w14:paraId="45D74854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16491</w:t>
            </w:r>
          </w:p>
        </w:tc>
      </w:tr>
      <w:tr w:rsidR="00E5125B" w:rsidRPr="00E5125B" w14:paraId="42DBFC31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35F16635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9</w:t>
            </w:r>
          </w:p>
        </w:tc>
        <w:tc>
          <w:tcPr>
            <w:tcW w:w="0" w:type="auto"/>
            <w:hideMark/>
          </w:tcPr>
          <w:p w14:paraId="08EADEF1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stroke/ </w:t>
            </w:r>
          </w:p>
        </w:tc>
        <w:tc>
          <w:tcPr>
            <w:tcW w:w="0" w:type="auto"/>
            <w:hideMark/>
          </w:tcPr>
          <w:p w14:paraId="3577754E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99537</w:t>
            </w:r>
          </w:p>
        </w:tc>
      </w:tr>
      <w:tr w:rsidR="00E5125B" w:rsidRPr="00E5125B" w14:paraId="44F047A3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0C66A8E3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</w:t>
            </w:r>
            <w:r w:rsidRPr="00E5125B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0" w:type="auto"/>
            <w:hideMark/>
          </w:tcPr>
          <w:p w14:paraId="5969D212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exp brain ischemia/ </w:t>
            </w:r>
          </w:p>
        </w:tc>
        <w:tc>
          <w:tcPr>
            <w:tcW w:w="0" w:type="auto"/>
            <w:hideMark/>
          </w:tcPr>
          <w:p w14:paraId="4BACF2ED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07513</w:t>
            </w:r>
          </w:p>
        </w:tc>
      </w:tr>
      <w:tr w:rsidR="00E5125B" w:rsidRPr="00E5125B" w14:paraId="70ED3C28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50F91460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</w:t>
            </w:r>
            <w:r w:rsidRPr="00E5125B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0" w:type="auto"/>
            <w:hideMark/>
          </w:tcPr>
          <w:p w14:paraId="7E8F90BF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(cerebrovascular* adj3 accident*).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. 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64B0E27A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6360</w:t>
            </w:r>
          </w:p>
        </w:tc>
      </w:tr>
      <w:tr w:rsidR="00E5125B" w:rsidRPr="00E5125B" w14:paraId="1363BEF4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5829C291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</w:t>
            </w:r>
            <w:r w:rsidRPr="00E5125B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0" w:type="auto"/>
            <w:hideMark/>
          </w:tcPr>
          <w:p w14:paraId="551A0E37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stroke*.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. </w:t>
            </w:r>
          </w:p>
        </w:tc>
        <w:tc>
          <w:tcPr>
            <w:tcW w:w="0" w:type="auto"/>
            <w:hideMark/>
          </w:tcPr>
          <w:p w14:paraId="63A03024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258444</w:t>
            </w:r>
          </w:p>
        </w:tc>
      </w:tr>
      <w:tr w:rsidR="00E5125B" w:rsidRPr="00E5125B" w14:paraId="756D9276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74A1635D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</w:t>
            </w:r>
            <w:r w:rsidRPr="00E5125B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0" w:type="auto"/>
            <w:hideMark/>
          </w:tcPr>
          <w:p w14:paraId="6E6DE6FC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((brain or cerebral) adj3 (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ischemi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* or 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ischaemi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*)).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. 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094349A9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77685</w:t>
            </w:r>
          </w:p>
        </w:tc>
      </w:tr>
      <w:tr w:rsidR="00E5125B" w:rsidRPr="00E5125B" w14:paraId="09411503" w14:textId="77777777" w:rsidTr="00235A33">
        <w:trPr>
          <w:tblCellSpacing w:w="0" w:type="dxa"/>
        </w:trPr>
        <w:tc>
          <w:tcPr>
            <w:tcW w:w="0" w:type="auto"/>
            <w:hideMark/>
          </w:tcPr>
          <w:p w14:paraId="0798B04F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</w:t>
            </w:r>
            <w:r w:rsidRPr="00E5125B">
              <w:rPr>
                <w:rFonts w:ascii="Times New Roman" w:eastAsia="等线" w:hAnsi="Times New Roman" w:cs="Times New Roman" w:hint="eastAsia"/>
              </w:rPr>
              <w:t>4</w:t>
            </w:r>
          </w:p>
        </w:tc>
        <w:tc>
          <w:tcPr>
            <w:tcW w:w="0" w:type="auto"/>
            <w:hideMark/>
          </w:tcPr>
          <w:p w14:paraId="07B0687F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9</w:t>
            </w:r>
            <w:r w:rsidRPr="00E5125B">
              <w:rPr>
                <w:rFonts w:ascii="Times New Roman" w:eastAsia="等线" w:hAnsi="Times New Roman" w:cs="Times New Roman"/>
              </w:rPr>
              <w:t xml:space="preserve"> </w:t>
            </w:r>
            <w:r w:rsidRPr="00E5125B">
              <w:rPr>
                <w:rFonts w:ascii="Times New Roman" w:eastAsia="等线" w:hAnsi="Times New Roman" w:cs="Times New Roman" w:hint="eastAsia"/>
              </w:rPr>
              <w:t>or</w:t>
            </w:r>
            <w:r w:rsidRPr="00E5125B">
              <w:rPr>
                <w:rFonts w:ascii="Times New Roman" w:eastAsia="等线" w:hAnsi="Times New Roman" w:cs="Times New Roman"/>
              </w:rPr>
              <w:t xml:space="preserve"> 10 or 11 or 12 or 13</w:t>
            </w:r>
          </w:p>
        </w:tc>
        <w:tc>
          <w:tcPr>
            <w:tcW w:w="0" w:type="auto"/>
            <w:hideMark/>
          </w:tcPr>
          <w:p w14:paraId="15A5808B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330547</w:t>
            </w:r>
          </w:p>
        </w:tc>
      </w:tr>
      <w:tr w:rsidR="00E5125B" w:rsidRPr="00E5125B" w14:paraId="2D936231" w14:textId="77777777" w:rsidTr="00235A33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0CFD6A1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</w:t>
            </w:r>
            <w:r w:rsidRPr="00E5125B">
              <w:rPr>
                <w:rFonts w:ascii="Times New Roman" w:eastAsia="等线" w:hAnsi="Times New Roman" w:cs="Times New Roman" w:hint="eastAsia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699D5A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8</w:t>
            </w:r>
            <w:r w:rsidRPr="00E5125B">
              <w:rPr>
                <w:rFonts w:ascii="Times New Roman" w:eastAsia="等线" w:hAnsi="Times New Roman" w:cs="Times New Roman"/>
              </w:rPr>
              <w:t xml:space="preserve"> and 1</w:t>
            </w:r>
            <w:r w:rsidRPr="00E5125B">
              <w:rPr>
                <w:rFonts w:ascii="Times New Roman" w:eastAsia="等线" w:hAnsi="Times New Roman" w:cs="Times New Roman" w:hint="eastAsia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EC66EBF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431</w:t>
            </w:r>
          </w:p>
        </w:tc>
      </w:tr>
    </w:tbl>
    <w:p w14:paraId="0A2AAC40" w14:textId="77777777" w:rsidR="00E5125B" w:rsidRPr="00E5125B" w:rsidRDefault="00E5125B" w:rsidP="00E5125B">
      <w:pPr>
        <w:spacing w:after="0" w:line="360" w:lineRule="auto"/>
        <w:rPr>
          <w:rFonts w:ascii="Times New Roman" w:eastAsia="等线" w:hAnsi="Times New Roman" w:cs="Times New Roman"/>
        </w:rPr>
      </w:pPr>
    </w:p>
    <w:p w14:paraId="221EBA71" w14:textId="77777777" w:rsidR="00E5125B" w:rsidRPr="00E5125B" w:rsidRDefault="00E5125B" w:rsidP="00E5125B">
      <w:pPr>
        <w:spacing w:after="0" w:line="360" w:lineRule="auto"/>
        <w:rPr>
          <w:rFonts w:ascii="Times New Roman" w:eastAsia="等线" w:hAnsi="Times New Roman" w:cs="Times New Roman"/>
        </w:rPr>
      </w:pPr>
    </w:p>
    <w:p w14:paraId="0FE33474" w14:textId="77777777" w:rsidR="00E5125B" w:rsidRPr="00E5125B" w:rsidRDefault="00E5125B" w:rsidP="00E5125B">
      <w:pPr>
        <w:spacing w:after="0" w:line="360" w:lineRule="auto"/>
        <w:rPr>
          <w:rFonts w:ascii="Times New Roman" w:eastAsia="等线" w:hAnsi="Times New Roman" w:cs="Times New Roman"/>
        </w:rPr>
      </w:pPr>
    </w:p>
    <w:p w14:paraId="1A6010D9" w14:textId="77777777" w:rsidR="00E5125B" w:rsidRPr="00E5125B" w:rsidRDefault="00E5125B" w:rsidP="00E5125B">
      <w:pPr>
        <w:spacing w:after="0" w:line="360" w:lineRule="auto"/>
        <w:rPr>
          <w:rFonts w:ascii="Times New Roman" w:eastAsia="等线" w:hAnsi="Times New Roman" w:cs="Times New Roman"/>
        </w:rPr>
      </w:pPr>
    </w:p>
    <w:p w14:paraId="72730BFA" w14:textId="77777777" w:rsidR="00E5125B" w:rsidRPr="00E5125B" w:rsidRDefault="00E5125B" w:rsidP="00E5125B">
      <w:pPr>
        <w:spacing w:after="0" w:line="360" w:lineRule="auto"/>
        <w:rPr>
          <w:rFonts w:ascii="Times New Roman" w:eastAsia="等线" w:hAnsi="Times New Roman" w:cs="Times New Roman"/>
        </w:rPr>
      </w:pPr>
    </w:p>
    <w:p w14:paraId="429F6A09" w14:textId="77777777" w:rsidR="00E5125B" w:rsidRPr="00E5125B" w:rsidRDefault="00E5125B" w:rsidP="00E5125B">
      <w:pPr>
        <w:spacing w:after="0" w:line="360" w:lineRule="auto"/>
        <w:rPr>
          <w:rFonts w:ascii="Times New Roman" w:eastAsia="等线" w:hAnsi="Times New Roman" w:cs="Times New Roman"/>
        </w:rPr>
      </w:pPr>
    </w:p>
    <w:p w14:paraId="78B3AA9E" w14:textId="77777777" w:rsidR="00E5125B" w:rsidRPr="00E5125B" w:rsidRDefault="00E5125B" w:rsidP="00E5125B">
      <w:pPr>
        <w:spacing w:after="0" w:line="360" w:lineRule="auto"/>
        <w:rPr>
          <w:rFonts w:ascii="Times New Roman" w:eastAsia="等线" w:hAnsi="Times New Roman" w:cs="Times New Roman"/>
        </w:rPr>
      </w:pPr>
    </w:p>
    <w:p w14:paraId="1FA556F4" w14:textId="77777777" w:rsidR="00E5125B" w:rsidRPr="00E5125B" w:rsidRDefault="00E5125B" w:rsidP="00E5125B">
      <w:pPr>
        <w:spacing w:after="0" w:line="360" w:lineRule="auto"/>
        <w:rPr>
          <w:rFonts w:ascii="Times New Roman" w:eastAsia="等线" w:hAnsi="Times New Roman" w:cs="Times New Roman"/>
        </w:rPr>
      </w:pPr>
    </w:p>
    <w:p w14:paraId="25058351" w14:textId="77777777" w:rsidR="00E5125B" w:rsidRPr="00E5125B" w:rsidRDefault="00E5125B" w:rsidP="00E5125B">
      <w:pPr>
        <w:spacing w:after="0" w:line="360" w:lineRule="auto"/>
        <w:rPr>
          <w:rFonts w:ascii="Times New Roman" w:eastAsia="等线" w:hAnsi="Times New Roman" w:cs="Times New Roman"/>
        </w:rPr>
      </w:pPr>
    </w:p>
    <w:p w14:paraId="5F8B8880" w14:textId="77777777" w:rsidR="00E5125B" w:rsidRPr="00E5125B" w:rsidRDefault="00E5125B" w:rsidP="00E5125B">
      <w:pPr>
        <w:spacing w:after="0" w:line="360" w:lineRule="auto"/>
        <w:rPr>
          <w:rFonts w:ascii="Times New Roman" w:eastAsia="等线" w:hAnsi="Times New Roman" w:cs="Times New Roman"/>
        </w:rPr>
      </w:pPr>
    </w:p>
    <w:tbl>
      <w:tblPr>
        <w:tblW w:w="0" w:type="auto"/>
        <w:tblCellSpacing w:w="0" w:type="dxa"/>
        <w:tblCellMar>
          <w:left w:w="36" w:type="dxa"/>
          <w:right w:w="36" w:type="dxa"/>
        </w:tblCellMar>
        <w:tblLook w:val="04A0" w:firstRow="1" w:lastRow="0" w:firstColumn="1" w:lastColumn="0" w:noHBand="0" w:noVBand="1"/>
      </w:tblPr>
      <w:tblGrid>
        <w:gridCol w:w="302"/>
        <w:gridCol w:w="8047"/>
        <w:gridCol w:w="671"/>
      </w:tblGrid>
      <w:tr w:rsidR="00E5125B" w:rsidRPr="00E5125B" w14:paraId="386F396E" w14:textId="77777777" w:rsidTr="00235A33">
        <w:trPr>
          <w:tblCellSpacing w:w="0" w:type="dxa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hideMark/>
          </w:tcPr>
          <w:p w14:paraId="07007AAF" w14:textId="20E08335" w:rsidR="00E5125B" w:rsidRPr="00E5125B" w:rsidRDefault="00D81015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D81015">
              <w:rPr>
                <w:rFonts w:ascii="Times New Roman" w:eastAsia="等线" w:hAnsi="Times New Roman" w:cs="Times New Roman"/>
              </w:rPr>
              <w:lastRenderedPageBreak/>
              <w:t xml:space="preserve">Supplementary </w:t>
            </w:r>
            <w:r w:rsidR="00E5125B" w:rsidRPr="00E5125B">
              <w:rPr>
                <w:rFonts w:ascii="Times New Roman" w:eastAsia="等线" w:hAnsi="Times New Roman" w:cs="Times New Roman"/>
              </w:rPr>
              <w:t>Table</w:t>
            </w:r>
            <w:r w:rsidR="005B0680">
              <w:rPr>
                <w:rFonts w:ascii="Times New Roman" w:eastAsia="等线" w:hAnsi="Times New Roman" w:cs="Times New Roman"/>
              </w:rPr>
              <w:t xml:space="preserve"> </w:t>
            </w:r>
            <w:r w:rsidR="005B0680">
              <w:rPr>
                <w:rFonts w:ascii="Times New Roman" w:eastAsia="等线" w:hAnsi="Times New Roman" w:cs="Times New Roman" w:hint="eastAsia"/>
              </w:rPr>
              <w:t>1</w:t>
            </w:r>
            <w:r w:rsidR="00E5125B" w:rsidRPr="00E5125B">
              <w:rPr>
                <w:rFonts w:ascii="Times New Roman" w:eastAsia="等线" w:hAnsi="Times New Roman" w:cs="Times New Roman"/>
              </w:rPr>
              <w:t>. Search strategies (continues)</w:t>
            </w:r>
          </w:p>
        </w:tc>
      </w:tr>
      <w:tr w:rsidR="00E5125B" w:rsidRPr="00E5125B" w14:paraId="2485EAA3" w14:textId="77777777" w:rsidTr="00235A33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1DFB1119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CBA148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E5125B">
              <w:rPr>
                <w:rFonts w:ascii="Times New Roman" w:eastAsia="等线" w:hAnsi="Times New Roman" w:cs="Times New Roman" w:hint="eastAsia"/>
                <w:b/>
                <w:bCs/>
              </w:rPr>
              <w:t>K</w:t>
            </w:r>
            <w:r w:rsidRPr="00E5125B">
              <w:rPr>
                <w:rFonts w:ascii="Times New Roman" w:eastAsia="等线" w:hAnsi="Times New Roman" w:cs="Times New Roman"/>
                <w:b/>
                <w:bCs/>
              </w:rPr>
              <w:t>eywor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F71FA5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E5125B">
              <w:rPr>
                <w:rFonts w:ascii="Times New Roman" w:eastAsia="等线" w:hAnsi="Times New Roman" w:cs="Times New Roman" w:hint="eastAsia"/>
                <w:b/>
                <w:bCs/>
              </w:rPr>
              <w:t>R</w:t>
            </w:r>
            <w:r w:rsidRPr="00E5125B">
              <w:rPr>
                <w:rFonts w:ascii="Times New Roman" w:eastAsia="等线" w:hAnsi="Times New Roman" w:cs="Times New Roman"/>
                <w:b/>
                <w:bCs/>
              </w:rPr>
              <w:t>esult</w:t>
            </w:r>
          </w:p>
        </w:tc>
      </w:tr>
      <w:tr w:rsidR="00E5125B" w:rsidRPr="00E5125B" w14:paraId="209774EF" w14:textId="77777777" w:rsidTr="00E5125B">
        <w:trPr>
          <w:tblCellSpacing w:w="0" w:type="dxa"/>
        </w:trPr>
        <w:tc>
          <w:tcPr>
            <w:tcW w:w="0" w:type="auto"/>
            <w:gridSpan w:val="3"/>
            <w:tcBorders>
              <w:bottom w:val="single" w:sz="4" w:space="0" w:color="FFFFFF"/>
            </w:tcBorders>
          </w:tcPr>
          <w:p w14:paraId="4087460F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C</w:t>
            </w:r>
            <w:r w:rsidRPr="00E5125B">
              <w:rPr>
                <w:rFonts w:ascii="Times New Roman" w:eastAsia="等线" w:hAnsi="Times New Roman" w:cs="Times New Roman"/>
              </w:rPr>
              <w:t>ochrane Library</w:t>
            </w:r>
          </w:p>
        </w:tc>
      </w:tr>
      <w:tr w:rsidR="00E5125B" w:rsidRPr="00E5125B" w14:paraId="59CA6AB5" w14:textId="77777777" w:rsidTr="00235A33">
        <w:trPr>
          <w:tblCellSpacing w:w="0" w:type="dxa"/>
        </w:trPr>
        <w:tc>
          <w:tcPr>
            <w:tcW w:w="0" w:type="auto"/>
          </w:tcPr>
          <w:p w14:paraId="6D6DB33D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48210C4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Epigenomics/ </w:t>
            </w:r>
          </w:p>
        </w:tc>
        <w:tc>
          <w:tcPr>
            <w:tcW w:w="0" w:type="auto"/>
          </w:tcPr>
          <w:p w14:paraId="2CC9EE5F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2</w:t>
            </w:r>
          </w:p>
        </w:tc>
      </w:tr>
      <w:tr w:rsidR="00E5125B" w:rsidRPr="00E5125B" w14:paraId="754F5D91" w14:textId="77777777" w:rsidTr="00235A33">
        <w:trPr>
          <w:tblCellSpacing w:w="0" w:type="dxa"/>
        </w:trPr>
        <w:tc>
          <w:tcPr>
            <w:tcW w:w="0" w:type="auto"/>
          </w:tcPr>
          <w:p w14:paraId="456C846F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F2178A1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DNA methylation/ </w:t>
            </w:r>
          </w:p>
        </w:tc>
        <w:tc>
          <w:tcPr>
            <w:tcW w:w="0" w:type="auto"/>
          </w:tcPr>
          <w:p w14:paraId="721D9E50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233</w:t>
            </w:r>
          </w:p>
        </w:tc>
      </w:tr>
      <w:tr w:rsidR="00E5125B" w:rsidRPr="00E5125B" w14:paraId="3B678AC4" w14:textId="77777777" w:rsidTr="00235A33">
        <w:trPr>
          <w:tblCellSpacing w:w="0" w:type="dxa"/>
        </w:trPr>
        <w:tc>
          <w:tcPr>
            <w:tcW w:w="0" w:type="auto"/>
          </w:tcPr>
          <w:p w14:paraId="00C58348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44A2185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CpG Islands/ </w:t>
            </w:r>
          </w:p>
        </w:tc>
        <w:tc>
          <w:tcPr>
            <w:tcW w:w="0" w:type="auto"/>
          </w:tcPr>
          <w:p w14:paraId="1AF4C648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42</w:t>
            </w:r>
          </w:p>
        </w:tc>
      </w:tr>
      <w:tr w:rsidR="00E5125B" w:rsidRPr="00E5125B" w14:paraId="3C3BB4D4" w14:textId="77777777" w:rsidTr="00235A33">
        <w:trPr>
          <w:tblCellSpacing w:w="0" w:type="dxa"/>
        </w:trPr>
        <w:tc>
          <w:tcPr>
            <w:tcW w:w="0" w:type="auto"/>
          </w:tcPr>
          <w:p w14:paraId="0E4351CB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7A5869A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S-Adenosylmethionine/ </w:t>
            </w:r>
          </w:p>
        </w:tc>
        <w:tc>
          <w:tcPr>
            <w:tcW w:w="0" w:type="auto"/>
          </w:tcPr>
          <w:p w14:paraId="3429A214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22</w:t>
            </w:r>
          </w:p>
        </w:tc>
      </w:tr>
      <w:tr w:rsidR="00E5125B" w:rsidRPr="00E5125B" w14:paraId="6374BE3A" w14:textId="77777777" w:rsidTr="00235A33">
        <w:trPr>
          <w:tblCellSpacing w:w="0" w:type="dxa"/>
        </w:trPr>
        <w:tc>
          <w:tcPr>
            <w:tcW w:w="0" w:type="auto"/>
          </w:tcPr>
          <w:p w14:paraId="59950181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14:paraId="44679F8F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epigenetic*.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. </w:t>
            </w:r>
          </w:p>
        </w:tc>
        <w:tc>
          <w:tcPr>
            <w:tcW w:w="0" w:type="auto"/>
          </w:tcPr>
          <w:p w14:paraId="566107CA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138</w:t>
            </w:r>
          </w:p>
        </w:tc>
      </w:tr>
      <w:tr w:rsidR="00E5125B" w:rsidRPr="00E5125B" w14:paraId="6870D5C1" w14:textId="77777777" w:rsidTr="00235A33">
        <w:trPr>
          <w:tblCellSpacing w:w="0" w:type="dxa"/>
        </w:trPr>
        <w:tc>
          <w:tcPr>
            <w:tcW w:w="0" w:type="auto"/>
          </w:tcPr>
          <w:p w14:paraId="10B29BDA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6</w:t>
            </w:r>
          </w:p>
        </w:tc>
        <w:tc>
          <w:tcPr>
            <w:tcW w:w="0" w:type="auto"/>
          </w:tcPr>
          <w:p w14:paraId="2F11B970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cpg.mp. </w:t>
            </w:r>
          </w:p>
        </w:tc>
        <w:tc>
          <w:tcPr>
            <w:tcW w:w="0" w:type="auto"/>
          </w:tcPr>
          <w:p w14:paraId="5603BCDA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629</w:t>
            </w:r>
          </w:p>
        </w:tc>
      </w:tr>
      <w:tr w:rsidR="00E5125B" w:rsidRPr="00E5125B" w14:paraId="67BE964A" w14:textId="77777777" w:rsidTr="00235A33">
        <w:trPr>
          <w:tblCellSpacing w:w="0" w:type="dxa"/>
        </w:trPr>
        <w:tc>
          <w:tcPr>
            <w:tcW w:w="0" w:type="auto"/>
          </w:tcPr>
          <w:p w14:paraId="4BC52FCB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7</w:t>
            </w:r>
          </w:p>
        </w:tc>
        <w:tc>
          <w:tcPr>
            <w:tcW w:w="0" w:type="auto"/>
          </w:tcPr>
          <w:p w14:paraId="66C7610D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s adenosylmethionine.mp. </w:t>
            </w:r>
          </w:p>
        </w:tc>
        <w:tc>
          <w:tcPr>
            <w:tcW w:w="0" w:type="auto"/>
          </w:tcPr>
          <w:p w14:paraId="09E3158E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265</w:t>
            </w:r>
          </w:p>
        </w:tc>
      </w:tr>
      <w:tr w:rsidR="00E5125B" w:rsidRPr="00E5125B" w14:paraId="0F5B605A" w14:textId="77777777" w:rsidTr="00235A33">
        <w:trPr>
          <w:tblCellSpacing w:w="0" w:type="dxa"/>
        </w:trPr>
        <w:tc>
          <w:tcPr>
            <w:tcW w:w="0" w:type="auto"/>
          </w:tcPr>
          <w:p w14:paraId="15988D72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14:paraId="18770BDC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 or 2 or 3 or 4 or 5 or 6 or 7</w:t>
            </w:r>
          </w:p>
        </w:tc>
        <w:tc>
          <w:tcPr>
            <w:tcW w:w="0" w:type="auto"/>
          </w:tcPr>
          <w:p w14:paraId="2A0EA84D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977</w:t>
            </w:r>
          </w:p>
        </w:tc>
      </w:tr>
      <w:tr w:rsidR="00E5125B" w:rsidRPr="00E5125B" w14:paraId="5E374C21" w14:textId="77777777" w:rsidTr="00235A33">
        <w:trPr>
          <w:tblCellSpacing w:w="0" w:type="dxa"/>
        </w:trPr>
        <w:tc>
          <w:tcPr>
            <w:tcW w:w="0" w:type="auto"/>
          </w:tcPr>
          <w:p w14:paraId="3F8C1006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9</w:t>
            </w:r>
          </w:p>
        </w:tc>
        <w:tc>
          <w:tcPr>
            <w:tcW w:w="0" w:type="auto"/>
          </w:tcPr>
          <w:p w14:paraId="7B4F79E9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stroke/ </w:t>
            </w:r>
          </w:p>
        </w:tc>
        <w:tc>
          <w:tcPr>
            <w:tcW w:w="0" w:type="auto"/>
          </w:tcPr>
          <w:p w14:paraId="3304E7A4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8433</w:t>
            </w:r>
          </w:p>
        </w:tc>
      </w:tr>
      <w:tr w:rsidR="00E5125B" w:rsidRPr="00E5125B" w14:paraId="5BEC9289" w14:textId="77777777" w:rsidTr="00235A33">
        <w:trPr>
          <w:tblCellSpacing w:w="0" w:type="dxa"/>
        </w:trPr>
        <w:tc>
          <w:tcPr>
            <w:tcW w:w="0" w:type="auto"/>
          </w:tcPr>
          <w:p w14:paraId="0A7067C2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</w:t>
            </w:r>
            <w:r w:rsidRPr="00E5125B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154921D2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exp brain ischemia/ </w:t>
            </w:r>
          </w:p>
        </w:tc>
        <w:tc>
          <w:tcPr>
            <w:tcW w:w="0" w:type="auto"/>
          </w:tcPr>
          <w:p w14:paraId="31A32C70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3451</w:t>
            </w:r>
          </w:p>
        </w:tc>
      </w:tr>
      <w:tr w:rsidR="00E5125B" w:rsidRPr="00E5125B" w14:paraId="782370DF" w14:textId="77777777" w:rsidTr="00235A33">
        <w:trPr>
          <w:tblCellSpacing w:w="0" w:type="dxa"/>
        </w:trPr>
        <w:tc>
          <w:tcPr>
            <w:tcW w:w="0" w:type="auto"/>
          </w:tcPr>
          <w:p w14:paraId="1DBE8769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</w:t>
            </w:r>
            <w:r w:rsidRPr="00E5125B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315D815D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(cerebrovascular* adj3 accident*).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. 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=title, original title, abstract, mesh headings, heading words, keyword] </w:t>
            </w:r>
          </w:p>
        </w:tc>
        <w:tc>
          <w:tcPr>
            <w:tcW w:w="0" w:type="auto"/>
          </w:tcPr>
          <w:p w14:paraId="6B38ABCB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4044</w:t>
            </w:r>
          </w:p>
        </w:tc>
      </w:tr>
      <w:tr w:rsidR="00E5125B" w:rsidRPr="00E5125B" w14:paraId="110E90C6" w14:textId="77777777" w:rsidTr="00E5125B">
        <w:trPr>
          <w:tblCellSpacing w:w="0" w:type="dxa"/>
        </w:trPr>
        <w:tc>
          <w:tcPr>
            <w:tcW w:w="0" w:type="auto"/>
          </w:tcPr>
          <w:p w14:paraId="02AE0B09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</w:t>
            </w:r>
            <w:r w:rsidRPr="00E5125B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69E9FAA9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stroke*.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. </w:t>
            </w:r>
          </w:p>
        </w:tc>
        <w:tc>
          <w:tcPr>
            <w:tcW w:w="0" w:type="auto"/>
          </w:tcPr>
          <w:p w14:paraId="50420D8C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56017</w:t>
            </w:r>
          </w:p>
        </w:tc>
      </w:tr>
      <w:tr w:rsidR="00E5125B" w:rsidRPr="00E5125B" w14:paraId="4FE140B4" w14:textId="77777777" w:rsidTr="00E5125B">
        <w:trPr>
          <w:tblCellSpacing w:w="0" w:type="dxa"/>
        </w:trPr>
        <w:tc>
          <w:tcPr>
            <w:tcW w:w="0" w:type="auto"/>
            <w:tcBorders>
              <w:right w:val="single" w:sz="4" w:space="0" w:color="FFFFFF"/>
            </w:tcBorders>
          </w:tcPr>
          <w:p w14:paraId="76D4B865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</w:t>
            </w:r>
            <w:r w:rsidRPr="00E5125B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B2EAEF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((brain or cerebral) adj3 (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ischemi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* or 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ischaemi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*)).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>. [</w:t>
            </w:r>
            <w:proofErr w:type="spellStart"/>
            <w:r w:rsidRPr="00E5125B">
              <w:rPr>
                <w:rFonts w:ascii="Times New Roman" w:eastAsia="等线" w:hAnsi="Times New Roman" w:cs="Times New Roman"/>
              </w:rPr>
              <w:t>mp</w:t>
            </w:r>
            <w:proofErr w:type="spellEnd"/>
            <w:r w:rsidRPr="00E5125B">
              <w:rPr>
                <w:rFonts w:ascii="Times New Roman" w:eastAsia="等线" w:hAnsi="Times New Roman" w:cs="Times New Roman"/>
              </w:rPr>
              <w:t xml:space="preserve">=title, original title, abstract, mesh headings, heading words, keyword] </w:t>
            </w:r>
          </w:p>
        </w:tc>
        <w:tc>
          <w:tcPr>
            <w:tcW w:w="0" w:type="auto"/>
          </w:tcPr>
          <w:p w14:paraId="3FEBB08F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7963</w:t>
            </w:r>
          </w:p>
        </w:tc>
      </w:tr>
      <w:tr w:rsidR="00E5125B" w:rsidRPr="00E5125B" w14:paraId="57A93D85" w14:textId="77777777" w:rsidTr="00235A33">
        <w:trPr>
          <w:tblCellSpacing w:w="0" w:type="dxa"/>
        </w:trPr>
        <w:tc>
          <w:tcPr>
            <w:tcW w:w="0" w:type="auto"/>
          </w:tcPr>
          <w:p w14:paraId="0F7C22AB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</w:t>
            </w:r>
            <w:r w:rsidRPr="00E5125B">
              <w:rPr>
                <w:rFonts w:ascii="Times New Roman" w:eastAsia="等线" w:hAnsi="Times New Roman" w:cs="Times New Roman" w:hint="eastAsia"/>
              </w:rPr>
              <w:t>4</w:t>
            </w:r>
          </w:p>
        </w:tc>
        <w:tc>
          <w:tcPr>
            <w:tcW w:w="0" w:type="auto"/>
          </w:tcPr>
          <w:p w14:paraId="284AB577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9</w:t>
            </w:r>
            <w:r w:rsidRPr="00E5125B">
              <w:rPr>
                <w:rFonts w:ascii="Times New Roman" w:eastAsia="等线" w:hAnsi="Times New Roman" w:cs="Times New Roman"/>
              </w:rPr>
              <w:t xml:space="preserve"> </w:t>
            </w:r>
            <w:r w:rsidRPr="00E5125B">
              <w:rPr>
                <w:rFonts w:ascii="Times New Roman" w:eastAsia="等线" w:hAnsi="Times New Roman" w:cs="Times New Roman" w:hint="eastAsia"/>
              </w:rPr>
              <w:t>or</w:t>
            </w:r>
            <w:r w:rsidRPr="00E5125B">
              <w:rPr>
                <w:rFonts w:ascii="Times New Roman" w:eastAsia="等线" w:hAnsi="Times New Roman" w:cs="Times New Roman"/>
              </w:rPr>
              <w:t xml:space="preserve"> 10 or 11 or 12 or 13</w:t>
            </w:r>
          </w:p>
        </w:tc>
        <w:tc>
          <w:tcPr>
            <w:tcW w:w="0" w:type="auto"/>
          </w:tcPr>
          <w:p w14:paraId="55206AAC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 xml:space="preserve">61470 </w:t>
            </w:r>
          </w:p>
        </w:tc>
      </w:tr>
      <w:tr w:rsidR="00E5125B" w:rsidRPr="00E5125B" w14:paraId="602A1C67" w14:textId="77777777" w:rsidTr="00235A33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12AA0CE2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1</w:t>
            </w:r>
            <w:r w:rsidRPr="00E5125B">
              <w:rPr>
                <w:rFonts w:ascii="Times New Roman" w:eastAsia="等线" w:hAnsi="Times New Roman" w:cs="Times New Roman" w:hint="eastAsia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BCED5B" w14:textId="77777777" w:rsidR="00E5125B" w:rsidRPr="00E5125B" w:rsidRDefault="00E5125B" w:rsidP="00E5125B">
            <w:pPr>
              <w:spacing w:after="0" w:line="360" w:lineRule="auto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 w:hint="eastAsia"/>
              </w:rPr>
              <w:t>8</w:t>
            </w:r>
            <w:r w:rsidRPr="00E5125B">
              <w:rPr>
                <w:rFonts w:ascii="Times New Roman" w:eastAsia="等线" w:hAnsi="Times New Roman" w:cs="Times New Roman"/>
              </w:rPr>
              <w:t xml:space="preserve"> and 1</w:t>
            </w:r>
            <w:r w:rsidRPr="00E5125B">
              <w:rPr>
                <w:rFonts w:ascii="Times New Roman" w:eastAsia="等线" w:hAnsi="Times New Roman" w:cs="Times New Roman" w:hint="eastAsia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EA78D4" w14:textId="77777777" w:rsidR="00E5125B" w:rsidRPr="00E5125B" w:rsidRDefault="00E5125B" w:rsidP="00E5125B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E5125B">
              <w:rPr>
                <w:rFonts w:ascii="Times New Roman" w:eastAsia="等线" w:hAnsi="Times New Roman" w:cs="Times New Roman"/>
              </w:rPr>
              <w:t>28</w:t>
            </w:r>
          </w:p>
        </w:tc>
      </w:tr>
    </w:tbl>
    <w:p w14:paraId="3A21E90E" w14:textId="15F1EAC0" w:rsidR="00E5125B" w:rsidRDefault="00E5125B" w:rsidP="00E5125B">
      <w:pPr>
        <w:spacing w:line="360" w:lineRule="auto"/>
        <w:rPr>
          <w:b/>
        </w:rPr>
      </w:pPr>
    </w:p>
    <w:p w14:paraId="7CC776CD" w14:textId="0B259960" w:rsidR="00E5125B" w:rsidRDefault="00E5125B" w:rsidP="00E5125B">
      <w:pPr>
        <w:spacing w:line="360" w:lineRule="auto"/>
        <w:rPr>
          <w:b/>
        </w:rPr>
      </w:pPr>
    </w:p>
    <w:p w14:paraId="3C79B7F0" w14:textId="249257A4" w:rsidR="00E5125B" w:rsidRDefault="00E5125B" w:rsidP="00E5125B">
      <w:pPr>
        <w:spacing w:line="360" w:lineRule="auto"/>
        <w:rPr>
          <w:b/>
        </w:rPr>
      </w:pPr>
    </w:p>
    <w:p w14:paraId="1D39062C" w14:textId="2FAE866D" w:rsidR="00E5125B" w:rsidRDefault="00E5125B" w:rsidP="00E5125B">
      <w:pPr>
        <w:spacing w:line="360" w:lineRule="auto"/>
        <w:rPr>
          <w:b/>
        </w:rPr>
      </w:pPr>
    </w:p>
    <w:p w14:paraId="5567BF2A" w14:textId="081D979C" w:rsidR="00E5125B" w:rsidRDefault="00E5125B" w:rsidP="00E5125B">
      <w:pPr>
        <w:spacing w:line="360" w:lineRule="auto"/>
        <w:rPr>
          <w:b/>
        </w:rPr>
      </w:pPr>
    </w:p>
    <w:p w14:paraId="724DFDFB" w14:textId="35157CDF" w:rsidR="00E5125B" w:rsidRDefault="00E5125B" w:rsidP="00E5125B">
      <w:pPr>
        <w:spacing w:line="360" w:lineRule="auto"/>
        <w:rPr>
          <w:b/>
        </w:rPr>
      </w:pPr>
    </w:p>
    <w:p w14:paraId="14644610" w14:textId="65E09F7D" w:rsidR="00E5125B" w:rsidRDefault="00E5125B" w:rsidP="00E5125B">
      <w:pPr>
        <w:spacing w:line="360" w:lineRule="auto"/>
        <w:rPr>
          <w:b/>
        </w:rPr>
      </w:pPr>
    </w:p>
    <w:p w14:paraId="755369C8" w14:textId="175FD982" w:rsidR="00E5125B" w:rsidRDefault="00E5125B" w:rsidP="00E5125B">
      <w:pPr>
        <w:spacing w:line="360" w:lineRule="auto"/>
        <w:rPr>
          <w:b/>
        </w:rPr>
      </w:pPr>
    </w:p>
    <w:p w14:paraId="53281995" w14:textId="446A3C4D" w:rsidR="00A80940" w:rsidRDefault="00A80940" w:rsidP="00E5125B">
      <w:pPr>
        <w:spacing w:line="360" w:lineRule="auto"/>
        <w:rPr>
          <w:b/>
        </w:rPr>
      </w:pPr>
    </w:p>
    <w:p w14:paraId="3A982147" w14:textId="79416952" w:rsidR="00A80940" w:rsidRDefault="00A80940" w:rsidP="00E5125B">
      <w:pPr>
        <w:spacing w:line="360" w:lineRule="auto"/>
        <w:rPr>
          <w:b/>
        </w:rPr>
      </w:pPr>
    </w:p>
    <w:p w14:paraId="773D0BE1" w14:textId="77777777" w:rsidR="00A80940" w:rsidRDefault="00A80940" w:rsidP="00E5125B">
      <w:pPr>
        <w:spacing w:line="360" w:lineRule="auto"/>
        <w:rPr>
          <w:b/>
        </w:rPr>
      </w:pPr>
    </w:p>
    <w:p w14:paraId="4EA1AA2D" w14:textId="4CCDCAFD" w:rsidR="00E24925" w:rsidRDefault="00E24925" w:rsidP="00E5125B">
      <w:pPr>
        <w:spacing w:line="360" w:lineRule="auto"/>
        <w:rPr>
          <w:b/>
        </w:rPr>
        <w:sectPr w:rsidR="00E24925" w:rsidSect="00E5125B"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</w:p>
    <w:tbl>
      <w:tblPr>
        <w:tblStyle w:val="1"/>
        <w:tblW w:w="1389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2046"/>
        <w:gridCol w:w="1340"/>
        <w:gridCol w:w="2739"/>
        <w:gridCol w:w="2323"/>
        <w:gridCol w:w="1649"/>
        <w:gridCol w:w="3028"/>
      </w:tblGrid>
      <w:tr w:rsidR="00AC75FF" w:rsidRPr="00A80940" w14:paraId="670925EE" w14:textId="77777777" w:rsidTr="00E24925">
        <w:tc>
          <w:tcPr>
            <w:tcW w:w="13892" w:type="dxa"/>
            <w:gridSpan w:val="7"/>
            <w:tcBorders>
              <w:bottom w:val="single" w:sz="4" w:space="0" w:color="auto"/>
            </w:tcBorders>
          </w:tcPr>
          <w:p w14:paraId="3946AA89" w14:textId="029D81FD" w:rsidR="00AC75FF" w:rsidRPr="00A80940" w:rsidRDefault="00D81015" w:rsidP="00A80940">
            <w:pPr>
              <w:rPr>
                <w:rFonts w:ascii="Times New Roman" w:eastAsia="等线" w:hAnsi="Times New Roman" w:cs="Times New Roman"/>
                <w:b/>
                <w:color w:val="7030A0"/>
                <w:sz w:val="22"/>
                <w:szCs w:val="22"/>
              </w:rPr>
            </w:pPr>
            <w:r w:rsidRPr="00D81015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 xml:space="preserve">Supplementary </w:t>
            </w:r>
            <w:r w:rsidR="00AC75FF"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Table </w:t>
            </w:r>
            <w:r w:rsidR="00AC75FF"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</w:t>
            </w:r>
            <w:r w:rsidR="00AC75FF"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. Characteristics of the included studies</w:t>
            </w:r>
          </w:p>
        </w:tc>
      </w:tr>
      <w:tr w:rsidR="00AC75FF" w:rsidRPr="00A80940" w14:paraId="03DF7E07" w14:textId="77777777" w:rsidTr="00F200C2"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14:paraId="65010555" w14:textId="77777777" w:rsidR="00AC75FF" w:rsidRPr="00A80940" w:rsidRDefault="00AC75FF" w:rsidP="00A8094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3" w:name="_Hlk36980944"/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Study 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733680F7" w14:textId="77777777" w:rsidR="00AC75FF" w:rsidRPr="00A80940" w:rsidRDefault="00AC75FF" w:rsidP="00A80940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0CFE83F0" w14:textId="77777777" w:rsidR="00AC75FF" w:rsidRPr="00A80940" w:rsidRDefault="00AC75FF" w:rsidP="00A80940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Place of recruitment</w:t>
            </w:r>
          </w:p>
        </w:tc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14:paraId="1B183993" w14:textId="4510101C" w:rsidR="00AC75FF" w:rsidRPr="00A80940" w:rsidRDefault="00AC75FF" w:rsidP="00A80940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Mean age (SD), gender</w:t>
            </w:r>
            <w:r w:rsidR="00A3399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0B657666" w14:textId="77777777" w:rsidR="00AC75FF" w:rsidRPr="00A80940" w:rsidRDefault="00AC75FF" w:rsidP="00A8094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Diagnosis approach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6B7D1402" w14:textId="4602098F" w:rsidR="00AC75FF" w:rsidRPr="006A7CC9" w:rsidRDefault="00A33995" w:rsidP="00A80940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33995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A3399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tage,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 time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4E7BF129" w14:textId="562F3124" w:rsidR="00AC75FF" w:rsidRPr="00A80940" w:rsidRDefault="00AC75FF" w:rsidP="00A80940">
            <w:pPr>
              <w:rPr>
                <w:rFonts w:ascii="Times New Roman" w:eastAsia="等线" w:hAnsi="Times New Roman" w:cs="Times New Roman"/>
                <w:b/>
                <w:bCs/>
                <w:color w:val="7030A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djustment for risk factors</w:t>
            </w:r>
          </w:p>
        </w:tc>
      </w:tr>
      <w:bookmarkEnd w:id="3"/>
      <w:tr w:rsidR="00AC75FF" w:rsidRPr="00A80940" w14:paraId="03715D7F" w14:textId="77777777" w:rsidTr="00E24925">
        <w:tc>
          <w:tcPr>
            <w:tcW w:w="13892" w:type="dxa"/>
            <w:gridSpan w:val="7"/>
            <w:tcBorders>
              <w:top w:val="single" w:sz="4" w:space="0" w:color="auto"/>
            </w:tcBorders>
          </w:tcPr>
          <w:p w14:paraId="2FF274A3" w14:textId="38757A14" w:rsidR="00AC75FF" w:rsidRPr="00A80940" w:rsidRDefault="00AC75FF" w:rsidP="00A80940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Global methylation and risk of stroke</w:t>
            </w:r>
          </w:p>
        </w:tc>
      </w:tr>
      <w:tr w:rsidR="00152330" w:rsidRPr="00A80940" w14:paraId="18A338D5" w14:textId="77777777" w:rsidTr="00F200C2">
        <w:tc>
          <w:tcPr>
            <w:tcW w:w="431" w:type="dxa"/>
            <w:tcBorders>
              <w:bottom w:val="single" w:sz="4" w:space="0" w:color="FFFFFF" w:themeColor="background1"/>
            </w:tcBorders>
          </w:tcPr>
          <w:p w14:paraId="48C9FD4F" w14:textId="15C86401" w:rsidR="00152330" w:rsidRPr="00A80940" w:rsidRDefault="00835FFB" w:rsidP="00983A8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35)</w:t>
            </w:r>
          </w:p>
        </w:tc>
        <w:tc>
          <w:tcPr>
            <w:tcW w:w="2091" w:type="dxa"/>
            <w:tcBorders>
              <w:bottom w:val="single" w:sz="4" w:space="0" w:color="FFFFFF" w:themeColor="background1"/>
            </w:tcBorders>
          </w:tcPr>
          <w:p w14:paraId="0807A9E0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-control</w:t>
            </w:r>
          </w:p>
          <w:p w14:paraId="290CB89D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b/>
                <w:color w:val="FF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Hospital-based)</w:t>
            </w:r>
          </w:p>
        </w:tc>
        <w:tc>
          <w:tcPr>
            <w:tcW w:w="1340" w:type="dxa"/>
            <w:tcBorders>
              <w:bottom w:val="single" w:sz="4" w:space="0" w:color="FFFFFF" w:themeColor="background1"/>
            </w:tcBorders>
          </w:tcPr>
          <w:p w14:paraId="68132863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Taiwan</w:t>
            </w:r>
          </w:p>
        </w:tc>
        <w:tc>
          <w:tcPr>
            <w:tcW w:w="2867" w:type="dxa"/>
            <w:tcBorders>
              <w:bottom w:val="single" w:sz="4" w:space="0" w:color="FFFFFF" w:themeColor="background1"/>
            </w:tcBorders>
          </w:tcPr>
          <w:p w14:paraId="42015780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61.1 (10.1)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years</w:t>
            </w:r>
          </w:p>
          <w:p w14:paraId="488694CE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61.0 (10.9) years</w:t>
            </w:r>
          </w:p>
          <w:p w14:paraId="6E076B5D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: male (51.4%)</w:t>
            </w:r>
          </w:p>
          <w:p w14:paraId="2DAEC865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trol: male (48.2%)</w:t>
            </w:r>
          </w:p>
        </w:tc>
        <w:tc>
          <w:tcPr>
            <w:tcW w:w="2384" w:type="dxa"/>
            <w:tcBorders>
              <w:bottom w:val="single" w:sz="4" w:space="0" w:color="FFFFFF" w:themeColor="background1"/>
            </w:tcBorders>
          </w:tcPr>
          <w:p w14:paraId="254A9D0A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ependent validation:</w:t>
            </w:r>
          </w:p>
          <w:p w14:paraId="3A775403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Laboratory examination + brain CT or MRI</w:t>
            </w:r>
          </w:p>
        </w:tc>
        <w:tc>
          <w:tcPr>
            <w:tcW w:w="1686" w:type="dxa"/>
            <w:tcBorders>
              <w:bottom w:val="single" w:sz="4" w:space="0" w:color="FFFFFF" w:themeColor="background1"/>
            </w:tcBorders>
          </w:tcPr>
          <w:p w14:paraId="0EDEC698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cute stroke, overnight </w:t>
            </w:r>
          </w:p>
        </w:tc>
        <w:tc>
          <w:tcPr>
            <w:tcW w:w="3093" w:type="dxa"/>
            <w:tcBorders>
              <w:bottom w:val="single" w:sz="4" w:space="0" w:color="FFFFFF" w:themeColor="background1"/>
            </w:tcBorders>
          </w:tcPr>
          <w:p w14:paraId="13755DFC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djustment for covariates in multivariable analysis in men: age, hypertension, diabetes, hyperlipidemia, and smoking</w:t>
            </w:r>
          </w:p>
        </w:tc>
      </w:tr>
      <w:tr w:rsidR="00924DB7" w:rsidRPr="00A80940" w14:paraId="7FE547BD" w14:textId="77777777" w:rsidTr="00F200C2">
        <w:tc>
          <w:tcPr>
            <w:tcW w:w="431" w:type="dxa"/>
            <w:tcBorders>
              <w:top w:val="single" w:sz="4" w:space="0" w:color="FFFFFF" w:themeColor="background1"/>
            </w:tcBorders>
          </w:tcPr>
          <w:p w14:paraId="2F1C812B" w14:textId="0C51B0A2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739412A7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FFFFFF" w:themeColor="background1"/>
            </w:tcBorders>
          </w:tcPr>
          <w:p w14:paraId="129C8E2D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spective cohort</w:t>
            </w:r>
          </w:p>
          <w:p w14:paraId="1B07116B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Community-based)</w:t>
            </w:r>
          </w:p>
        </w:tc>
        <w:tc>
          <w:tcPr>
            <w:tcW w:w="1340" w:type="dxa"/>
            <w:tcBorders>
              <w:top w:val="single" w:sz="4" w:space="0" w:color="FFFFFF" w:themeColor="background1"/>
            </w:tcBorders>
          </w:tcPr>
          <w:p w14:paraId="7933EAC4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2867" w:type="dxa"/>
            <w:tcBorders>
              <w:top w:val="single" w:sz="4" w:space="0" w:color="FFFFFF" w:themeColor="background1"/>
            </w:tcBorders>
          </w:tcPr>
          <w:p w14:paraId="57C26A8C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, NA</w:t>
            </w:r>
          </w:p>
          <w:p w14:paraId="587E54C0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Case: male (50.0%) </w:t>
            </w:r>
          </w:p>
          <w:p w14:paraId="01862611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trol:</w:t>
            </w: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le (45.4%)</w:t>
            </w:r>
          </w:p>
        </w:tc>
        <w:tc>
          <w:tcPr>
            <w:tcW w:w="2384" w:type="dxa"/>
            <w:tcBorders>
              <w:top w:val="single" w:sz="4" w:space="0" w:color="FFFFFF" w:themeColor="background1"/>
            </w:tcBorders>
          </w:tcPr>
          <w:p w14:paraId="126F0543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Self-report </w:t>
            </w:r>
          </w:p>
        </w:tc>
        <w:tc>
          <w:tcPr>
            <w:tcW w:w="1686" w:type="dxa"/>
            <w:tcBorders>
              <w:top w:val="single" w:sz="4" w:space="0" w:color="FFFFFF" w:themeColor="background1"/>
            </w:tcBorders>
          </w:tcPr>
          <w:p w14:paraId="547E462F" w14:textId="554FEE55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>cute stroke</w:t>
            </w:r>
            <w:r w:rsidR="00356162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proofErr w:type="spellStart"/>
            <w:r w:rsidR="00356162">
              <w:rPr>
                <w:rFonts w:ascii="Times New Roman" w:eastAsia="等线" w:hAnsi="Times New Roman" w:cs="Times New Roman"/>
                <w:color w:val="000000"/>
              </w:rPr>
              <w:t>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3093" w:type="dxa"/>
            <w:tcBorders>
              <w:top w:val="single" w:sz="4" w:space="0" w:color="FFFFFF" w:themeColor="background1"/>
            </w:tcBorders>
          </w:tcPr>
          <w:p w14:paraId="48299FD3" w14:textId="5BD6A4D4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 and gender</w:t>
            </w:r>
          </w:p>
        </w:tc>
      </w:tr>
      <w:tr w:rsidR="00924DB7" w:rsidRPr="00A80940" w14:paraId="54DA465D" w14:textId="77777777" w:rsidTr="00F200C2">
        <w:tc>
          <w:tcPr>
            <w:tcW w:w="431" w:type="dxa"/>
          </w:tcPr>
          <w:p w14:paraId="19FE1D57" w14:textId="36450524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sz w:val="22"/>
                <w:szCs w:val="22"/>
              </w:rPr>
              <w:t>44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44B859DD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</w:tcPr>
          <w:p w14:paraId="6F5C4328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spective cohort</w:t>
            </w:r>
          </w:p>
          <w:p w14:paraId="4189477F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Community-based)</w:t>
            </w:r>
          </w:p>
        </w:tc>
        <w:tc>
          <w:tcPr>
            <w:tcW w:w="1340" w:type="dxa"/>
          </w:tcPr>
          <w:p w14:paraId="4A88B79E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A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merica</w:t>
            </w:r>
          </w:p>
        </w:tc>
        <w:tc>
          <w:tcPr>
            <w:tcW w:w="2867" w:type="dxa"/>
          </w:tcPr>
          <w:p w14:paraId="79F8F220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Age, NA</w:t>
            </w:r>
          </w:p>
          <w:p w14:paraId="5E6DABA3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 male (100%)</w:t>
            </w:r>
          </w:p>
          <w:p w14:paraId="305E695A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 male (100%)</w:t>
            </w:r>
          </w:p>
        </w:tc>
        <w:tc>
          <w:tcPr>
            <w:tcW w:w="2384" w:type="dxa"/>
          </w:tcPr>
          <w:p w14:paraId="30FC7312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Independent validation:</w:t>
            </w:r>
          </w:p>
          <w:p w14:paraId="5FD7370E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Medical records + Neurological evaluation + Cardiologist’s validation+ brain CT or MRI</w:t>
            </w:r>
          </w:p>
        </w:tc>
        <w:tc>
          <w:tcPr>
            <w:tcW w:w="1686" w:type="dxa"/>
          </w:tcPr>
          <w:p w14:paraId="33D1E19D" w14:textId="3801F147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>cute stroke</w:t>
            </w:r>
            <w:r w:rsidR="00356162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proofErr w:type="spellStart"/>
            <w:r w:rsidR="00356162">
              <w:rPr>
                <w:rFonts w:ascii="Times New Roman" w:eastAsia="等线" w:hAnsi="Times New Roman" w:cs="Times New Roman"/>
                <w:color w:val="000000"/>
              </w:rPr>
              <w:t>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3093" w:type="dxa"/>
          </w:tcPr>
          <w:p w14:paraId="5E67F2CB" w14:textId="0B576BDE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, body</w:t>
            </w: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ss index, smoking history, alcohol drinking,</w:t>
            </w: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agnosis of hypertension, diastolic blood pressure, systolic blood pressure, diabetes, serum HDL, serum total</w:t>
            </w: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olesterol, statin use, plasma homocysteine, glomerular filtration rate,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ercent</w:t>
            </w: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utrophils, and lymphocytes in the differential white blood count</w:t>
            </w:r>
          </w:p>
        </w:tc>
      </w:tr>
      <w:tr w:rsidR="00924DB7" w:rsidRPr="00A80940" w14:paraId="093F5853" w14:textId="77777777" w:rsidTr="00E24925">
        <w:tc>
          <w:tcPr>
            <w:tcW w:w="13892" w:type="dxa"/>
            <w:gridSpan w:val="7"/>
            <w:tcBorders>
              <w:top w:val="dashed" w:sz="4" w:space="0" w:color="auto"/>
            </w:tcBorders>
          </w:tcPr>
          <w:p w14:paraId="76CF4963" w14:textId="66734B9C" w:rsidR="00924DB7" w:rsidRPr="00A80940" w:rsidRDefault="00924DB7" w:rsidP="00924DB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andidate-gene methylation and risk of stroke</w:t>
            </w:r>
          </w:p>
        </w:tc>
      </w:tr>
      <w:tr w:rsidR="00924DB7" w:rsidRPr="00A80940" w14:paraId="788B2870" w14:textId="77777777" w:rsidTr="00F200C2">
        <w:tc>
          <w:tcPr>
            <w:tcW w:w="431" w:type="dxa"/>
          </w:tcPr>
          <w:p w14:paraId="5E2C1748" w14:textId="7C448375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5C8608A9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</w:tcPr>
          <w:p w14:paraId="1D071DA1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Case-control </w:t>
            </w:r>
          </w:p>
          <w:p w14:paraId="350861FC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Hospital-based)</w:t>
            </w:r>
          </w:p>
        </w:tc>
        <w:tc>
          <w:tcPr>
            <w:tcW w:w="1340" w:type="dxa"/>
          </w:tcPr>
          <w:p w14:paraId="1DA3D8BD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Spain</w:t>
            </w:r>
          </w:p>
        </w:tc>
        <w:tc>
          <w:tcPr>
            <w:tcW w:w="2867" w:type="dxa"/>
          </w:tcPr>
          <w:p w14:paraId="31BE9C7C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 71.8 (11.7) years</w:t>
            </w:r>
          </w:p>
          <w:p w14:paraId="78860202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 72.4 (11.8) years</w:t>
            </w:r>
          </w:p>
          <w:p w14:paraId="4807F313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Case: male (50.0%) </w:t>
            </w:r>
          </w:p>
          <w:p w14:paraId="7404EC8D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 male (50.0%)</w:t>
            </w:r>
          </w:p>
        </w:tc>
        <w:tc>
          <w:tcPr>
            <w:tcW w:w="2384" w:type="dxa"/>
          </w:tcPr>
          <w:p w14:paraId="7BF3D674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Independent validation: Neurological evaluation +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in CT or MRI</w:t>
            </w:r>
          </w:p>
        </w:tc>
        <w:tc>
          <w:tcPr>
            <w:tcW w:w="1686" w:type="dxa"/>
          </w:tcPr>
          <w:p w14:paraId="4D142025" w14:textId="6D943771" w:rsidR="00924DB7" w:rsidRPr="00A80940" w:rsidRDefault="00924DB7" w:rsidP="00924DB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A</w:t>
            </w:r>
            <w:r>
              <w:rPr>
                <w:rFonts w:ascii="Times New Roman" w:eastAsia="等线" w:hAnsi="Times New Roman" w:cs="Times New Roman"/>
              </w:rPr>
              <w:t>cute stroke</w:t>
            </w:r>
            <w:r w:rsidR="00356162">
              <w:rPr>
                <w:rFonts w:ascii="Times New Roman" w:eastAsia="等线" w:hAnsi="Times New Roman" w:cs="Times New Roman"/>
              </w:rPr>
              <w:t xml:space="preserve">, </w:t>
            </w:r>
            <w:proofErr w:type="spellStart"/>
            <w:r w:rsidR="00356162">
              <w:rPr>
                <w:rFonts w:ascii="Times New Roman" w:eastAsia="等线" w:hAnsi="Times New Roman" w:cs="Times New Roman"/>
              </w:rPr>
              <w:t>na</w:t>
            </w:r>
            <w:proofErr w:type="spellEnd"/>
          </w:p>
        </w:tc>
        <w:tc>
          <w:tcPr>
            <w:tcW w:w="3093" w:type="dxa"/>
          </w:tcPr>
          <w:p w14:paraId="54771C72" w14:textId="60483488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A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ge, gender, and body mass index</w:t>
            </w:r>
          </w:p>
        </w:tc>
      </w:tr>
      <w:tr w:rsidR="00924DB7" w:rsidRPr="00A80940" w14:paraId="4824ECB0" w14:textId="77777777" w:rsidTr="00F200C2">
        <w:tc>
          <w:tcPr>
            <w:tcW w:w="431" w:type="dxa"/>
            <w:tcBorders>
              <w:bottom w:val="single" w:sz="4" w:space="0" w:color="auto"/>
            </w:tcBorders>
          </w:tcPr>
          <w:p w14:paraId="0D9B4787" w14:textId="2140DEF8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sz w:val="22"/>
                <w:szCs w:val="22"/>
              </w:rPr>
              <w:t>28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1913BCD1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253F6F4D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-control</w:t>
            </w:r>
          </w:p>
          <w:p w14:paraId="0D9D9A7E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(Hospital-based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723C8C1E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Taiwan</w:t>
            </w:r>
          </w:p>
        </w:tc>
        <w:tc>
          <w:tcPr>
            <w:tcW w:w="2867" w:type="dxa"/>
            <w:tcBorders>
              <w:bottom w:val="single" w:sz="4" w:space="0" w:color="auto"/>
            </w:tcBorders>
          </w:tcPr>
          <w:p w14:paraId="17D84B85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 60.8 (10.3) years</w:t>
            </w:r>
          </w:p>
          <w:p w14:paraId="5FD5E117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 61.4 (11.0) years</w:t>
            </w:r>
          </w:p>
          <w:p w14:paraId="2B291CE7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 male (50.2%)</w:t>
            </w:r>
          </w:p>
          <w:p w14:paraId="634692D2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 male (46.5%)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257B7861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Independent validation:</w:t>
            </w:r>
          </w:p>
          <w:p w14:paraId="0CC5DEE8" w14:textId="77777777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Laboratory examination + brain CT or MRI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6C008F06" w14:textId="755CCEE6" w:rsidR="00924DB7" w:rsidRPr="00A80940" w:rsidRDefault="00924DB7" w:rsidP="00924DB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ubacute</w:t>
            </w:r>
            <w:r w:rsidR="000D1398">
              <w:rPr>
                <w:rFonts w:ascii="Times New Roman" w:eastAsia="等线" w:hAnsi="Times New Roman" w:cs="Times New Roman"/>
              </w:rPr>
              <w:t xml:space="preserve"> stroke,</w:t>
            </w:r>
            <w:r w:rsidR="000D1398">
              <w:rPr>
                <w:rFonts w:ascii="Times New Roman" w:eastAsia="等线" w:hAnsi="Times New Roman" w:cs="Times New Roman" w:hint="eastAsia"/>
              </w:rPr>
              <w:t xml:space="preserve"> </w:t>
            </w:r>
            <w:proofErr w:type="spellStart"/>
            <w:r w:rsidR="000D1398">
              <w:rPr>
                <w:rFonts w:ascii="Times New Roman" w:eastAsia="等线" w:hAnsi="Times New Roman" w:cs="Times New Roman" w:hint="eastAsia"/>
              </w:rPr>
              <w:t>n</w:t>
            </w:r>
            <w:r w:rsidR="000D1398">
              <w:rPr>
                <w:rFonts w:ascii="Times New Roman" w:eastAsia="等线" w:hAnsi="Times New Roman" w:cs="Times New Roman"/>
              </w:rPr>
              <w:t>a</w:t>
            </w:r>
            <w:proofErr w:type="spellEnd"/>
          </w:p>
        </w:tc>
        <w:tc>
          <w:tcPr>
            <w:tcW w:w="3093" w:type="dxa"/>
          </w:tcPr>
          <w:p w14:paraId="1E053091" w14:textId="18220402" w:rsidR="00924DB7" w:rsidRPr="00A80940" w:rsidRDefault="00924DB7" w:rsidP="00924DB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A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ge, gender, smoking, hypertension, diabetes, and hypercholesterolemia</w:t>
            </w:r>
          </w:p>
        </w:tc>
      </w:tr>
      <w:tr w:rsidR="00754CDB" w:rsidRPr="00A80940" w14:paraId="78E9CD81" w14:textId="77777777" w:rsidTr="00754CDB">
        <w:tc>
          <w:tcPr>
            <w:tcW w:w="13892" w:type="dxa"/>
            <w:gridSpan w:val="7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BA80C38" w14:textId="2710E0CA" w:rsidR="00754CDB" w:rsidRPr="00A80940" w:rsidRDefault="00754CDB" w:rsidP="00924DB7">
            <w:pPr>
              <w:rPr>
                <w:rFonts w:ascii="Times New Roman" w:eastAsia="等线" w:hAnsi="Times New Roman" w:cs="Times New Roman"/>
              </w:rPr>
            </w:pPr>
          </w:p>
        </w:tc>
      </w:tr>
    </w:tbl>
    <w:p w14:paraId="06E6FBC5" w14:textId="5496C669" w:rsidR="00E24925" w:rsidRDefault="00E24925" w:rsidP="00E5125B">
      <w:pPr>
        <w:spacing w:line="360" w:lineRule="auto"/>
        <w:rPr>
          <w:b/>
        </w:rPr>
      </w:pPr>
    </w:p>
    <w:tbl>
      <w:tblPr>
        <w:tblStyle w:val="2"/>
        <w:tblW w:w="1389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1918"/>
        <w:gridCol w:w="1418"/>
        <w:gridCol w:w="2693"/>
        <w:gridCol w:w="2410"/>
        <w:gridCol w:w="1701"/>
        <w:gridCol w:w="2830"/>
      </w:tblGrid>
      <w:tr w:rsidR="00FB736D" w:rsidRPr="00A80940" w14:paraId="5D5C77B2" w14:textId="77777777" w:rsidTr="00E24925">
        <w:tc>
          <w:tcPr>
            <w:tcW w:w="13892" w:type="dxa"/>
            <w:gridSpan w:val="7"/>
            <w:tcBorders>
              <w:bottom w:val="single" w:sz="4" w:space="0" w:color="auto"/>
            </w:tcBorders>
          </w:tcPr>
          <w:p w14:paraId="14495C09" w14:textId="76779792" w:rsidR="00FB736D" w:rsidRPr="00A80940" w:rsidRDefault="00D81015" w:rsidP="00A80940">
            <w:pPr>
              <w:rPr>
                <w:rFonts w:ascii="Times New Roman" w:eastAsia="等线" w:hAnsi="Times New Roman" w:cs="Times New Roman"/>
                <w:b/>
                <w:color w:val="7030A0"/>
                <w:sz w:val="22"/>
                <w:szCs w:val="22"/>
              </w:rPr>
            </w:pPr>
            <w:r w:rsidRPr="00D81015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 xml:space="preserve">Supplementary </w:t>
            </w:r>
            <w:r w:rsidR="00FB736D"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Table </w:t>
            </w:r>
            <w:r w:rsidR="00FB736D"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</w:t>
            </w:r>
            <w:r w:rsidR="00FB736D"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. Characteristics of the included studies (continues)</w:t>
            </w:r>
          </w:p>
        </w:tc>
      </w:tr>
      <w:tr w:rsidR="00FB736D" w:rsidRPr="00A80940" w14:paraId="676D9126" w14:textId="77777777" w:rsidTr="004C7C81"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3F68CADF" w14:textId="77777777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4" w:name="_Hlk36982414"/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Study 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323B935F" w14:textId="77777777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916C7E" w14:textId="77777777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Recruitment pla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FFBF478" w14:textId="77777777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Mean age (SD), gend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FDE5923" w14:textId="77777777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Diagnosis approac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2413A7" w14:textId="5B221810" w:rsidR="00FB736D" w:rsidRPr="006A7CC9" w:rsidRDefault="00A33995" w:rsidP="00A80940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33995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A3399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tage,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 time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200E80BD" w14:textId="063C7A14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color w:val="7030A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djustment for risk factors</w:t>
            </w:r>
          </w:p>
        </w:tc>
      </w:tr>
      <w:bookmarkEnd w:id="4"/>
      <w:tr w:rsidR="00FB736D" w:rsidRPr="00A80940" w14:paraId="7C668347" w14:textId="77777777" w:rsidTr="00E24925">
        <w:tc>
          <w:tcPr>
            <w:tcW w:w="13892" w:type="dxa"/>
            <w:gridSpan w:val="7"/>
            <w:tcBorders>
              <w:top w:val="single" w:sz="4" w:space="0" w:color="auto"/>
            </w:tcBorders>
          </w:tcPr>
          <w:p w14:paraId="71664B60" w14:textId="5812C4F5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andidate-gene methylation and risk of stroke</w:t>
            </w:r>
          </w:p>
        </w:tc>
      </w:tr>
      <w:tr w:rsidR="00E24925" w:rsidRPr="00A80940" w14:paraId="1E234C7E" w14:textId="77777777" w:rsidTr="004C7C81">
        <w:tc>
          <w:tcPr>
            <w:tcW w:w="922" w:type="dxa"/>
          </w:tcPr>
          <w:p w14:paraId="28F20E66" w14:textId="3A75839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sz w:val="22"/>
                <w:szCs w:val="22"/>
              </w:rPr>
              <w:t>29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55157750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18" w:type="dxa"/>
          </w:tcPr>
          <w:p w14:paraId="691F25DC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-control</w:t>
            </w:r>
          </w:p>
          <w:p w14:paraId="338F10C7" w14:textId="6AFC5BB6" w:rsidR="00E24925" w:rsidRPr="00A80940" w:rsidRDefault="00E24925" w:rsidP="00E24925">
            <w:pPr>
              <w:rPr>
                <w:rFonts w:ascii="Times New Roman" w:eastAsia="等线" w:hAnsi="Times New Roman" w:cs="Times New Roman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(Hospital-based)</w:t>
            </w:r>
          </w:p>
        </w:tc>
        <w:tc>
          <w:tcPr>
            <w:tcW w:w="1418" w:type="dxa"/>
          </w:tcPr>
          <w:p w14:paraId="12837E88" w14:textId="6E573972" w:rsidR="00E24925" w:rsidRPr="00A80940" w:rsidRDefault="00E24925" w:rsidP="00E24925">
            <w:pPr>
              <w:rPr>
                <w:rFonts w:ascii="Times New Roman" w:eastAsia="等线" w:hAnsi="Times New Roman" w:cs="Times New Roman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Taiwan</w:t>
            </w:r>
          </w:p>
        </w:tc>
        <w:tc>
          <w:tcPr>
            <w:tcW w:w="2693" w:type="dxa"/>
          </w:tcPr>
          <w:p w14:paraId="2343ACA6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 61.5 (10.3) years</w:t>
            </w:r>
          </w:p>
          <w:p w14:paraId="764314DF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 61.6 (10.5) years</w:t>
            </w:r>
          </w:p>
          <w:p w14:paraId="0684B48A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 male (49.3%)</w:t>
            </w:r>
          </w:p>
          <w:p w14:paraId="5999F1E2" w14:textId="2C0EB99F" w:rsidR="00E24925" w:rsidRPr="00A80940" w:rsidRDefault="00E24925" w:rsidP="00E24925">
            <w:pPr>
              <w:rPr>
                <w:rFonts w:ascii="Times New Roman" w:eastAsia="等线" w:hAnsi="Times New Roman" w:cs="Times New Roman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 male (46.9%)</w:t>
            </w:r>
          </w:p>
        </w:tc>
        <w:tc>
          <w:tcPr>
            <w:tcW w:w="2410" w:type="dxa"/>
          </w:tcPr>
          <w:p w14:paraId="4BF3D809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Independent validation:</w:t>
            </w:r>
          </w:p>
          <w:p w14:paraId="01E15A13" w14:textId="64B3B1DA" w:rsidR="00E24925" w:rsidRPr="00A80940" w:rsidRDefault="00E24925" w:rsidP="00E24925">
            <w:pPr>
              <w:rPr>
                <w:rFonts w:ascii="Times New Roman" w:eastAsia="等线" w:hAnsi="Times New Roman" w:cs="Times New Roman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Laboratory examination + brain CT or MRI</w:t>
            </w:r>
          </w:p>
        </w:tc>
        <w:tc>
          <w:tcPr>
            <w:tcW w:w="1701" w:type="dxa"/>
          </w:tcPr>
          <w:p w14:paraId="3D493EC1" w14:textId="7ED2575D" w:rsidR="00E24925" w:rsidRDefault="00E24925" w:rsidP="00E24925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</w:rPr>
              <w:t>Subacute</w:t>
            </w:r>
            <w:r w:rsidR="000D1398">
              <w:rPr>
                <w:rFonts w:ascii="Times New Roman" w:eastAsia="等线" w:hAnsi="Times New Roman" w:cs="Times New Roman"/>
              </w:rPr>
              <w:t xml:space="preserve"> stroke,</w:t>
            </w:r>
            <w:r w:rsidR="000D1398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proofErr w:type="spellStart"/>
            <w:r w:rsidR="000D1398">
              <w:rPr>
                <w:rFonts w:ascii="Times New Roman" w:eastAsia="等线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2830" w:type="dxa"/>
          </w:tcPr>
          <w:p w14:paraId="3DF94044" w14:textId="06DECC06" w:rsidR="00E24925" w:rsidRPr="00A80940" w:rsidRDefault="00E24925" w:rsidP="00E24925">
            <w:pPr>
              <w:rPr>
                <w:rFonts w:ascii="Times New Roman" w:eastAsia="等线" w:hAnsi="Times New Roman" w:cs="Times New Roman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Age, gender, smoking, hypertension, diabetes, and hypercholesterolemia</w:t>
            </w:r>
          </w:p>
        </w:tc>
      </w:tr>
      <w:tr w:rsidR="00E24925" w:rsidRPr="00A80940" w14:paraId="5B5762A7" w14:textId="77777777" w:rsidTr="004C7C81">
        <w:tc>
          <w:tcPr>
            <w:tcW w:w="922" w:type="dxa"/>
          </w:tcPr>
          <w:p w14:paraId="03C74018" w14:textId="0B94CDF8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sz w:val="22"/>
                <w:szCs w:val="22"/>
              </w:rPr>
              <w:t>30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0DF29198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</w:tcPr>
          <w:p w14:paraId="2DC82287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-control</w:t>
            </w:r>
          </w:p>
          <w:p w14:paraId="71E15242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(Hospital-based)</w:t>
            </w:r>
          </w:p>
        </w:tc>
        <w:tc>
          <w:tcPr>
            <w:tcW w:w="1418" w:type="dxa"/>
          </w:tcPr>
          <w:p w14:paraId="6C1D972C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2693" w:type="dxa"/>
          </w:tcPr>
          <w:p w14:paraId="463D7416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 56.4 (10.4) years</w:t>
            </w:r>
          </w:p>
          <w:p w14:paraId="3E9B48A2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53.9 (11.0) years</w:t>
            </w:r>
          </w:p>
          <w:p w14:paraId="663E441E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 male (57.7%)</w:t>
            </w:r>
          </w:p>
          <w:p w14:paraId="7DC827DC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 male (50.0%)</w:t>
            </w:r>
          </w:p>
        </w:tc>
        <w:tc>
          <w:tcPr>
            <w:tcW w:w="2410" w:type="dxa"/>
          </w:tcPr>
          <w:p w14:paraId="02AE1185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Independent validation:</w:t>
            </w:r>
          </w:p>
          <w:p w14:paraId="6AE2D2B0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Neurological evaluation + brain MRI</w:t>
            </w:r>
          </w:p>
        </w:tc>
        <w:tc>
          <w:tcPr>
            <w:tcW w:w="1701" w:type="dxa"/>
          </w:tcPr>
          <w:p w14:paraId="526C0A3F" w14:textId="6C2E671A" w:rsidR="00E24925" w:rsidRPr="00A80940" w:rsidRDefault="00E24925" w:rsidP="00E24925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cute stroke, </w:t>
            </w:r>
            <w:r w:rsidR="0067539E" w:rsidRPr="0067539E">
              <w:rPr>
                <w:rFonts w:ascii="Times New Roman" w:eastAsia="等线" w:hAnsi="Times New Roman" w:cs="Times New Roman"/>
                <w:color w:val="000000"/>
              </w:rPr>
              <w:t>overnight</w:t>
            </w:r>
          </w:p>
        </w:tc>
        <w:tc>
          <w:tcPr>
            <w:tcW w:w="2830" w:type="dxa"/>
          </w:tcPr>
          <w:p w14:paraId="1AB98CB3" w14:textId="18821BAA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A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ge, gender, carotid atherosclerotic plaque, hypertension, HDL-C, homocysteine, and folate</w:t>
            </w:r>
          </w:p>
        </w:tc>
      </w:tr>
      <w:tr w:rsidR="00E24925" w:rsidRPr="00A80940" w14:paraId="79DFB7AE" w14:textId="77777777" w:rsidTr="004C7C81">
        <w:tc>
          <w:tcPr>
            <w:tcW w:w="922" w:type="dxa"/>
          </w:tcPr>
          <w:p w14:paraId="42708047" w14:textId="5402F5F6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70F5F4F0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</w:tcPr>
          <w:p w14:paraId="26C29087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-control</w:t>
            </w:r>
          </w:p>
          <w:p w14:paraId="112F4FE8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Hospital-based)</w:t>
            </w:r>
          </w:p>
        </w:tc>
        <w:tc>
          <w:tcPr>
            <w:tcW w:w="1418" w:type="dxa"/>
          </w:tcPr>
          <w:p w14:paraId="5F1927FC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Malaysia </w:t>
            </w:r>
          </w:p>
        </w:tc>
        <w:tc>
          <w:tcPr>
            <w:tcW w:w="2693" w:type="dxa"/>
          </w:tcPr>
          <w:p w14:paraId="631FCAEF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Case: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2.1-52.6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55B90B3D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51.1-52.7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36F109E3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: male (63.0%)</w:t>
            </w:r>
          </w:p>
          <w:p w14:paraId="5815246D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trol: male (52.2%)</w:t>
            </w:r>
          </w:p>
        </w:tc>
        <w:tc>
          <w:tcPr>
            <w:tcW w:w="2410" w:type="dxa"/>
          </w:tcPr>
          <w:p w14:paraId="3E235711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ependent validation:</w:t>
            </w:r>
          </w:p>
          <w:p w14:paraId="6CD00F79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in CT or MRI</w:t>
            </w:r>
          </w:p>
        </w:tc>
        <w:tc>
          <w:tcPr>
            <w:tcW w:w="1701" w:type="dxa"/>
          </w:tcPr>
          <w:p w14:paraId="30093D8A" w14:textId="5778E516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cute stroke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2830" w:type="dxa"/>
          </w:tcPr>
          <w:p w14:paraId="4EF721FD" w14:textId="3A90A279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, genders, waist to stature, diabetes, hypertension,</w:t>
            </w: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ypercholesterolemia, heart diseases, smoking, coffee drinking,</w:t>
            </w: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a drinking, and serum vitamin profiles</w:t>
            </w:r>
          </w:p>
        </w:tc>
      </w:tr>
      <w:tr w:rsidR="00E24925" w:rsidRPr="00A80940" w14:paraId="5927F5E5" w14:textId="77777777" w:rsidTr="004C7C81">
        <w:tc>
          <w:tcPr>
            <w:tcW w:w="922" w:type="dxa"/>
          </w:tcPr>
          <w:p w14:paraId="16968713" w14:textId="55DFACB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918" w:type="dxa"/>
          </w:tcPr>
          <w:p w14:paraId="27C896EE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-control</w:t>
            </w:r>
          </w:p>
          <w:p w14:paraId="5552F6AF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Hospital-based)</w:t>
            </w:r>
          </w:p>
        </w:tc>
        <w:tc>
          <w:tcPr>
            <w:tcW w:w="1418" w:type="dxa"/>
          </w:tcPr>
          <w:p w14:paraId="6ACE89B0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693" w:type="dxa"/>
          </w:tcPr>
          <w:p w14:paraId="10851748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Case: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1.5 (9.9)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5CDADFD3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62.1 (7.1)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53C9841B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: male (51.3%)</w:t>
            </w:r>
          </w:p>
          <w:p w14:paraId="74DDF392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trol: male (57.0%)</w:t>
            </w:r>
          </w:p>
        </w:tc>
        <w:tc>
          <w:tcPr>
            <w:tcW w:w="2410" w:type="dxa"/>
          </w:tcPr>
          <w:p w14:paraId="01D61A3C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ependent validation:</w:t>
            </w:r>
          </w:p>
          <w:p w14:paraId="0DB91C62" w14:textId="5FFE339A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gnetic resonance diffusion weighted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imaging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79F6B1AE" w14:textId="25D0D83C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cute stroke, within 48h following </w:t>
            </w:r>
            <w:r w:rsidR="00D2739A">
              <w:rPr>
                <w:rFonts w:ascii="Times New Roman" w:eastAsia="等线" w:hAnsi="Times New Roman" w:cs="Times New Roman"/>
                <w:color w:val="000000"/>
              </w:rPr>
              <w:t>stroke</w:t>
            </w:r>
          </w:p>
        </w:tc>
        <w:tc>
          <w:tcPr>
            <w:tcW w:w="2830" w:type="dxa"/>
          </w:tcPr>
          <w:p w14:paraId="11829201" w14:textId="6D8A9EB0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A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</w:t>
            </w:r>
          </w:p>
        </w:tc>
      </w:tr>
      <w:tr w:rsidR="00E24925" w:rsidRPr="00A80940" w14:paraId="39C7277A" w14:textId="77777777" w:rsidTr="004C7C81">
        <w:tc>
          <w:tcPr>
            <w:tcW w:w="922" w:type="dxa"/>
          </w:tcPr>
          <w:p w14:paraId="6D11419B" w14:textId="366A202D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4A0EDB55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</w:tcPr>
          <w:p w14:paraId="370127D1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-control</w:t>
            </w:r>
          </w:p>
          <w:p w14:paraId="426151E5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Hospital-based)</w:t>
            </w:r>
          </w:p>
        </w:tc>
        <w:tc>
          <w:tcPr>
            <w:tcW w:w="1418" w:type="dxa"/>
          </w:tcPr>
          <w:p w14:paraId="2A8F9748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693" w:type="dxa"/>
          </w:tcPr>
          <w:p w14:paraId="61AB7DDF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Case: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2.6 (11.5)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0B08B041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57.0 (11.5)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675E51BA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: male (74.0%)</w:t>
            </w:r>
          </w:p>
          <w:p w14:paraId="28723B8A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trol: male (43.8%)</w:t>
            </w:r>
          </w:p>
        </w:tc>
        <w:tc>
          <w:tcPr>
            <w:tcW w:w="2410" w:type="dxa"/>
          </w:tcPr>
          <w:p w14:paraId="4162F759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ependent validation:</w:t>
            </w:r>
          </w:p>
          <w:p w14:paraId="0CB7DF7C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Neurological evaluation + laboratory examination + brain MRI + angiography </w:t>
            </w:r>
          </w:p>
        </w:tc>
        <w:tc>
          <w:tcPr>
            <w:tcW w:w="1701" w:type="dxa"/>
          </w:tcPr>
          <w:p w14:paraId="38A986CE" w14:textId="2D71EEA9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cute stroke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2830" w:type="dxa"/>
          </w:tcPr>
          <w:p w14:paraId="05055CD6" w14:textId="080B6836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S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stolic blood pressure, diastolic blood pressure, and total cholesterol</w:t>
            </w:r>
          </w:p>
        </w:tc>
      </w:tr>
      <w:tr w:rsidR="00E24925" w:rsidRPr="00A80940" w14:paraId="2660A727" w14:textId="77777777" w:rsidTr="004C7C81">
        <w:tc>
          <w:tcPr>
            <w:tcW w:w="922" w:type="dxa"/>
            <w:tcBorders>
              <w:bottom w:val="single" w:sz="4" w:space="0" w:color="auto"/>
            </w:tcBorders>
          </w:tcPr>
          <w:p w14:paraId="284253D4" w14:textId="2A771F6D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1396C40F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19EC3756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Case-control </w:t>
            </w:r>
          </w:p>
          <w:p w14:paraId="1613A773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Hospital-base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B0BAC04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9D2C2A2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Case: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1.8 (12.0)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0581AF00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61.3 (10.7)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5B2346ED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: male (64.2%)</w:t>
            </w:r>
          </w:p>
          <w:p w14:paraId="7364C737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trol: male (62.5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C3B7001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ependent validation:</w:t>
            </w:r>
          </w:p>
          <w:p w14:paraId="0F44CD47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urological evaluation + brain CT or MR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5DECA7" w14:textId="5E645B3D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cute stroke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2830" w:type="dxa"/>
          </w:tcPr>
          <w:p w14:paraId="5D83DA75" w14:textId="5AA56699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N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E24925" w:rsidRPr="00A80940" w14:paraId="771D2F2C" w14:textId="77777777" w:rsidTr="00E24925">
        <w:tc>
          <w:tcPr>
            <w:tcW w:w="13892" w:type="dxa"/>
            <w:gridSpan w:val="7"/>
            <w:tcBorders>
              <w:top w:val="single" w:sz="4" w:space="0" w:color="auto"/>
            </w:tcBorders>
          </w:tcPr>
          <w:p w14:paraId="13BA8F6E" w14:textId="7D57A98F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AED2E79" w14:textId="77777777" w:rsidR="00E24925" w:rsidRDefault="00E24925" w:rsidP="00E5125B">
      <w:pPr>
        <w:spacing w:line="360" w:lineRule="auto"/>
        <w:rPr>
          <w:b/>
        </w:rPr>
      </w:pPr>
    </w:p>
    <w:tbl>
      <w:tblPr>
        <w:tblStyle w:val="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451"/>
        <w:gridCol w:w="1340"/>
        <w:gridCol w:w="2629"/>
        <w:gridCol w:w="2410"/>
        <w:gridCol w:w="1701"/>
        <w:gridCol w:w="3323"/>
      </w:tblGrid>
      <w:tr w:rsidR="00FB736D" w:rsidRPr="00A80940" w14:paraId="4DDE1E82" w14:textId="77777777" w:rsidTr="00754CDB">
        <w:tc>
          <w:tcPr>
            <w:tcW w:w="13955" w:type="dxa"/>
            <w:gridSpan w:val="7"/>
          </w:tcPr>
          <w:p w14:paraId="6FCAB066" w14:textId="470180A5" w:rsidR="00FB736D" w:rsidRPr="00A80940" w:rsidRDefault="00D81015" w:rsidP="00A80940">
            <w:pPr>
              <w:rPr>
                <w:rFonts w:ascii="Times New Roman" w:eastAsia="等线" w:hAnsi="Times New Roman" w:cs="Times New Roman"/>
                <w:b/>
                <w:color w:val="7030A0"/>
                <w:sz w:val="22"/>
                <w:szCs w:val="22"/>
              </w:rPr>
            </w:pPr>
            <w:r w:rsidRPr="00D81015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 xml:space="preserve">Supplementary </w:t>
            </w:r>
            <w:r w:rsidR="00FB736D"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Table </w:t>
            </w:r>
            <w:r w:rsidR="00FB736D"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</w:t>
            </w:r>
            <w:r w:rsidR="00FB736D"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. Characteristics of the included studies (continues)</w:t>
            </w:r>
          </w:p>
        </w:tc>
      </w:tr>
      <w:tr w:rsidR="00FB736D" w:rsidRPr="00A80940" w14:paraId="4D239895" w14:textId="77777777" w:rsidTr="00754CD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5D4538F7" w14:textId="77777777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Study 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43A75078" w14:textId="77777777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04C6E549" w14:textId="77777777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Place of recruitment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14:paraId="5D56E541" w14:textId="77777777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Mean age (SD), gend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9A5D03E" w14:textId="77777777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Diagnosis approac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A900DC" w14:textId="2328466A" w:rsidR="00FB736D" w:rsidRPr="00E1007A" w:rsidRDefault="00A33995" w:rsidP="00A80940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E1007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Stage, time</w:t>
            </w:r>
          </w:p>
        </w:tc>
        <w:tc>
          <w:tcPr>
            <w:tcW w:w="3323" w:type="dxa"/>
            <w:tcBorders>
              <w:top w:val="single" w:sz="4" w:space="0" w:color="auto"/>
            </w:tcBorders>
          </w:tcPr>
          <w:p w14:paraId="1932CE5E" w14:textId="0D393B6A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color w:val="7030A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djustment for risk factors</w:t>
            </w:r>
          </w:p>
        </w:tc>
      </w:tr>
      <w:tr w:rsidR="00FB736D" w:rsidRPr="00A80940" w14:paraId="6E2B1FC6" w14:textId="77777777" w:rsidTr="00754CDB">
        <w:tc>
          <w:tcPr>
            <w:tcW w:w="13955" w:type="dxa"/>
            <w:gridSpan w:val="7"/>
            <w:tcBorders>
              <w:top w:val="single" w:sz="4" w:space="0" w:color="auto"/>
            </w:tcBorders>
          </w:tcPr>
          <w:p w14:paraId="69A15AF4" w14:textId="5992F055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andidate-gene methylation and risk of stroke</w:t>
            </w:r>
          </w:p>
        </w:tc>
      </w:tr>
      <w:tr w:rsidR="00E24925" w:rsidRPr="00A80940" w14:paraId="5FD0FAB9" w14:textId="77777777" w:rsidTr="00754CDB">
        <w:tc>
          <w:tcPr>
            <w:tcW w:w="1101" w:type="dxa"/>
          </w:tcPr>
          <w:p w14:paraId="4BA75B5C" w14:textId="1936CA69" w:rsidR="00E24925" w:rsidRPr="00AF3D7D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sz w:val="22"/>
                <w:szCs w:val="22"/>
              </w:rPr>
              <w:t>38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3BA0940F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451" w:type="dxa"/>
          </w:tcPr>
          <w:p w14:paraId="6E68C12B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-control</w:t>
            </w:r>
          </w:p>
          <w:p w14:paraId="1A5CD0B4" w14:textId="43C78C4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(family-based)</w:t>
            </w:r>
          </w:p>
        </w:tc>
        <w:tc>
          <w:tcPr>
            <w:tcW w:w="1340" w:type="dxa"/>
          </w:tcPr>
          <w:p w14:paraId="75BF4747" w14:textId="595D4ACC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2629" w:type="dxa"/>
          </w:tcPr>
          <w:p w14:paraId="6B0B4721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 60.1 (7.6) years</w:t>
            </w:r>
          </w:p>
          <w:p w14:paraId="2AB4A0B8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 59.7 (8.0) years</w:t>
            </w:r>
          </w:p>
          <w:p w14:paraId="6E8683B0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 male (67.3%)</w:t>
            </w:r>
          </w:p>
          <w:p w14:paraId="461E7058" w14:textId="3976F6C4" w:rsidR="00E24925" w:rsidRPr="00A80940" w:rsidRDefault="00E24925" w:rsidP="00E24925">
            <w:pPr>
              <w:rPr>
                <w:rFonts w:ascii="Times New Roman" w:eastAsia="等线" w:hAnsi="Times New Roman" w:cs="Times New Roman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 male (50.5%)</w:t>
            </w:r>
          </w:p>
        </w:tc>
        <w:tc>
          <w:tcPr>
            <w:tcW w:w="2410" w:type="dxa"/>
          </w:tcPr>
          <w:p w14:paraId="23E5928C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Independent validation:</w:t>
            </w:r>
          </w:p>
          <w:p w14:paraId="18C8BC0F" w14:textId="3933DA6E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Neurological evaluation + Brain CT or MRI</w:t>
            </w:r>
          </w:p>
        </w:tc>
        <w:tc>
          <w:tcPr>
            <w:tcW w:w="1701" w:type="dxa"/>
          </w:tcPr>
          <w:p w14:paraId="67E347FD" w14:textId="154F7213" w:rsidR="00E24925" w:rsidRDefault="00E24925" w:rsidP="00E24925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cute stroke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3323" w:type="dxa"/>
          </w:tcPr>
          <w:p w14:paraId="154DAC20" w14:textId="23D7FAA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gender, previous history of diabetes and hypertension, smoking, drinking, body mass index, and blood lipid levels</w:t>
            </w:r>
          </w:p>
        </w:tc>
      </w:tr>
      <w:tr w:rsidR="00E24925" w:rsidRPr="00A80940" w14:paraId="533EDAB8" w14:textId="77777777" w:rsidTr="00754CDB">
        <w:tc>
          <w:tcPr>
            <w:tcW w:w="1101" w:type="dxa"/>
          </w:tcPr>
          <w:p w14:paraId="076EE6AB" w14:textId="6CFE77DB" w:rsidR="00E24925" w:rsidRPr="00AF3D7D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51" w:type="dxa"/>
          </w:tcPr>
          <w:p w14:paraId="4493EBCA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-control</w:t>
            </w:r>
          </w:p>
          <w:p w14:paraId="79C96AAA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Hospital-based)</w:t>
            </w:r>
          </w:p>
        </w:tc>
        <w:tc>
          <w:tcPr>
            <w:tcW w:w="1340" w:type="dxa"/>
          </w:tcPr>
          <w:p w14:paraId="3F0DE422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China </w:t>
            </w:r>
          </w:p>
        </w:tc>
        <w:tc>
          <w:tcPr>
            <w:tcW w:w="2629" w:type="dxa"/>
          </w:tcPr>
          <w:p w14:paraId="12F5C73E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Case: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5.8 (9.3)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79E955A9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64.4 (9.2)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078820D2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: male (59.1%)</w:t>
            </w:r>
          </w:p>
          <w:p w14:paraId="0C5FC579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trol: male (63.3%)</w:t>
            </w:r>
          </w:p>
        </w:tc>
        <w:tc>
          <w:tcPr>
            <w:tcW w:w="2410" w:type="dxa"/>
          </w:tcPr>
          <w:p w14:paraId="51277ABD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ependent validation: Neurological evaluation + brain CT or MRI</w:t>
            </w:r>
          </w:p>
        </w:tc>
        <w:tc>
          <w:tcPr>
            <w:tcW w:w="1701" w:type="dxa"/>
          </w:tcPr>
          <w:p w14:paraId="13447F37" w14:textId="31FCF6FE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cute stroke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3323" w:type="dxa"/>
          </w:tcPr>
          <w:p w14:paraId="78BF0565" w14:textId="631C3E71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Age, sex, </w:t>
            </w:r>
            <w:r w:rsidRPr="00B77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ody mass index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cy</w:t>
            </w:r>
            <w:proofErr w:type="spellEnd"/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C64B1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ric acid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C64B1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ot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C64B1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olesterol, triglycerides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C64B1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ucose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C64B1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ist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C64B1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ircumference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C64B1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ip circumference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C64B1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ystolic blood pressure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C64B1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astolic blood pressure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drinking history and smoking history</w:t>
            </w:r>
          </w:p>
        </w:tc>
      </w:tr>
      <w:tr w:rsidR="00E24925" w:rsidRPr="00A80940" w14:paraId="7EE80FB1" w14:textId="77777777" w:rsidTr="00754CDB">
        <w:tc>
          <w:tcPr>
            <w:tcW w:w="1101" w:type="dxa"/>
            <w:tcBorders>
              <w:bottom w:val="dashed" w:sz="4" w:space="0" w:color="auto"/>
            </w:tcBorders>
          </w:tcPr>
          <w:p w14:paraId="2D599565" w14:textId="1CAFCEC7" w:rsidR="00E24925" w:rsidRPr="00AF3D7D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51" w:type="dxa"/>
            <w:tcBorders>
              <w:bottom w:val="dashed" w:sz="4" w:space="0" w:color="auto"/>
            </w:tcBorders>
          </w:tcPr>
          <w:p w14:paraId="60C50148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-control</w:t>
            </w:r>
          </w:p>
          <w:p w14:paraId="00CF0CD7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Hospital-based)</w:t>
            </w:r>
          </w:p>
        </w:tc>
        <w:tc>
          <w:tcPr>
            <w:tcW w:w="1340" w:type="dxa"/>
            <w:tcBorders>
              <w:bottom w:val="dashed" w:sz="4" w:space="0" w:color="auto"/>
            </w:tcBorders>
          </w:tcPr>
          <w:p w14:paraId="222C33E1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629" w:type="dxa"/>
            <w:tcBorders>
              <w:bottom w:val="dashed" w:sz="4" w:space="0" w:color="auto"/>
            </w:tcBorders>
          </w:tcPr>
          <w:p w14:paraId="14CEF2D1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Case: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2.0 (11.5)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6246041E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63.3 (10.3)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3318E055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: male (54.7%)</w:t>
            </w:r>
          </w:p>
          <w:p w14:paraId="5C62EE8D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trol: male (58.7%)</w:t>
            </w:r>
          </w:p>
        </w:tc>
        <w:tc>
          <w:tcPr>
            <w:tcW w:w="2410" w:type="dxa"/>
            <w:tcBorders>
              <w:bottom w:val="dashed" w:sz="4" w:space="0" w:color="auto"/>
            </w:tcBorders>
          </w:tcPr>
          <w:p w14:paraId="5A66709C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ependent validation:</w:t>
            </w:r>
          </w:p>
          <w:p w14:paraId="26FB0543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urological evaluation + Brain CT or MRI</w:t>
            </w:r>
          </w:p>
        </w:tc>
        <w:tc>
          <w:tcPr>
            <w:tcW w:w="1701" w:type="dxa"/>
            <w:tcBorders>
              <w:bottom w:val="dashed" w:sz="4" w:space="0" w:color="auto"/>
            </w:tcBorders>
          </w:tcPr>
          <w:p w14:paraId="031E6641" w14:textId="1973922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cute stroke, overnight </w:t>
            </w:r>
          </w:p>
        </w:tc>
        <w:tc>
          <w:tcPr>
            <w:tcW w:w="3323" w:type="dxa"/>
            <w:tcBorders>
              <w:bottom w:val="dashed" w:sz="4" w:space="0" w:color="auto"/>
            </w:tcBorders>
          </w:tcPr>
          <w:p w14:paraId="0705A719" w14:textId="45D12251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E24925" w:rsidRPr="00A80940" w14:paraId="7FB4CF73" w14:textId="77777777" w:rsidTr="00754CDB">
        <w:tc>
          <w:tcPr>
            <w:tcW w:w="13955" w:type="dxa"/>
            <w:gridSpan w:val="7"/>
            <w:tcBorders>
              <w:top w:val="dashed" w:sz="4" w:space="0" w:color="auto"/>
            </w:tcBorders>
          </w:tcPr>
          <w:p w14:paraId="27AF008C" w14:textId="40458383" w:rsidR="00E24925" w:rsidRPr="00A80940" w:rsidRDefault="00E24925" w:rsidP="00E2492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Epigenome-wide association studies for risk of stroke</w:t>
            </w:r>
          </w:p>
        </w:tc>
      </w:tr>
      <w:tr w:rsidR="00682067" w:rsidRPr="00A80940" w14:paraId="3FFD7FC1" w14:textId="77777777" w:rsidTr="00682067"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13B78B" w14:textId="34CE06DC" w:rsidR="00682067" w:rsidRPr="00A80940" w:rsidRDefault="00682067" w:rsidP="0067539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sz w:val="22"/>
                <w:szCs w:val="22"/>
              </w:rPr>
              <w:t>36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7D753A1E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  <w:p w14:paraId="15437CF3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  <w:p w14:paraId="591D270E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702771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-control</w:t>
            </w:r>
          </w:p>
          <w:p w14:paraId="3FA5EE58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(Hospital-based)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B58D12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Spain</w:t>
            </w:r>
          </w:p>
        </w:tc>
        <w:tc>
          <w:tcPr>
            <w:tcW w:w="26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F1C2FB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 63.9 (10.3) years</w:t>
            </w:r>
          </w:p>
          <w:p w14:paraId="7BD1F00C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 62.8 (14.2) years</w:t>
            </w:r>
          </w:p>
          <w:p w14:paraId="3FF2E688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 male (54.9%)</w:t>
            </w:r>
          </w:p>
          <w:p w14:paraId="6482D814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 male (51.2%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A86DF5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Independent validation:</w:t>
            </w:r>
          </w:p>
          <w:p w14:paraId="7A8EF8B0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Brain CT or MRI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E769FA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cute stroke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33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D98758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nder, diabetes</w:t>
            </w: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mellitus, hypertension, atrial fibrillation, smoking </w:t>
            </w:r>
            <w:proofErr w:type="gramStart"/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abit</w:t>
            </w:r>
            <w:proofErr w:type="gramEnd"/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and blood cell count associated to Hannum (NK, monocytes,</w:t>
            </w:r>
          </w:p>
          <w:p w14:paraId="3D2A078C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CD4+ T cells, naïve CD8 T cells and CD8+CD28</w:t>
            </w: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‐</w:t>
            </w: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CD45RA</w:t>
            </w: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‐</w:t>
            </w: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</w:t>
            </w: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and Horvath (NK, monocytes, CD8+ T cells, naïve CD8 and</w:t>
            </w:r>
          </w:p>
          <w:p w14:paraId="107051C4" w14:textId="77777777" w:rsidR="00682067" w:rsidRPr="00A80940" w:rsidRDefault="00682067" w:rsidP="0067539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D4 T)</w:t>
            </w:r>
          </w:p>
        </w:tc>
      </w:tr>
      <w:tr w:rsidR="00152330" w:rsidRPr="00A80940" w14:paraId="634E975C" w14:textId="77777777" w:rsidTr="00152330">
        <w:tc>
          <w:tcPr>
            <w:tcW w:w="1101" w:type="dxa"/>
            <w:tcBorders>
              <w:bottom w:val="single" w:sz="4" w:space="0" w:color="FFFFFF" w:themeColor="background1"/>
            </w:tcBorders>
          </w:tcPr>
          <w:p w14:paraId="1A9980DA" w14:textId="45FCD74B" w:rsidR="00152330" w:rsidRPr="00A80940" w:rsidRDefault="00152330" w:rsidP="0015233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706C95A6" w14:textId="77777777" w:rsidR="00152330" w:rsidRPr="00A80940" w:rsidRDefault="00152330" w:rsidP="00152330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51" w:type="dxa"/>
            <w:tcBorders>
              <w:bottom w:val="single" w:sz="4" w:space="0" w:color="FFFFFF" w:themeColor="background1"/>
            </w:tcBorders>
          </w:tcPr>
          <w:p w14:paraId="0DF0EBB6" w14:textId="77777777" w:rsidR="00152330" w:rsidRPr="00A80940" w:rsidRDefault="00152330" w:rsidP="0015233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Case-control </w:t>
            </w:r>
          </w:p>
          <w:p w14:paraId="10B60615" w14:textId="6E8F67A7" w:rsidR="00152330" w:rsidRPr="00A80940" w:rsidRDefault="00152330" w:rsidP="00152330">
            <w:pPr>
              <w:rPr>
                <w:rFonts w:ascii="Times New Roman" w:eastAsia="等线" w:hAnsi="Times New Roman" w:cs="Times New Roman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Hospital-based)</w:t>
            </w:r>
          </w:p>
        </w:tc>
        <w:tc>
          <w:tcPr>
            <w:tcW w:w="1340" w:type="dxa"/>
            <w:tcBorders>
              <w:bottom w:val="single" w:sz="4" w:space="0" w:color="FFFFFF" w:themeColor="background1"/>
            </w:tcBorders>
          </w:tcPr>
          <w:p w14:paraId="32140203" w14:textId="0E8856E6" w:rsidR="00152330" w:rsidRPr="00A80940" w:rsidRDefault="00152330" w:rsidP="00152330">
            <w:pPr>
              <w:rPr>
                <w:rFonts w:ascii="Times New Roman" w:eastAsia="等线" w:hAnsi="Times New Roman" w:cs="Times New Roman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629" w:type="dxa"/>
            <w:tcBorders>
              <w:bottom w:val="single" w:sz="4" w:space="0" w:color="FFFFFF" w:themeColor="background1"/>
            </w:tcBorders>
          </w:tcPr>
          <w:p w14:paraId="1F7A7851" w14:textId="77777777" w:rsidR="00152330" w:rsidRPr="00A80940" w:rsidRDefault="00152330" w:rsidP="0015233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58.9 (9.2)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years</w:t>
            </w:r>
          </w:p>
          <w:p w14:paraId="38668F32" w14:textId="77777777" w:rsidR="00152330" w:rsidRPr="00A80940" w:rsidRDefault="00152330" w:rsidP="00152330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58.2 (9.5)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51904DDA" w14:textId="77777777" w:rsidR="00152330" w:rsidRPr="00A80940" w:rsidRDefault="00152330" w:rsidP="0015233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: male (31.7%)</w:t>
            </w:r>
          </w:p>
          <w:p w14:paraId="449DF146" w14:textId="2807721F" w:rsidR="00152330" w:rsidRPr="00A80940" w:rsidRDefault="00152330" w:rsidP="00152330">
            <w:pPr>
              <w:rPr>
                <w:rFonts w:ascii="Times New Roman" w:eastAsia="等线" w:hAnsi="Times New Roman" w:cs="Times New Roman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trol: male (30.4%)</w:t>
            </w:r>
          </w:p>
        </w:tc>
        <w:tc>
          <w:tcPr>
            <w:tcW w:w="2410" w:type="dxa"/>
            <w:tcBorders>
              <w:bottom w:val="single" w:sz="4" w:space="0" w:color="FFFFFF" w:themeColor="background1"/>
            </w:tcBorders>
          </w:tcPr>
          <w:p w14:paraId="40B1E581" w14:textId="77777777" w:rsidR="00152330" w:rsidRPr="00A80940" w:rsidRDefault="00152330" w:rsidP="0015233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ependent validation:</w:t>
            </w:r>
          </w:p>
          <w:p w14:paraId="7A3DEF81" w14:textId="03BE6254" w:rsidR="00152330" w:rsidRPr="00A80940" w:rsidRDefault="00152330" w:rsidP="00152330">
            <w:pPr>
              <w:rPr>
                <w:rFonts w:ascii="Times New Roman" w:eastAsia="等线" w:hAnsi="Times New Roman" w:cs="Times New Roman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urological evaluation + brain MRI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</w:tcPr>
          <w:p w14:paraId="351A2957" w14:textId="39CEE989" w:rsidR="00152330" w:rsidRDefault="00152330" w:rsidP="00152330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cute stroke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3323" w:type="dxa"/>
            <w:tcBorders>
              <w:bottom w:val="single" w:sz="4" w:space="0" w:color="FFFFFF" w:themeColor="background1"/>
            </w:tcBorders>
          </w:tcPr>
          <w:p w14:paraId="47B0C3A6" w14:textId="51E20F60" w:rsidR="00152330" w:rsidRPr="00A80940" w:rsidRDefault="00152330" w:rsidP="0015233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N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152330" w:rsidRPr="00A80940" w14:paraId="5AC3B298" w14:textId="77777777" w:rsidTr="00754CDB">
        <w:tc>
          <w:tcPr>
            <w:tcW w:w="13955" w:type="dxa"/>
            <w:gridSpan w:val="7"/>
            <w:tcBorders>
              <w:top w:val="single" w:sz="4" w:space="0" w:color="auto"/>
            </w:tcBorders>
          </w:tcPr>
          <w:p w14:paraId="03AB3959" w14:textId="2C3160B4" w:rsidR="00152330" w:rsidRPr="00A80940" w:rsidRDefault="00152330" w:rsidP="0015233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4E4787A9" w14:textId="77777777" w:rsidR="00E24925" w:rsidRDefault="00E24925" w:rsidP="00E5125B">
      <w:pPr>
        <w:spacing w:line="360" w:lineRule="auto"/>
        <w:rPr>
          <w:b/>
        </w:rPr>
      </w:pPr>
    </w:p>
    <w:tbl>
      <w:tblPr>
        <w:tblStyle w:val="4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2102"/>
        <w:gridCol w:w="1340"/>
        <w:gridCol w:w="2372"/>
        <w:gridCol w:w="2371"/>
        <w:gridCol w:w="1817"/>
        <w:gridCol w:w="2838"/>
      </w:tblGrid>
      <w:tr w:rsidR="00FB736D" w:rsidRPr="00A80940" w14:paraId="50D38549" w14:textId="77777777" w:rsidTr="00754CDB">
        <w:tc>
          <w:tcPr>
            <w:tcW w:w="13955" w:type="dxa"/>
            <w:gridSpan w:val="7"/>
            <w:tcBorders>
              <w:bottom w:val="single" w:sz="4" w:space="0" w:color="auto"/>
            </w:tcBorders>
          </w:tcPr>
          <w:p w14:paraId="31F2F5FC" w14:textId="1C2979BE" w:rsidR="00FB736D" w:rsidRPr="00A80940" w:rsidRDefault="00D81015" w:rsidP="00A80940">
            <w:pPr>
              <w:rPr>
                <w:rFonts w:ascii="Times New Roman" w:eastAsia="等线" w:hAnsi="Times New Roman" w:cs="Times New Roman"/>
                <w:b/>
                <w:color w:val="7030A0"/>
                <w:sz w:val="22"/>
                <w:szCs w:val="22"/>
              </w:rPr>
            </w:pPr>
            <w:r w:rsidRPr="00D8101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Supplementary </w:t>
            </w:r>
            <w:r w:rsidR="00FB736D"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Table </w:t>
            </w:r>
            <w:r w:rsidR="00FB736D"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</w:t>
            </w:r>
            <w:r w:rsidR="00FB736D"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. Characteristics of the included studies (continues)</w:t>
            </w:r>
          </w:p>
        </w:tc>
      </w:tr>
      <w:tr w:rsidR="00FB736D" w:rsidRPr="00A80940" w14:paraId="1C296F4A" w14:textId="77777777" w:rsidTr="004C7C81"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DAD18F6" w14:textId="77777777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Study 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54A36E3B" w14:textId="77777777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C8B79C" w14:textId="77777777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Place of recruitm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B389DE8" w14:textId="77777777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Mean age (SD), gend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60EBD00" w14:textId="77777777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Diagnosis approac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DD7E9F" w14:textId="7A0EC1A8" w:rsidR="00FB736D" w:rsidRPr="00A80940" w:rsidRDefault="00A33995" w:rsidP="00A80940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A33995">
              <w:rPr>
                <w:rFonts w:ascii="Times New Roman" w:eastAsia="等线" w:hAnsi="Times New Roman" w:cs="Times New Roman"/>
                <w:b/>
                <w:bCs/>
              </w:rPr>
              <w:t>Stage, time</w:t>
            </w:r>
          </w:p>
        </w:tc>
        <w:tc>
          <w:tcPr>
            <w:tcW w:w="2893" w:type="dxa"/>
            <w:tcBorders>
              <w:top w:val="single" w:sz="4" w:space="0" w:color="auto"/>
            </w:tcBorders>
          </w:tcPr>
          <w:p w14:paraId="1E757C2C" w14:textId="0DEA842E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color w:val="7030A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djustment for risk factors</w:t>
            </w:r>
          </w:p>
        </w:tc>
      </w:tr>
      <w:tr w:rsidR="00FB736D" w:rsidRPr="00A80940" w14:paraId="025DDFC2" w14:textId="77777777" w:rsidTr="00754CDB">
        <w:tc>
          <w:tcPr>
            <w:tcW w:w="13955" w:type="dxa"/>
            <w:gridSpan w:val="7"/>
            <w:tcBorders>
              <w:top w:val="single" w:sz="4" w:space="0" w:color="auto"/>
            </w:tcBorders>
          </w:tcPr>
          <w:p w14:paraId="7C9F3269" w14:textId="644F9684" w:rsidR="00FB736D" w:rsidRPr="00A80940" w:rsidRDefault="00FB736D" w:rsidP="00A8094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Epigenome-wide association studies for risk of stroke</w:t>
            </w:r>
          </w:p>
        </w:tc>
      </w:tr>
      <w:tr w:rsidR="00E24925" w:rsidRPr="00A80940" w14:paraId="05AC7E0F" w14:textId="77777777" w:rsidTr="004C7C81">
        <w:tc>
          <w:tcPr>
            <w:tcW w:w="1138" w:type="dxa"/>
          </w:tcPr>
          <w:p w14:paraId="665DC175" w14:textId="5A078B36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128" w:type="dxa"/>
          </w:tcPr>
          <w:p w14:paraId="35D39740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-control</w:t>
            </w:r>
          </w:p>
          <w:p w14:paraId="115E3264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Hospital-based)</w:t>
            </w:r>
          </w:p>
        </w:tc>
        <w:tc>
          <w:tcPr>
            <w:tcW w:w="1134" w:type="dxa"/>
          </w:tcPr>
          <w:p w14:paraId="65BFEC62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Spain</w:t>
            </w:r>
          </w:p>
        </w:tc>
        <w:tc>
          <w:tcPr>
            <w:tcW w:w="2409" w:type="dxa"/>
          </w:tcPr>
          <w:p w14:paraId="0EDC6570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Case:66.4-74.6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382C3A80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Control: 60.4-69.8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13CD1EEA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: male (47.2%)</w:t>
            </w:r>
          </w:p>
          <w:p w14:paraId="3F27A564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trol: male (41.8%)</w:t>
            </w:r>
          </w:p>
        </w:tc>
        <w:tc>
          <w:tcPr>
            <w:tcW w:w="2410" w:type="dxa"/>
          </w:tcPr>
          <w:p w14:paraId="6F00B183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ependent validation: Neurological evaluation + brain CT or MRI</w:t>
            </w:r>
          </w:p>
        </w:tc>
        <w:tc>
          <w:tcPr>
            <w:tcW w:w="1843" w:type="dxa"/>
          </w:tcPr>
          <w:p w14:paraId="4D2935FD" w14:textId="16E992FA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cute stroke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2893" w:type="dxa"/>
          </w:tcPr>
          <w:p w14:paraId="08A6D3AC" w14:textId="3EA4A3B5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A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, gender, and body mass index</w:t>
            </w:r>
          </w:p>
          <w:p w14:paraId="03132250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  <w:p w14:paraId="10180CB7" w14:textId="77777777" w:rsidR="00E24925" w:rsidRPr="00A80940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8245CA" w:rsidRPr="00A80940" w14:paraId="5C79CF70" w14:textId="77777777" w:rsidTr="004C7C81">
        <w:tc>
          <w:tcPr>
            <w:tcW w:w="1138" w:type="dxa"/>
            <w:tcBorders>
              <w:top w:val="single" w:sz="4" w:space="0" w:color="FFFFFF" w:themeColor="background1"/>
            </w:tcBorders>
          </w:tcPr>
          <w:p w14:paraId="099CA509" w14:textId="3615C576" w:rsidR="008245CA" w:rsidRPr="00A80940" w:rsidRDefault="008245CA" w:rsidP="0067539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sz w:val="22"/>
                <w:szCs w:val="22"/>
              </w:rPr>
              <w:t>40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28" w:type="dxa"/>
            <w:tcBorders>
              <w:top w:val="single" w:sz="4" w:space="0" w:color="FFFFFF" w:themeColor="background1"/>
            </w:tcBorders>
          </w:tcPr>
          <w:p w14:paraId="59740F5A" w14:textId="77777777" w:rsidR="008245CA" w:rsidRPr="00A80940" w:rsidRDefault="008245CA" w:rsidP="0067539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-control</w:t>
            </w:r>
          </w:p>
          <w:p w14:paraId="547DDBAB" w14:textId="77777777" w:rsidR="008245CA" w:rsidRPr="00A80940" w:rsidRDefault="008245CA" w:rsidP="0067539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(Hospital-based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</w:tcPr>
          <w:p w14:paraId="7B60FF24" w14:textId="77777777" w:rsidR="008245CA" w:rsidRPr="00A80940" w:rsidRDefault="008245CA" w:rsidP="0067539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S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2409" w:type="dxa"/>
            <w:tcBorders>
              <w:top w:val="single" w:sz="4" w:space="0" w:color="FFFFFF" w:themeColor="background1"/>
            </w:tcBorders>
          </w:tcPr>
          <w:p w14:paraId="532907FB" w14:textId="77777777" w:rsidR="008245CA" w:rsidRPr="00A80940" w:rsidRDefault="008245CA" w:rsidP="0067539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 71.0-75.0 years</w:t>
            </w:r>
          </w:p>
          <w:p w14:paraId="6824046B" w14:textId="77777777" w:rsidR="008245CA" w:rsidRPr="00A80940" w:rsidRDefault="008245CA" w:rsidP="0067539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</w:t>
            </w: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6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2.8-75.0 years</w:t>
            </w:r>
          </w:p>
          <w:p w14:paraId="48CA6DB6" w14:textId="77777777" w:rsidR="008245CA" w:rsidRPr="00A80940" w:rsidRDefault="008245CA" w:rsidP="0067539E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ase: male (61.9%)</w:t>
            </w:r>
          </w:p>
          <w:p w14:paraId="18DFCE17" w14:textId="77777777" w:rsidR="008245CA" w:rsidRPr="00A80940" w:rsidRDefault="008245CA" w:rsidP="0067539E">
            <w:pPr>
              <w:rPr>
                <w:rFonts w:ascii="Times New Roman" w:eastAsia="等线" w:hAnsi="Times New Roman" w:cs="Times New Roman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Control: male (49.8%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</w:tcBorders>
          </w:tcPr>
          <w:p w14:paraId="5CF1FC34" w14:textId="77777777" w:rsidR="008245CA" w:rsidRPr="00A80940" w:rsidRDefault="008245CA" w:rsidP="0067539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Independent validation: Neurological evaluation + brain CT or MRI</w:t>
            </w: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</w:tcPr>
          <w:p w14:paraId="4A654B67" w14:textId="77777777" w:rsidR="008245CA" w:rsidRDefault="008245CA" w:rsidP="0067539E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cute stroke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2893" w:type="dxa"/>
            <w:tcBorders>
              <w:top w:val="single" w:sz="4" w:space="0" w:color="FFFFFF" w:themeColor="background1"/>
            </w:tcBorders>
          </w:tcPr>
          <w:p w14:paraId="2B0A9991" w14:textId="77777777" w:rsidR="008245CA" w:rsidRPr="00A80940" w:rsidRDefault="008245CA" w:rsidP="0067539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nder, diabetes mellitus, hypertension, atrial fibrillation, smoking habit</w:t>
            </w:r>
          </w:p>
          <w:p w14:paraId="50B21FC6" w14:textId="77777777" w:rsidR="008245CA" w:rsidRPr="00A80940" w:rsidRDefault="008245CA" w:rsidP="0067539E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152330" w:rsidRPr="00A80940" w14:paraId="50C83685" w14:textId="77777777" w:rsidTr="004C7C81">
        <w:tc>
          <w:tcPr>
            <w:tcW w:w="1138" w:type="dxa"/>
            <w:tcBorders>
              <w:bottom w:val="single" w:sz="4" w:space="0" w:color="FFFFFF" w:themeColor="background1"/>
            </w:tcBorders>
          </w:tcPr>
          <w:p w14:paraId="59DC81D3" w14:textId="54B8917A" w:rsidR="00152330" w:rsidRPr="00AF3D7D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</w:pPr>
            <w:bookmarkStart w:id="5" w:name="_Hlk39711037"/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9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128" w:type="dxa"/>
            <w:tcBorders>
              <w:bottom w:val="single" w:sz="4" w:space="0" w:color="FFFFFF" w:themeColor="background1"/>
            </w:tcBorders>
          </w:tcPr>
          <w:p w14:paraId="7B6D642D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-control</w:t>
            </w:r>
          </w:p>
          <w:p w14:paraId="2EA8FB19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Hospital-based)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</w:tcPr>
          <w:p w14:paraId="23B5C587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C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ina</w:t>
            </w:r>
          </w:p>
        </w:tc>
        <w:tc>
          <w:tcPr>
            <w:tcW w:w="2409" w:type="dxa"/>
            <w:tcBorders>
              <w:bottom w:val="single" w:sz="4" w:space="0" w:color="FFFFFF" w:themeColor="background1"/>
            </w:tcBorders>
          </w:tcPr>
          <w:p w14:paraId="0F677E8C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Case: 70.2-72.7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106E84AC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Control: 71.4-72.1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7AE47CB8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e: male (47.8%)</w:t>
            </w:r>
          </w:p>
          <w:p w14:paraId="2A918E90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trol: male (47.0%)</w:t>
            </w:r>
          </w:p>
        </w:tc>
        <w:tc>
          <w:tcPr>
            <w:tcW w:w="2410" w:type="dxa"/>
            <w:tcBorders>
              <w:bottom w:val="single" w:sz="4" w:space="0" w:color="FFFFFF" w:themeColor="background1"/>
            </w:tcBorders>
          </w:tcPr>
          <w:p w14:paraId="2D16FD8F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ependent validation: Neurological evaluation + brain CT or MRI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660A2938" w14:textId="2BAB430A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cute stroke, </w:t>
            </w:r>
            <w:r w:rsidRPr="00334255">
              <w:rPr>
                <w:rFonts w:ascii="Times New Roman" w:eastAsia="等线" w:hAnsi="Times New Roman" w:cs="Times New Roman"/>
                <w:color w:val="000000"/>
              </w:rPr>
              <w:t xml:space="preserve">within 72h following </w:t>
            </w:r>
            <w:r w:rsidR="006A7CC9">
              <w:rPr>
                <w:rFonts w:ascii="Times New Roman" w:eastAsia="等线" w:hAnsi="Times New Roman" w:cs="Times New Roman"/>
                <w:color w:val="000000"/>
              </w:rPr>
              <w:t>stroke</w:t>
            </w:r>
          </w:p>
        </w:tc>
        <w:tc>
          <w:tcPr>
            <w:tcW w:w="2893" w:type="dxa"/>
            <w:tcBorders>
              <w:bottom w:val="single" w:sz="4" w:space="0" w:color="FFFFFF" w:themeColor="background1"/>
            </w:tcBorders>
          </w:tcPr>
          <w:p w14:paraId="2EDC341E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, sex, diabetes mellitus status, and hypertension</w:t>
            </w:r>
          </w:p>
        </w:tc>
      </w:tr>
      <w:tr w:rsidR="00152330" w:rsidRPr="00A80940" w14:paraId="75AD15F7" w14:textId="77777777" w:rsidTr="004C7C81">
        <w:tc>
          <w:tcPr>
            <w:tcW w:w="1138" w:type="dxa"/>
          </w:tcPr>
          <w:p w14:paraId="1E31C43B" w14:textId="0DEAD3D9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="00835FF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5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  <w:r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128" w:type="dxa"/>
          </w:tcPr>
          <w:p w14:paraId="7641C81F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ross-sectional (Community-based)</w:t>
            </w:r>
          </w:p>
        </w:tc>
        <w:tc>
          <w:tcPr>
            <w:tcW w:w="1134" w:type="dxa"/>
          </w:tcPr>
          <w:p w14:paraId="54A75269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409" w:type="dxa"/>
          </w:tcPr>
          <w:p w14:paraId="32115771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7.4 (NA)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years</w:t>
            </w:r>
          </w:p>
          <w:p w14:paraId="5E5466F6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le (46.8%)</w:t>
            </w:r>
          </w:p>
        </w:tc>
        <w:tc>
          <w:tcPr>
            <w:tcW w:w="2410" w:type="dxa"/>
          </w:tcPr>
          <w:p w14:paraId="66FECE32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lf-report</w:t>
            </w:r>
          </w:p>
        </w:tc>
        <w:tc>
          <w:tcPr>
            <w:tcW w:w="1843" w:type="dxa"/>
          </w:tcPr>
          <w:p w14:paraId="58394468" w14:textId="77777777" w:rsidR="00152330" w:rsidRDefault="00152330" w:rsidP="00CC2F5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hronic stroke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2893" w:type="dxa"/>
          </w:tcPr>
          <w:p w14:paraId="2802275E" w14:textId="77777777" w:rsidR="00152330" w:rsidRPr="00A80940" w:rsidRDefault="00152330" w:rsidP="00CC2F5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8094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A</w:t>
            </w: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, gender, relatedness among individuals, estimated cell fractions, as well as array and slide information, and population stratification.</w:t>
            </w:r>
          </w:p>
        </w:tc>
      </w:tr>
      <w:bookmarkEnd w:id="5"/>
      <w:tr w:rsidR="00E24925" w:rsidRPr="00A80940" w14:paraId="102D4632" w14:textId="77777777" w:rsidTr="00754CDB">
        <w:tc>
          <w:tcPr>
            <w:tcW w:w="13955" w:type="dxa"/>
            <w:gridSpan w:val="7"/>
            <w:tcBorders>
              <w:top w:val="single" w:sz="4" w:space="0" w:color="auto"/>
            </w:tcBorders>
          </w:tcPr>
          <w:p w14:paraId="68F2A993" w14:textId="77777777" w:rsidR="00E24925" w:rsidRDefault="00E24925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bbreviation: NA</w:t>
            </w:r>
            <w:r w:rsidR="00754CD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="00754CD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  <w:proofErr w:type="spellEnd"/>
            <w:r w:rsidRPr="00A809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not available.</w:t>
            </w:r>
          </w:p>
          <w:p w14:paraId="0178BE68" w14:textId="346626BF" w:rsidR="006A7CC9" w:rsidRPr="00A80940" w:rsidRDefault="006A7CC9" w:rsidP="00E2492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A7CC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e: the column of stage and time refers to the stage of ischemic stroke when bio-sample was collected and the time between disease onset and bio-sample collection.</w:t>
            </w:r>
          </w:p>
        </w:tc>
      </w:tr>
    </w:tbl>
    <w:p w14:paraId="34E4DBC4" w14:textId="5DEDCE1A" w:rsidR="00A80940" w:rsidRDefault="00A80940" w:rsidP="00E5125B">
      <w:pPr>
        <w:spacing w:line="360" w:lineRule="auto"/>
        <w:rPr>
          <w:b/>
        </w:rPr>
      </w:pPr>
    </w:p>
    <w:p w14:paraId="4FCC3F8D" w14:textId="42A76DE1" w:rsidR="00152330" w:rsidRDefault="00152330" w:rsidP="00E5125B">
      <w:pPr>
        <w:spacing w:line="360" w:lineRule="auto"/>
        <w:rPr>
          <w:b/>
        </w:rPr>
      </w:pPr>
    </w:p>
    <w:p w14:paraId="2C2F2BC7" w14:textId="77777777" w:rsidR="00B25F00" w:rsidRDefault="00B25F00" w:rsidP="00E5125B">
      <w:pPr>
        <w:spacing w:line="360" w:lineRule="auto"/>
        <w:rPr>
          <w:rFonts w:hint="eastAsia"/>
          <w:b/>
        </w:rPr>
      </w:pPr>
    </w:p>
    <w:p w14:paraId="757592E0" w14:textId="77777777" w:rsidR="00152330" w:rsidRDefault="00152330" w:rsidP="00E5125B">
      <w:pPr>
        <w:spacing w:line="360" w:lineRule="auto"/>
        <w:rPr>
          <w:b/>
        </w:rPr>
      </w:pPr>
    </w:p>
    <w:tbl>
      <w:tblPr>
        <w:tblStyle w:val="5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</w:tblGrid>
      <w:tr w:rsidR="00A80940" w:rsidRPr="00A80940" w14:paraId="4224FF59" w14:textId="77777777" w:rsidTr="00B82427">
        <w:trPr>
          <w:cantSplit/>
          <w:trHeight w:val="181"/>
        </w:trPr>
        <w:tc>
          <w:tcPr>
            <w:tcW w:w="14244" w:type="dxa"/>
            <w:gridSpan w:val="18"/>
          </w:tcPr>
          <w:p w14:paraId="0A0D7A99" w14:textId="46253F60" w:rsidR="00A80940" w:rsidRPr="00A80940" w:rsidRDefault="00D81015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81015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 xml:space="preserve">Supplementary </w:t>
            </w:r>
            <w:r w:rsidR="00A80940"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Table</w:t>
            </w:r>
            <w:r w:rsidR="005B068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="005B068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3</w:t>
            </w:r>
            <w:r w:rsidR="00A80940"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. Quality assessment of case-control studies by the Newcastle-Ottawa scale</w:t>
            </w:r>
          </w:p>
        </w:tc>
      </w:tr>
      <w:tr w:rsidR="00A80940" w:rsidRPr="00A80940" w14:paraId="5553F818" w14:textId="77777777" w:rsidTr="004A1B07">
        <w:trPr>
          <w:cantSplit/>
          <w:trHeight w:val="830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064C2EA" w14:textId="77777777" w:rsidR="00A80940" w:rsidRPr="00A80940" w:rsidRDefault="00A80940" w:rsidP="00A8094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val="en-GB"/>
              </w:rPr>
            </w:pPr>
            <w:bookmarkStart w:id="6" w:name="_Hlk39331747"/>
            <w:bookmarkStart w:id="7" w:name="OLE_LINK233"/>
            <w:bookmarkStart w:id="8" w:name="OLE_LINK234"/>
            <w:bookmarkStart w:id="9" w:name="_Hlk36983256"/>
            <w:r w:rsidRPr="00A80940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val="en-GB"/>
              </w:rPr>
              <w:t>Criteria</w:t>
            </w:r>
          </w:p>
          <w:p w14:paraId="54964CB8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val="en-GB"/>
              </w:rPr>
              <w:t>(</w:t>
            </w:r>
            <w:r w:rsidRPr="00A80940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val="en-GB"/>
              </w:rPr>
              <w:t>case-control studies)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center"/>
          </w:tcPr>
          <w:p w14:paraId="250A1426" w14:textId="04CDE2D5" w:rsidR="00A80940" w:rsidRPr="004D24CD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35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center"/>
          </w:tcPr>
          <w:p w14:paraId="0EB3BF76" w14:textId="6983C54A" w:rsidR="00A80940" w:rsidRPr="00A80940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26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center"/>
          </w:tcPr>
          <w:p w14:paraId="20C4DA8D" w14:textId="216CDD9E" w:rsidR="00A80940" w:rsidRPr="00A80940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28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center"/>
          </w:tcPr>
          <w:p w14:paraId="3B010E0B" w14:textId="4BA11380" w:rsidR="00A80940" w:rsidRPr="00A80940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29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center"/>
          </w:tcPr>
          <w:p w14:paraId="32848607" w14:textId="0862942D" w:rsidR="00A80940" w:rsidRPr="00A80940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30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center"/>
          </w:tcPr>
          <w:p w14:paraId="21167FB4" w14:textId="5FF8DB01" w:rsidR="00A80940" w:rsidRPr="00A80940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31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center"/>
          </w:tcPr>
          <w:p w14:paraId="772DE8F7" w14:textId="24A41105" w:rsidR="00A80940" w:rsidRPr="00A80940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32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center"/>
          </w:tcPr>
          <w:p w14:paraId="374F3DFF" w14:textId="1E857ED6" w:rsidR="00A80940" w:rsidRPr="00A80940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33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center"/>
          </w:tcPr>
          <w:p w14:paraId="760A399F" w14:textId="2A42B5B9" w:rsidR="00A80940" w:rsidRPr="00A80940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34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14:paraId="01518EBD" w14:textId="0B4714FC" w:rsidR="00A80940" w:rsidRPr="004D24CD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38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14:paraId="30DD9372" w14:textId="0FC0E482" w:rsidR="00A80940" w:rsidRPr="004D24CD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41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14:paraId="3F6E4B64" w14:textId="7894C94C" w:rsidR="00A80940" w:rsidRPr="004D24CD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42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14:paraId="054F0B8B" w14:textId="058ED572" w:rsidR="00A80940" w:rsidRPr="00A80940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36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14:paraId="447A84F3" w14:textId="5EEFC224" w:rsidR="00A80940" w:rsidRPr="004D24CD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40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14:paraId="2B4B339F" w14:textId="305F8289" w:rsidR="00A80940" w:rsidRPr="00A80940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27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14:paraId="7F083054" w14:textId="422D1CAB" w:rsidR="00A80940" w:rsidRPr="00A80940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37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14:paraId="7832F0FC" w14:textId="7A5845CF" w:rsidR="00A80940" w:rsidRPr="004D24CD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39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</w:tr>
      <w:bookmarkEnd w:id="9"/>
      <w:tr w:rsidR="00A80940" w:rsidRPr="00A80940" w14:paraId="0E90A256" w14:textId="77777777" w:rsidTr="00B82427">
        <w:tc>
          <w:tcPr>
            <w:tcW w:w="5387" w:type="dxa"/>
            <w:tcBorders>
              <w:top w:val="single" w:sz="4" w:space="0" w:color="auto"/>
            </w:tcBorders>
          </w:tcPr>
          <w:p w14:paraId="11619700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1) Is the case definition adequate? (independently validation scored 1 star) 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67EA8C27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2C0F9401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6CADAA0D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5D619DB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04EBA1F0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5EB039B8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29A33744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758BE2FF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129052CA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45C4D67D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2B6561B6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6B6256F6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36AEFF06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727A532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59D423E7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3A724C21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4DDF6774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A80940" w:rsidRPr="00A80940" w14:paraId="5F9251E4" w14:textId="77777777" w:rsidTr="00B82427">
        <w:tc>
          <w:tcPr>
            <w:tcW w:w="5387" w:type="dxa"/>
          </w:tcPr>
          <w:p w14:paraId="5DB084DF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2) Representativeness of the cases </w:t>
            </w: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(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all subjects or random sampling scored 1 star)</w:t>
            </w:r>
          </w:p>
        </w:tc>
        <w:tc>
          <w:tcPr>
            <w:tcW w:w="521" w:type="dxa"/>
          </w:tcPr>
          <w:p w14:paraId="57E651BA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9DA29EF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018775BE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44BCAB2D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14FFBD2F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2097F3A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162B507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2C7A908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0AC696E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61556C6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252CF4FA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48BEE5D3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5E83A2AC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7B048436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775102C0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79E378C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269C91CE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A80940" w:rsidRPr="00A80940" w14:paraId="7851875F" w14:textId="77777777" w:rsidTr="00B82427">
        <w:tc>
          <w:tcPr>
            <w:tcW w:w="5387" w:type="dxa"/>
          </w:tcPr>
          <w:p w14:paraId="0B5C91AA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3) Selection of controls (community-based scored 1 star)</w:t>
            </w:r>
          </w:p>
        </w:tc>
        <w:tc>
          <w:tcPr>
            <w:tcW w:w="521" w:type="dxa"/>
          </w:tcPr>
          <w:p w14:paraId="794CE791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165CAA74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7C03D285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9B022DD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5365D84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01AE53A5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17CB876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7615750C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303831EA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76DFAEDA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7E43E105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0D1C7887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18488253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30BC753B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48EA326C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5B9D38D7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399A879E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A80940" w:rsidRPr="00A80940" w14:paraId="2EC7A942" w14:textId="77777777" w:rsidTr="00B82427">
        <w:tc>
          <w:tcPr>
            <w:tcW w:w="5387" w:type="dxa"/>
          </w:tcPr>
          <w:p w14:paraId="6AC33295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4) Definition of controls (no history endpoint scored 1 star)</w:t>
            </w:r>
          </w:p>
        </w:tc>
        <w:tc>
          <w:tcPr>
            <w:tcW w:w="521" w:type="dxa"/>
          </w:tcPr>
          <w:p w14:paraId="5D786DB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7015314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780FAAE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0C1B8E53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182FC120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7B109A3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46F9865A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6DA3F818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4671A2E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10839798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235B589E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02637A4C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D57615E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5C3F2FFC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7F20C96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27DBAC7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1734916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A80940" w:rsidRPr="00A80940" w14:paraId="0A665C36" w14:textId="77777777" w:rsidTr="00B82427">
        <w:trPr>
          <w:trHeight w:val="149"/>
        </w:trPr>
        <w:tc>
          <w:tcPr>
            <w:tcW w:w="5387" w:type="dxa"/>
          </w:tcPr>
          <w:p w14:paraId="3CB521C4" w14:textId="3B7CB161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5) Control for risk factors (control for important factor scored 1 star; control for additional factor scored 1 star) </w:t>
            </w:r>
            <w:r w:rsidR="00D2209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521" w:type="dxa"/>
          </w:tcPr>
          <w:p w14:paraId="0BDD3F6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521" w:type="dxa"/>
          </w:tcPr>
          <w:p w14:paraId="41D66581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521" w:type="dxa"/>
          </w:tcPr>
          <w:p w14:paraId="5900CED8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21" w:type="dxa"/>
          </w:tcPr>
          <w:p w14:paraId="0F0C0B2A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21" w:type="dxa"/>
          </w:tcPr>
          <w:p w14:paraId="5C1503CD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21" w:type="dxa"/>
          </w:tcPr>
          <w:p w14:paraId="2D3FBC7F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521" w:type="dxa"/>
          </w:tcPr>
          <w:p w14:paraId="012F12A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05EA70B3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21" w:type="dxa"/>
          </w:tcPr>
          <w:p w14:paraId="0DF23E13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214422F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521" w:type="dxa"/>
          </w:tcPr>
          <w:p w14:paraId="4DFE6A47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521" w:type="dxa"/>
          </w:tcPr>
          <w:p w14:paraId="343FFE36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16081DFC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21" w:type="dxa"/>
          </w:tcPr>
          <w:p w14:paraId="50730125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521" w:type="dxa"/>
          </w:tcPr>
          <w:p w14:paraId="66FFD5E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7FBE33F1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21" w:type="dxa"/>
          </w:tcPr>
          <w:p w14:paraId="3EDB9EC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</w:t>
            </w:r>
          </w:p>
        </w:tc>
      </w:tr>
      <w:tr w:rsidR="00A80940" w:rsidRPr="00A80940" w14:paraId="1ED90170" w14:textId="77777777" w:rsidTr="00B82427">
        <w:trPr>
          <w:trHeight w:val="57"/>
        </w:trPr>
        <w:tc>
          <w:tcPr>
            <w:tcW w:w="5387" w:type="dxa"/>
          </w:tcPr>
          <w:p w14:paraId="13EC2E08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6) Ascertainment of exposure (control for genotype and cell-type composition scored 1 star)</w:t>
            </w:r>
          </w:p>
        </w:tc>
        <w:tc>
          <w:tcPr>
            <w:tcW w:w="521" w:type="dxa"/>
          </w:tcPr>
          <w:p w14:paraId="66AE950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529879F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E8B268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7B5225A4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197AF68C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1D5116FA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21" w:type="dxa"/>
          </w:tcPr>
          <w:p w14:paraId="4AEB3E8D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DCB76DF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419C2613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1E6D714F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67A0A556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18F3B294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5816A58A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77D98DCC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7021D62C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5D225AFB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0A0938E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A80940" w:rsidRPr="00A80940" w14:paraId="3573B3C4" w14:textId="77777777" w:rsidTr="00B82427">
        <w:trPr>
          <w:trHeight w:val="57"/>
        </w:trPr>
        <w:tc>
          <w:tcPr>
            <w:tcW w:w="5387" w:type="dxa"/>
          </w:tcPr>
          <w:p w14:paraId="0618E169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7) Same method of ascertainment for cases and controls (scored 1 star)</w:t>
            </w:r>
          </w:p>
        </w:tc>
        <w:tc>
          <w:tcPr>
            <w:tcW w:w="521" w:type="dxa"/>
          </w:tcPr>
          <w:p w14:paraId="038C23B5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24290D3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EBABFBA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1D5A0A94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2254989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226EEE57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14BA4165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486B859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5FF12A7A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41F779BD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4E06255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5CD29693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15E772CD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6B2BDD70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0CDB1005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4B024CE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24C555E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A80940" w:rsidRPr="00A80940" w14:paraId="00AF86A8" w14:textId="77777777" w:rsidTr="00B82427">
        <w:trPr>
          <w:trHeight w:val="143"/>
        </w:trPr>
        <w:tc>
          <w:tcPr>
            <w:tcW w:w="5387" w:type="dxa"/>
          </w:tcPr>
          <w:p w14:paraId="32C43E05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8) Non-response rate (same rate for both groups scored 1 star)</w:t>
            </w:r>
          </w:p>
        </w:tc>
        <w:tc>
          <w:tcPr>
            <w:tcW w:w="521" w:type="dxa"/>
          </w:tcPr>
          <w:p w14:paraId="2D8C1B2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72FAC976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1A0F9E58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643A4DCA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2BC72496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11D35F0B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74F1E696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7F27EE2B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9E8D431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34213D4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7A38D90E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71EBEF7C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034F5C90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169EC52D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63FF000D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48B1E61D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21" w:type="dxa"/>
          </w:tcPr>
          <w:p w14:paraId="6BD5B5E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A80940" w:rsidRPr="00A80940" w14:paraId="6C6EA8FD" w14:textId="77777777" w:rsidTr="00B82427">
        <w:trPr>
          <w:trHeight w:val="57"/>
        </w:trPr>
        <w:tc>
          <w:tcPr>
            <w:tcW w:w="5387" w:type="dxa"/>
            <w:tcBorders>
              <w:bottom w:val="single" w:sz="4" w:space="0" w:color="auto"/>
            </w:tcBorders>
          </w:tcPr>
          <w:p w14:paraId="68CD8FB4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宋体" w:hAnsi="Times New Roman" w:cs="Times New Roman"/>
                <w:sz w:val="22"/>
                <w:szCs w:val="22"/>
                <w:lang w:val="en-GB"/>
              </w:rPr>
              <w:t>Total stars (maximum: 9)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310EE0D5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22D414A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3D29639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77DEB401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35AC78E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34A64CF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6AE2A765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143CB27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77978B45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0BC6C291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6322E8C0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4D47F0CE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6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5BEDED9E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51C1BDFC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10A2427E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3BDD9C5D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21" w:type="dxa"/>
          </w:tcPr>
          <w:p w14:paraId="3FC4654A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8</w:t>
            </w:r>
          </w:p>
        </w:tc>
      </w:tr>
      <w:bookmarkEnd w:id="6"/>
      <w:tr w:rsidR="00A80940" w:rsidRPr="00A80940" w14:paraId="34CC3B99" w14:textId="77777777" w:rsidTr="00B82427">
        <w:tc>
          <w:tcPr>
            <w:tcW w:w="14244" w:type="dxa"/>
            <w:gridSpan w:val="18"/>
            <w:tcBorders>
              <w:top w:val="single" w:sz="4" w:space="0" w:color="auto"/>
            </w:tcBorders>
          </w:tcPr>
          <w:p w14:paraId="6C55DB55" w14:textId="57937D93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Footnote: </w:t>
            </w:r>
            <w:proofErr w:type="gramStart"/>
            <w:r w:rsidR="00D2209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a</w:t>
            </w:r>
            <w:proofErr w:type="gramEnd"/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A</w:t>
            </w:r>
            <w:proofErr w:type="spellEnd"/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maximum of two points can be given for this item.</w:t>
            </w:r>
          </w:p>
        </w:tc>
      </w:tr>
      <w:bookmarkEnd w:id="7"/>
      <w:bookmarkEnd w:id="8"/>
    </w:tbl>
    <w:p w14:paraId="345D9E0E" w14:textId="6BDF2894" w:rsidR="00A80940" w:rsidRDefault="00A80940" w:rsidP="00E5125B">
      <w:pPr>
        <w:spacing w:line="360" w:lineRule="auto"/>
        <w:rPr>
          <w:b/>
        </w:rPr>
      </w:pPr>
    </w:p>
    <w:p w14:paraId="6B24B045" w14:textId="2B1803DF" w:rsidR="004A1B07" w:rsidRDefault="004A1B07" w:rsidP="00E5125B">
      <w:pPr>
        <w:spacing w:line="360" w:lineRule="auto"/>
        <w:rPr>
          <w:b/>
        </w:rPr>
      </w:pPr>
    </w:p>
    <w:p w14:paraId="53595029" w14:textId="2465200B" w:rsidR="004A1B07" w:rsidRDefault="004A1B07" w:rsidP="00E5125B">
      <w:pPr>
        <w:spacing w:line="360" w:lineRule="auto"/>
        <w:rPr>
          <w:b/>
        </w:rPr>
      </w:pPr>
    </w:p>
    <w:p w14:paraId="568B1618" w14:textId="30DB773A" w:rsidR="004A1B07" w:rsidRDefault="004A1B07" w:rsidP="00E5125B">
      <w:pPr>
        <w:spacing w:line="360" w:lineRule="auto"/>
        <w:rPr>
          <w:b/>
        </w:rPr>
      </w:pPr>
    </w:p>
    <w:p w14:paraId="6E79C41C" w14:textId="77777777" w:rsidR="004A1B07" w:rsidRDefault="004A1B07" w:rsidP="00E5125B">
      <w:pPr>
        <w:spacing w:line="360" w:lineRule="auto"/>
        <w:rPr>
          <w:rFonts w:hint="eastAsia"/>
          <w:b/>
        </w:rPr>
      </w:pPr>
    </w:p>
    <w:tbl>
      <w:tblPr>
        <w:tblStyle w:val="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845"/>
        <w:gridCol w:w="5392"/>
        <w:gridCol w:w="567"/>
        <w:gridCol w:w="761"/>
      </w:tblGrid>
      <w:tr w:rsidR="00A80940" w:rsidRPr="00A80940" w14:paraId="7B928192" w14:textId="77777777" w:rsidTr="00621295">
        <w:trPr>
          <w:cantSplit/>
          <w:trHeight w:val="58"/>
        </w:trPr>
        <w:tc>
          <w:tcPr>
            <w:tcW w:w="13944" w:type="dxa"/>
            <w:gridSpan w:val="5"/>
          </w:tcPr>
          <w:p w14:paraId="58D196C9" w14:textId="4DD66E02" w:rsidR="00A80940" w:rsidRPr="00A80940" w:rsidRDefault="00D81015" w:rsidP="005B0680">
            <w:pPr>
              <w:spacing w:line="276" w:lineRule="auto"/>
              <w:ind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D81015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 xml:space="preserve">Supplementary </w:t>
            </w:r>
            <w:r w:rsidR="00A80940"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Table</w:t>
            </w:r>
            <w:r w:rsidR="005B068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="005B068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4</w:t>
            </w:r>
            <w:r w:rsidR="00A80940"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. Quality assessment of cohort studies and cross-sectional studies by the Newcastle-Ottawa scale</w:t>
            </w:r>
          </w:p>
        </w:tc>
      </w:tr>
      <w:tr w:rsidR="00A80940" w:rsidRPr="00A80940" w14:paraId="2375F5AF" w14:textId="77777777" w:rsidTr="004A1B07">
        <w:trPr>
          <w:cantSplit/>
          <w:trHeight w:val="831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3E81B51A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Criteria</w:t>
            </w:r>
          </w:p>
          <w:p w14:paraId="110D720D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(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cohort studies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14:paraId="4BDD1AC3" w14:textId="51AF7687" w:rsidR="00A80940" w:rsidRPr="00A80940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44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392" w:type="dxa"/>
            <w:tcBorders>
              <w:top w:val="single" w:sz="4" w:space="0" w:color="auto"/>
              <w:bottom w:val="single" w:sz="4" w:space="0" w:color="auto"/>
            </w:tcBorders>
          </w:tcPr>
          <w:p w14:paraId="7C5893F6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Criteria </w:t>
            </w:r>
          </w:p>
          <w:p w14:paraId="6D313E7F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cross-sectional studies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14:paraId="15379157" w14:textId="3D848543" w:rsidR="00A80940" w:rsidRPr="00A80940" w:rsidRDefault="00A80940" w:rsidP="00F00126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43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F00126" w:rsidRPr="00D01BAF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D2209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14:paraId="0FCF6C2F" w14:textId="3FABD12D" w:rsidR="00A80940" w:rsidRPr="00A80940" w:rsidRDefault="00A80940" w:rsidP="00A80940">
            <w:pPr>
              <w:spacing w:line="276" w:lineRule="auto"/>
              <w:ind w:left="113" w:right="113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</w:t>
            </w:r>
            <w:r w:rsidR="00983A8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45</w:t>
            </w:r>
            <w:r w:rsidRPr="00A8094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)</w:t>
            </w:r>
            <w:r w:rsidR="005A2C3A" w:rsidRPr="00B031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A80940" w:rsidRPr="00A80940" w14:paraId="33308FBD" w14:textId="77777777" w:rsidTr="00621295">
        <w:tc>
          <w:tcPr>
            <w:tcW w:w="6379" w:type="dxa"/>
            <w:tcBorders>
              <w:top w:val="single" w:sz="4" w:space="0" w:color="auto"/>
            </w:tcBorders>
          </w:tcPr>
          <w:p w14:paraId="7F5EED4C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1) Representativeness of the exposed cohort (all subjects or random sampling scored 1 star)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77C27BAF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392" w:type="dxa"/>
            <w:tcBorders>
              <w:top w:val="single" w:sz="4" w:space="0" w:color="auto"/>
            </w:tcBorders>
          </w:tcPr>
          <w:p w14:paraId="7B0FEB2C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1) Representativeness of the sample (all subjects or random sampling scored 1 star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CBDE7E7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0C76589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A80940" w:rsidRPr="00A80940" w14:paraId="7ACC47C6" w14:textId="77777777" w:rsidTr="00621295">
        <w:tc>
          <w:tcPr>
            <w:tcW w:w="6379" w:type="dxa"/>
          </w:tcPr>
          <w:p w14:paraId="69071010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2) Selection of the non-exposed cohort (same community as the exposed cohort scored 1 star)</w:t>
            </w:r>
          </w:p>
        </w:tc>
        <w:tc>
          <w:tcPr>
            <w:tcW w:w="845" w:type="dxa"/>
          </w:tcPr>
          <w:p w14:paraId="4F001DD0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392" w:type="dxa"/>
          </w:tcPr>
          <w:p w14:paraId="528492E5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2) Sample size (Justified and satisfactory scored 1 star)</w:t>
            </w:r>
          </w:p>
        </w:tc>
        <w:tc>
          <w:tcPr>
            <w:tcW w:w="567" w:type="dxa"/>
          </w:tcPr>
          <w:p w14:paraId="43044F55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761" w:type="dxa"/>
          </w:tcPr>
          <w:p w14:paraId="17643830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A80940" w:rsidRPr="00A80940" w14:paraId="7636C8DC" w14:textId="77777777" w:rsidTr="00621295">
        <w:tc>
          <w:tcPr>
            <w:tcW w:w="6379" w:type="dxa"/>
          </w:tcPr>
          <w:p w14:paraId="09EA7BEE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3) Ascertainment of exposure (control for genotype and cell-type composition scored 1 star)</w:t>
            </w:r>
          </w:p>
        </w:tc>
        <w:tc>
          <w:tcPr>
            <w:tcW w:w="845" w:type="dxa"/>
          </w:tcPr>
          <w:p w14:paraId="03A11CD3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392" w:type="dxa"/>
          </w:tcPr>
          <w:p w14:paraId="56DB8971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3) Non-respondents (response rate is satisfactory scored 1 star)</w:t>
            </w:r>
          </w:p>
        </w:tc>
        <w:tc>
          <w:tcPr>
            <w:tcW w:w="567" w:type="dxa"/>
          </w:tcPr>
          <w:p w14:paraId="3F34962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</w:tcPr>
          <w:p w14:paraId="5F706746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A80940" w:rsidRPr="00A80940" w14:paraId="7B40CD50" w14:textId="77777777" w:rsidTr="00621295">
        <w:tc>
          <w:tcPr>
            <w:tcW w:w="6379" w:type="dxa"/>
          </w:tcPr>
          <w:p w14:paraId="2EC4975C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4) Demonstration that outcome of interest was not present at start of study (scored 1 star)</w:t>
            </w:r>
          </w:p>
        </w:tc>
        <w:tc>
          <w:tcPr>
            <w:tcW w:w="845" w:type="dxa"/>
          </w:tcPr>
          <w:p w14:paraId="46EF6C94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392" w:type="dxa"/>
          </w:tcPr>
          <w:p w14:paraId="6A254088" w14:textId="0C1D5B20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4) Ascertainment of the exposure (control for genotype scored 1 star and cell-type composition scored 1 star)</w:t>
            </w: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 xml:space="preserve"> </w:t>
            </w:r>
            <w:r w:rsidR="00D2209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3229884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761" w:type="dxa"/>
          </w:tcPr>
          <w:p w14:paraId="7E5E1B0D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</w:t>
            </w:r>
          </w:p>
        </w:tc>
      </w:tr>
      <w:tr w:rsidR="00A80940" w:rsidRPr="00A80940" w14:paraId="3840023F" w14:textId="77777777" w:rsidTr="00621295">
        <w:trPr>
          <w:trHeight w:val="355"/>
        </w:trPr>
        <w:tc>
          <w:tcPr>
            <w:tcW w:w="6379" w:type="dxa"/>
          </w:tcPr>
          <w:p w14:paraId="00115F31" w14:textId="0E5D7144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5) Control for risk factors (control for important factor scored 1 star; control for additional factor scored 1 star) </w:t>
            </w:r>
            <w:r w:rsidR="00D2209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45" w:type="dxa"/>
          </w:tcPr>
          <w:p w14:paraId="357D8849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392" w:type="dxa"/>
          </w:tcPr>
          <w:p w14:paraId="2BE215D0" w14:textId="1EEE5CB2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5) Control for risk factors (control for important factor scored 1 star; control for additional factor scored 1 star) </w:t>
            </w:r>
            <w:r w:rsidR="00D2209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1B6BA40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61" w:type="dxa"/>
          </w:tcPr>
          <w:p w14:paraId="0B7F933B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</w:tr>
      <w:tr w:rsidR="00A80940" w:rsidRPr="00A80940" w14:paraId="4857B0C0" w14:textId="77777777" w:rsidTr="00621295">
        <w:trPr>
          <w:trHeight w:val="120"/>
        </w:trPr>
        <w:tc>
          <w:tcPr>
            <w:tcW w:w="6379" w:type="dxa"/>
          </w:tcPr>
          <w:p w14:paraId="0AA2ED20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6) Assessment of outcome (independently validation scored 1 star)</w:t>
            </w:r>
          </w:p>
        </w:tc>
        <w:tc>
          <w:tcPr>
            <w:tcW w:w="845" w:type="dxa"/>
          </w:tcPr>
          <w:p w14:paraId="276FADFB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92" w:type="dxa"/>
          </w:tcPr>
          <w:p w14:paraId="0272495C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6) Assessment of the outcome (independently validation scored 1 star) </w:t>
            </w:r>
          </w:p>
        </w:tc>
        <w:tc>
          <w:tcPr>
            <w:tcW w:w="567" w:type="dxa"/>
          </w:tcPr>
          <w:p w14:paraId="7574F35C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</w:tcPr>
          <w:p w14:paraId="22A8FF52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A80940" w:rsidRPr="00A80940" w14:paraId="27C210DE" w14:textId="77777777" w:rsidTr="00621295">
        <w:trPr>
          <w:trHeight w:val="57"/>
        </w:trPr>
        <w:tc>
          <w:tcPr>
            <w:tcW w:w="6379" w:type="dxa"/>
          </w:tcPr>
          <w:p w14:paraId="672485EC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7) Follow-up long enough for outcomes to occur (scored 1 star)</w:t>
            </w:r>
          </w:p>
        </w:tc>
        <w:tc>
          <w:tcPr>
            <w:tcW w:w="845" w:type="dxa"/>
          </w:tcPr>
          <w:p w14:paraId="7F329635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5392" w:type="dxa"/>
          </w:tcPr>
          <w:p w14:paraId="52B96989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7) Statistical test (data analysis including confidence intervals or p-value scored 1 star)</w:t>
            </w:r>
          </w:p>
        </w:tc>
        <w:tc>
          <w:tcPr>
            <w:tcW w:w="567" w:type="dxa"/>
          </w:tcPr>
          <w:p w14:paraId="2E129765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761" w:type="dxa"/>
          </w:tcPr>
          <w:p w14:paraId="1A46C361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A80940" w:rsidRPr="00A80940" w14:paraId="0ACA1F40" w14:textId="77777777" w:rsidTr="00621295">
        <w:trPr>
          <w:trHeight w:val="57"/>
        </w:trPr>
        <w:tc>
          <w:tcPr>
            <w:tcW w:w="6379" w:type="dxa"/>
          </w:tcPr>
          <w:p w14:paraId="5B0DEA11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8) Adequacy of follow up of cohorts (Complete follow up- all subject or lost to follow up unlikely to introduce bias scored 1 star)</w:t>
            </w:r>
          </w:p>
        </w:tc>
        <w:tc>
          <w:tcPr>
            <w:tcW w:w="845" w:type="dxa"/>
          </w:tcPr>
          <w:p w14:paraId="3FD96AB6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92" w:type="dxa"/>
          </w:tcPr>
          <w:p w14:paraId="12DFAE79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A351014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61" w:type="dxa"/>
          </w:tcPr>
          <w:p w14:paraId="50B6AAFA" w14:textId="77777777" w:rsidR="00A80940" w:rsidRPr="00A80940" w:rsidRDefault="00A80940" w:rsidP="00A80940">
            <w:pPr>
              <w:spacing w:line="276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A80940" w:rsidRPr="00A80940" w14:paraId="0C2344B4" w14:textId="77777777" w:rsidTr="00621295">
        <w:trPr>
          <w:trHeight w:val="57"/>
        </w:trPr>
        <w:tc>
          <w:tcPr>
            <w:tcW w:w="6379" w:type="dxa"/>
            <w:tcBorders>
              <w:bottom w:val="single" w:sz="4" w:space="0" w:color="auto"/>
            </w:tcBorders>
          </w:tcPr>
          <w:p w14:paraId="071D9958" w14:textId="77777777" w:rsidR="00A80940" w:rsidRPr="00A80940" w:rsidRDefault="00A80940" w:rsidP="00A80940">
            <w:pPr>
              <w:spacing w:line="276" w:lineRule="auto"/>
              <w:rPr>
                <w:rFonts w:ascii="Times New Roman" w:eastAsia="宋体" w:hAnsi="Times New Roman" w:cs="Times New Roman"/>
                <w:sz w:val="22"/>
                <w:szCs w:val="22"/>
                <w:lang w:val="en-GB"/>
              </w:rPr>
            </w:pPr>
            <w:r w:rsidRPr="00A80940">
              <w:rPr>
                <w:rFonts w:ascii="Times New Roman" w:eastAsia="宋体" w:hAnsi="Times New Roman" w:cs="Times New Roman"/>
                <w:sz w:val="22"/>
                <w:szCs w:val="22"/>
                <w:lang w:val="en-GB"/>
              </w:rPr>
              <w:t>Total stars</w:t>
            </w:r>
            <w:r w:rsidRPr="00A80940">
              <w:rPr>
                <w:rFonts w:ascii="Times New Roman" w:eastAsia="宋体" w:hAnsi="Times New Roman" w:cs="Times New Roman" w:hint="eastAsia"/>
                <w:sz w:val="22"/>
                <w:szCs w:val="22"/>
                <w:lang w:val="en-GB"/>
              </w:rPr>
              <w:t xml:space="preserve">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(maximum: 9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5907633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5392" w:type="dxa"/>
            <w:tcBorders>
              <w:bottom w:val="single" w:sz="4" w:space="0" w:color="auto"/>
            </w:tcBorders>
          </w:tcPr>
          <w:p w14:paraId="621342F7" w14:textId="77777777" w:rsidR="00A80940" w:rsidRPr="00A80940" w:rsidRDefault="00A80940" w:rsidP="00A80940">
            <w:pPr>
              <w:spacing w:line="276" w:lineRule="auto"/>
              <w:rPr>
                <w:rFonts w:ascii="Times New Roman" w:eastAsia="宋体" w:hAnsi="Times New Roman" w:cs="Times New Roman"/>
                <w:sz w:val="22"/>
                <w:szCs w:val="22"/>
                <w:lang w:val="en-GB"/>
              </w:rPr>
            </w:pPr>
            <w:r w:rsidRPr="00A80940">
              <w:rPr>
                <w:rFonts w:ascii="Times New Roman" w:eastAsia="宋体" w:hAnsi="Times New Roman" w:cs="Times New Roman"/>
                <w:sz w:val="22"/>
                <w:szCs w:val="22"/>
                <w:lang w:val="en-GB"/>
              </w:rPr>
              <w:t>Total score</w:t>
            </w:r>
            <w:r w:rsidRPr="00A80940">
              <w:rPr>
                <w:rFonts w:ascii="Times New Roman" w:eastAsia="宋体" w:hAnsi="Times New Roman" w:cs="Times New Roman" w:hint="eastAsia"/>
                <w:sz w:val="22"/>
                <w:szCs w:val="22"/>
                <w:lang w:val="en-GB"/>
              </w:rPr>
              <w:t xml:space="preserve"> 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(maximum: 9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FCDFAA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61" w:type="dxa"/>
          </w:tcPr>
          <w:p w14:paraId="5B1D3FBE" w14:textId="77777777" w:rsidR="00A80940" w:rsidRPr="00A80940" w:rsidRDefault="00A80940" w:rsidP="00A8094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8</w:t>
            </w:r>
          </w:p>
        </w:tc>
      </w:tr>
      <w:tr w:rsidR="00A80940" w:rsidRPr="00A80940" w14:paraId="2796E6BF" w14:textId="77777777" w:rsidTr="00621295">
        <w:tc>
          <w:tcPr>
            <w:tcW w:w="13944" w:type="dxa"/>
            <w:gridSpan w:val="5"/>
            <w:tcBorders>
              <w:top w:val="single" w:sz="4" w:space="0" w:color="auto"/>
            </w:tcBorders>
          </w:tcPr>
          <w:p w14:paraId="400F575A" w14:textId="0DCC9FCA" w:rsidR="00A80940" w:rsidRPr="00A80940" w:rsidRDefault="00A80940" w:rsidP="00A80940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Footnote:  </w:t>
            </w:r>
            <w:proofErr w:type="gramStart"/>
            <w:r w:rsidR="00D2209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a</w:t>
            </w:r>
            <w:proofErr w:type="gramEnd"/>
            <w:r w:rsidR="00D2209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proofErr w:type="spellStart"/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A</w:t>
            </w:r>
            <w:proofErr w:type="spellEnd"/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maximum of two points can be given for this item. </w:t>
            </w:r>
            <w:r w:rsidR="00D2209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b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proofErr w:type="gramStart"/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The</w:t>
            </w:r>
            <w:proofErr w:type="gramEnd"/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authors of M Kim (2010) did not report the follow-up results of DNA methylation with stroke</w:t>
            </w:r>
            <w:r w:rsidR="00673885">
              <w:rPr>
                <w:rFonts w:ascii="Times New Roman" w:eastAsia="等线" w:hAnsi="Times New Roman" w:cs="Times New Roman"/>
                <w:sz w:val="22"/>
                <w:szCs w:val="22"/>
              </w:rPr>
              <w:t>.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proofErr w:type="gramStart"/>
            <w:r w:rsidR="00673885">
              <w:rPr>
                <w:rFonts w:ascii="Times New Roman" w:eastAsia="等线" w:hAnsi="Times New Roman" w:cs="Times New Roman"/>
                <w:sz w:val="22"/>
                <w:szCs w:val="22"/>
              </w:rPr>
              <w:t>T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>hus</w:t>
            </w:r>
            <w:proofErr w:type="gramEnd"/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this study was assessed by criteria for cross-sectional studies</w:t>
            </w:r>
            <w:r w:rsidR="00673885">
              <w:rPr>
                <w:rFonts w:ascii="Times New Roman" w:eastAsia="等线" w:hAnsi="Times New Roman" w:cs="Times New Roman"/>
                <w:sz w:val="22"/>
                <w:szCs w:val="22"/>
              </w:rPr>
              <w:t>,</w:t>
            </w:r>
            <w:r w:rsidRPr="00A8094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although its study design is prospective.</w:t>
            </w:r>
          </w:p>
        </w:tc>
      </w:tr>
    </w:tbl>
    <w:p w14:paraId="17B429E4" w14:textId="1409D222" w:rsidR="00A80940" w:rsidRPr="00A80940" w:rsidRDefault="00A80940" w:rsidP="00E5125B">
      <w:pPr>
        <w:spacing w:line="360" w:lineRule="auto"/>
        <w:rPr>
          <w:b/>
        </w:rPr>
      </w:pPr>
    </w:p>
    <w:sectPr w:rsidR="00A80940" w:rsidRPr="00A80940" w:rsidSect="00A80940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8790EA" w14:textId="77777777" w:rsidR="009977E5" w:rsidRDefault="009977E5" w:rsidP="0041522B">
      <w:pPr>
        <w:spacing w:after="0" w:line="240" w:lineRule="auto"/>
      </w:pPr>
      <w:r>
        <w:separator/>
      </w:r>
    </w:p>
  </w:endnote>
  <w:endnote w:type="continuationSeparator" w:id="0">
    <w:p w14:paraId="49846355" w14:textId="77777777" w:rsidR="009977E5" w:rsidRDefault="009977E5" w:rsidP="00415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NGBM E+ Times New Roman PSM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72382606"/>
      <w:docPartObj>
        <w:docPartGallery w:val="Page Numbers (Bottom of Page)"/>
        <w:docPartUnique/>
      </w:docPartObj>
    </w:sdtPr>
    <w:sdtContent>
      <w:p w14:paraId="21ADF7C7" w14:textId="77777777" w:rsidR="00835FFB" w:rsidRDefault="00835FF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075FCA" w14:textId="77777777" w:rsidR="00835FFB" w:rsidRDefault="00835F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5A08B4" w14:textId="77777777" w:rsidR="009977E5" w:rsidRDefault="009977E5" w:rsidP="0041522B">
      <w:pPr>
        <w:spacing w:after="0" w:line="240" w:lineRule="auto"/>
      </w:pPr>
      <w:r>
        <w:separator/>
      </w:r>
    </w:p>
  </w:footnote>
  <w:footnote w:type="continuationSeparator" w:id="0">
    <w:p w14:paraId="6A2EE1C9" w14:textId="77777777" w:rsidR="009977E5" w:rsidRDefault="009977E5" w:rsidP="004152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9F63C0"/>
    <w:multiLevelType w:val="multilevel"/>
    <w:tmpl w:val="F9327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2840F2"/>
    <w:multiLevelType w:val="hybridMultilevel"/>
    <w:tmpl w:val="A0823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8406CC"/>
    <w:multiLevelType w:val="hybridMultilevel"/>
    <w:tmpl w:val="56A2E978"/>
    <w:lvl w:ilvl="0" w:tplc="054209C6">
      <w:start w:val="6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4AA4526"/>
    <w:multiLevelType w:val="hybridMultilevel"/>
    <w:tmpl w:val="755E239A"/>
    <w:lvl w:ilvl="0" w:tplc="FFE23174">
      <w:start w:val="6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6B670AF"/>
    <w:multiLevelType w:val="hybridMultilevel"/>
    <w:tmpl w:val="C6EAB088"/>
    <w:lvl w:ilvl="0" w:tplc="FC60AEAE">
      <w:start w:val="6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0MzK0NDE3MzMwtzRU0lEKTi0uzszPAykwNK8FAGJwz0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wvz52av9prxqetrwo5pxrdasw0tzaafaw9&quot;&gt;reference0510&lt;record-ids&gt;&lt;item&gt;28&lt;/item&gt;&lt;/record-ids&gt;&lt;/item&gt;&lt;/Libraries&gt;"/>
  </w:docVars>
  <w:rsids>
    <w:rsidRoot w:val="003F5A44"/>
    <w:rsid w:val="00001277"/>
    <w:rsid w:val="00001722"/>
    <w:rsid w:val="00001F1E"/>
    <w:rsid w:val="00002F63"/>
    <w:rsid w:val="00003583"/>
    <w:rsid w:val="000040E3"/>
    <w:rsid w:val="00004C33"/>
    <w:rsid w:val="00004F14"/>
    <w:rsid w:val="000051DB"/>
    <w:rsid w:val="00006E96"/>
    <w:rsid w:val="00010DAD"/>
    <w:rsid w:val="00011386"/>
    <w:rsid w:val="000119B0"/>
    <w:rsid w:val="000120FC"/>
    <w:rsid w:val="00013429"/>
    <w:rsid w:val="00013E3B"/>
    <w:rsid w:val="000141BA"/>
    <w:rsid w:val="0001529E"/>
    <w:rsid w:val="00015EF1"/>
    <w:rsid w:val="0001631B"/>
    <w:rsid w:val="0001700E"/>
    <w:rsid w:val="000175D7"/>
    <w:rsid w:val="00020C9F"/>
    <w:rsid w:val="0002227C"/>
    <w:rsid w:val="00022672"/>
    <w:rsid w:val="00022C78"/>
    <w:rsid w:val="00023166"/>
    <w:rsid w:val="00023443"/>
    <w:rsid w:val="00023A37"/>
    <w:rsid w:val="000250F1"/>
    <w:rsid w:val="000262E1"/>
    <w:rsid w:val="00026485"/>
    <w:rsid w:val="00026D09"/>
    <w:rsid w:val="00030CBD"/>
    <w:rsid w:val="00030EB7"/>
    <w:rsid w:val="00033932"/>
    <w:rsid w:val="00033CD8"/>
    <w:rsid w:val="0003432C"/>
    <w:rsid w:val="00035013"/>
    <w:rsid w:val="00035449"/>
    <w:rsid w:val="00035A76"/>
    <w:rsid w:val="00037485"/>
    <w:rsid w:val="00041A9C"/>
    <w:rsid w:val="0004242E"/>
    <w:rsid w:val="00042949"/>
    <w:rsid w:val="00043A62"/>
    <w:rsid w:val="00047192"/>
    <w:rsid w:val="00047998"/>
    <w:rsid w:val="00054A1C"/>
    <w:rsid w:val="000558DA"/>
    <w:rsid w:val="00056255"/>
    <w:rsid w:val="00057420"/>
    <w:rsid w:val="000577CE"/>
    <w:rsid w:val="00062906"/>
    <w:rsid w:val="00063285"/>
    <w:rsid w:val="00063C7A"/>
    <w:rsid w:val="00064A8D"/>
    <w:rsid w:val="00064F1D"/>
    <w:rsid w:val="0006518C"/>
    <w:rsid w:val="000662AA"/>
    <w:rsid w:val="000678AC"/>
    <w:rsid w:val="000706CB"/>
    <w:rsid w:val="00071432"/>
    <w:rsid w:val="0007217E"/>
    <w:rsid w:val="00076E3A"/>
    <w:rsid w:val="00077CB1"/>
    <w:rsid w:val="00080C25"/>
    <w:rsid w:val="00081AF6"/>
    <w:rsid w:val="00083351"/>
    <w:rsid w:val="000834CE"/>
    <w:rsid w:val="00084339"/>
    <w:rsid w:val="000854F2"/>
    <w:rsid w:val="000857E3"/>
    <w:rsid w:val="00086C3E"/>
    <w:rsid w:val="00086C73"/>
    <w:rsid w:val="0008754C"/>
    <w:rsid w:val="00090AD3"/>
    <w:rsid w:val="000921D2"/>
    <w:rsid w:val="00094100"/>
    <w:rsid w:val="00094E83"/>
    <w:rsid w:val="00095FC1"/>
    <w:rsid w:val="00096466"/>
    <w:rsid w:val="00096712"/>
    <w:rsid w:val="000A082F"/>
    <w:rsid w:val="000A1A34"/>
    <w:rsid w:val="000A200C"/>
    <w:rsid w:val="000A66BE"/>
    <w:rsid w:val="000B067F"/>
    <w:rsid w:val="000B19EF"/>
    <w:rsid w:val="000B1AC6"/>
    <w:rsid w:val="000B318E"/>
    <w:rsid w:val="000B33C6"/>
    <w:rsid w:val="000B40E2"/>
    <w:rsid w:val="000B419E"/>
    <w:rsid w:val="000B4CA8"/>
    <w:rsid w:val="000B57CB"/>
    <w:rsid w:val="000C1245"/>
    <w:rsid w:val="000C1313"/>
    <w:rsid w:val="000C1B9B"/>
    <w:rsid w:val="000C223D"/>
    <w:rsid w:val="000C37B2"/>
    <w:rsid w:val="000C5169"/>
    <w:rsid w:val="000C5710"/>
    <w:rsid w:val="000C7642"/>
    <w:rsid w:val="000D12C2"/>
    <w:rsid w:val="000D1398"/>
    <w:rsid w:val="000D1BE5"/>
    <w:rsid w:val="000D3294"/>
    <w:rsid w:val="000D3BC5"/>
    <w:rsid w:val="000D5588"/>
    <w:rsid w:val="000D6AB3"/>
    <w:rsid w:val="000E0792"/>
    <w:rsid w:val="000E11CB"/>
    <w:rsid w:val="000E1F29"/>
    <w:rsid w:val="000E4688"/>
    <w:rsid w:val="000E657B"/>
    <w:rsid w:val="000F14F8"/>
    <w:rsid w:val="000F1616"/>
    <w:rsid w:val="000F2686"/>
    <w:rsid w:val="000F37B6"/>
    <w:rsid w:val="000F37BB"/>
    <w:rsid w:val="000F7733"/>
    <w:rsid w:val="00100425"/>
    <w:rsid w:val="00102060"/>
    <w:rsid w:val="00102F59"/>
    <w:rsid w:val="00103C22"/>
    <w:rsid w:val="00103F8E"/>
    <w:rsid w:val="001065DB"/>
    <w:rsid w:val="00106F3C"/>
    <w:rsid w:val="001070E0"/>
    <w:rsid w:val="00110796"/>
    <w:rsid w:val="00110B04"/>
    <w:rsid w:val="00112726"/>
    <w:rsid w:val="001137E2"/>
    <w:rsid w:val="00113E8A"/>
    <w:rsid w:val="00115552"/>
    <w:rsid w:val="00115C80"/>
    <w:rsid w:val="0011618D"/>
    <w:rsid w:val="00117CEE"/>
    <w:rsid w:val="001208D1"/>
    <w:rsid w:val="00121B01"/>
    <w:rsid w:val="001222C7"/>
    <w:rsid w:val="00122DC1"/>
    <w:rsid w:val="00123F86"/>
    <w:rsid w:val="00124921"/>
    <w:rsid w:val="00124CEA"/>
    <w:rsid w:val="00126DAC"/>
    <w:rsid w:val="00127669"/>
    <w:rsid w:val="001277AB"/>
    <w:rsid w:val="001300C0"/>
    <w:rsid w:val="0013277E"/>
    <w:rsid w:val="001355A1"/>
    <w:rsid w:val="00135D2F"/>
    <w:rsid w:val="00136C73"/>
    <w:rsid w:val="001413BE"/>
    <w:rsid w:val="00142A12"/>
    <w:rsid w:val="0014304E"/>
    <w:rsid w:val="00144082"/>
    <w:rsid w:val="0014487B"/>
    <w:rsid w:val="00145444"/>
    <w:rsid w:val="001508A4"/>
    <w:rsid w:val="00150F5C"/>
    <w:rsid w:val="00152330"/>
    <w:rsid w:val="00152A4A"/>
    <w:rsid w:val="00152DE8"/>
    <w:rsid w:val="001536CC"/>
    <w:rsid w:val="0015699E"/>
    <w:rsid w:val="00156B8A"/>
    <w:rsid w:val="00157B23"/>
    <w:rsid w:val="00157E7C"/>
    <w:rsid w:val="00157F58"/>
    <w:rsid w:val="001640E3"/>
    <w:rsid w:val="00164D98"/>
    <w:rsid w:val="0016514A"/>
    <w:rsid w:val="001657D6"/>
    <w:rsid w:val="00165A96"/>
    <w:rsid w:val="00167AAE"/>
    <w:rsid w:val="00171C73"/>
    <w:rsid w:val="00173A24"/>
    <w:rsid w:val="001747C9"/>
    <w:rsid w:val="00177486"/>
    <w:rsid w:val="00180020"/>
    <w:rsid w:val="0018057F"/>
    <w:rsid w:val="001807F7"/>
    <w:rsid w:val="00181369"/>
    <w:rsid w:val="00181799"/>
    <w:rsid w:val="001833CC"/>
    <w:rsid w:val="001841D5"/>
    <w:rsid w:val="00184478"/>
    <w:rsid w:val="00185E3A"/>
    <w:rsid w:val="00186A4D"/>
    <w:rsid w:val="001909A6"/>
    <w:rsid w:val="00190C1E"/>
    <w:rsid w:val="00190DD7"/>
    <w:rsid w:val="00193727"/>
    <w:rsid w:val="00193EED"/>
    <w:rsid w:val="0019405D"/>
    <w:rsid w:val="001943B7"/>
    <w:rsid w:val="00194CCC"/>
    <w:rsid w:val="0019588D"/>
    <w:rsid w:val="00195B16"/>
    <w:rsid w:val="00197A06"/>
    <w:rsid w:val="001A2A9F"/>
    <w:rsid w:val="001A2CCE"/>
    <w:rsid w:val="001A2D57"/>
    <w:rsid w:val="001A2E49"/>
    <w:rsid w:val="001A73CD"/>
    <w:rsid w:val="001B34A4"/>
    <w:rsid w:val="001B378A"/>
    <w:rsid w:val="001B43B9"/>
    <w:rsid w:val="001B4414"/>
    <w:rsid w:val="001B4606"/>
    <w:rsid w:val="001B617F"/>
    <w:rsid w:val="001B6856"/>
    <w:rsid w:val="001B6E55"/>
    <w:rsid w:val="001C1EC1"/>
    <w:rsid w:val="001C36E1"/>
    <w:rsid w:val="001C425A"/>
    <w:rsid w:val="001D0E28"/>
    <w:rsid w:val="001D24BD"/>
    <w:rsid w:val="001D42D9"/>
    <w:rsid w:val="001D436D"/>
    <w:rsid w:val="001D736A"/>
    <w:rsid w:val="001E28AA"/>
    <w:rsid w:val="001E5B9A"/>
    <w:rsid w:val="001E7519"/>
    <w:rsid w:val="001E7CFE"/>
    <w:rsid w:val="001F3945"/>
    <w:rsid w:val="001F3D35"/>
    <w:rsid w:val="001F4660"/>
    <w:rsid w:val="001F48FF"/>
    <w:rsid w:val="001F5623"/>
    <w:rsid w:val="001F7310"/>
    <w:rsid w:val="001F7711"/>
    <w:rsid w:val="0020081C"/>
    <w:rsid w:val="00200B16"/>
    <w:rsid w:val="00200D21"/>
    <w:rsid w:val="0020117B"/>
    <w:rsid w:val="00201675"/>
    <w:rsid w:val="00201F82"/>
    <w:rsid w:val="00203CFA"/>
    <w:rsid w:val="00204452"/>
    <w:rsid w:val="00205C74"/>
    <w:rsid w:val="00205E96"/>
    <w:rsid w:val="00206912"/>
    <w:rsid w:val="00207190"/>
    <w:rsid w:val="00207A8D"/>
    <w:rsid w:val="002110D2"/>
    <w:rsid w:val="00211CB1"/>
    <w:rsid w:val="00212402"/>
    <w:rsid w:val="002128D0"/>
    <w:rsid w:val="00212C1C"/>
    <w:rsid w:val="002136CB"/>
    <w:rsid w:val="00214557"/>
    <w:rsid w:val="00215355"/>
    <w:rsid w:val="0021547C"/>
    <w:rsid w:val="002155F9"/>
    <w:rsid w:val="002171B1"/>
    <w:rsid w:val="0022517F"/>
    <w:rsid w:val="00230827"/>
    <w:rsid w:val="00230A76"/>
    <w:rsid w:val="00231AFA"/>
    <w:rsid w:val="002327AC"/>
    <w:rsid w:val="0023438D"/>
    <w:rsid w:val="00235011"/>
    <w:rsid w:val="0023521F"/>
    <w:rsid w:val="00235789"/>
    <w:rsid w:val="00235A33"/>
    <w:rsid w:val="00235AD0"/>
    <w:rsid w:val="00237844"/>
    <w:rsid w:val="0023797F"/>
    <w:rsid w:val="00237B8E"/>
    <w:rsid w:val="00237DBB"/>
    <w:rsid w:val="0024010A"/>
    <w:rsid w:val="00243F88"/>
    <w:rsid w:val="00244AC5"/>
    <w:rsid w:val="00244BBD"/>
    <w:rsid w:val="002475F1"/>
    <w:rsid w:val="00254E11"/>
    <w:rsid w:val="00254F8C"/>
    <w:rsid w:val="00260812"/>
    <w:rsid w:val="002609C3"/>
    <w:rsid w:val="00260DC1"/>
    <w:rsid w:val="002617E7"/>
    <w:rsid w:val="00262403"/>
    <w:rsid w:val="0026270C"/>
    <w:rsid w:val="00263CB4"/>
    <w:rsid w:val="00270C76"/>
    <w:rsid w:val="002752EC"/>
    <w:rsid w:val="00276447"/>
    <w:rsid w:val="00277029"/>
    <w:rsid w:val="00280F53"/>
    <w:rsid w:val="002820A3"/>
    <w:rsid w:val="00282285"/>
    <w:rsid w:val="0028239A"/>
    <w:rsid w:val="0028285B"/>
    <w:rsid w:val="002830F2"/>
    <w:rsid w:val="002845A2"/>
    <w:rsid w:val="00287E98"/>
    <w:rsid w:val="00293662"/>
    <w:rsid w:val="00295637"/>
    <w:rsid w:val="002966E4"/>
    <w:rsid w:val="002A12B9"/>
    <w:rsid w:val="002A1884"/>
    <w:rsid w:val="002A2FFF"/>
    <w:rsid w:val="002A39A2"/>
    <w:rsid w:val="002A46C0"/>
    <w:rsid w:val="002A590F"/>
    <w:rsid w:val="002B0EF6"/>
    <w:rsid w:val="002B381A"/>
    <w:rsid w:val="002B4396"/>
    <w:rsid w:val="002B46D5"/>
    <w:rsid w:val="002B4C35"/>
    <w:rsid w:val="002B536C"/>
    <w:rsid w:val="002B61B1"/>
    <w:rsid w:val="002B6E72"/>
    <w:rsid w:val="002B7501"/>
    <w:rsid w:val="002C0281"/>
    <w:rsid w:val="002C0665"/>
    <w:rsid w:val="002C1F45"/>
    <w:rsid w:val="002C26ED"/>
    <w:rsid w:val="002C3174"/>
    <w:rsid w:val="002C3FD5"/>
    <w:rsid w:val="002C47BF"/>
    <w:rsid w:val="002C4A3D"/>
    <w:rsid w:val="002C6147"/>
    <w:rsid w:val="002C651A"/>
    <w:rsid w:val="002D0004"/>
    <w:rsid w:val="002D0D32"/>
    <w:rsid w:val="002D11AE"/>
    <w:rsid w:val="002D1A9B"/>
    <w:rsid w:val="002D213A"/>
    <w:rsid w:val="002D3117"/>
    <w:rsid w:val="002D37E4"/>
    <w:rsid w:val="002D51BE"/>
    <w:rsid w:val="002D5267"/>
    <w:rsid w:val="002D59C5"/>
    <w:rsid w:val="002D762C"/>
    <w:rsid w:val="002D79D6"/>
    <w:rsid w:val="002E0A75"/>
    <w:rsid w:val="002E1625"/>
    <w:rsid w:val="002E1FBF"/>
    <w:rsid w:val="002E2FBC"/>
    <w:rsid w:val="002E480F"/>
    <w:rsid w:val="002E7DAC"/>
    <w:rsid w:val="002F1704"/>
    <w:rsid w:val="002F359C"/>
    <w:rsid w:val="002F3B7E"/>
    <w:rsid w:val="002F4800"/>
    <w:rsid w:val="002F48FC"/>
    <w:rsid w:val="00300168"/>
    <w:rsid w:val="003007C4"/>
    <w:rsid w:val="00300CC8"/>
    <w:rsid w:val="00301BFE"/>
    <w:rsid w:val="00302376"/>
    <w:rsid w:val="00303728"/>
    <w:rsid w:val="0030487B"/>
    <w:rsid w:val="00307E0D"/>
    <w:rsid w:val="00310497"/>
    <w:rsid w:val="00310ED5"/>
    <w:rsid w:val="003131B3"/>
    <w:rsid w:val="00314B19"/>
    <w:rsid w:val="0031543F"/>
    <w:rsid w:val="00322223"/>
    <w:rsid w:val="00322906"/>
    <w:rsid w:val="00323355"/>
    <w:rsid w:val="003265C2"/>
    <w:rsid w:val="00327290"/>
    <w:rsid w:val="00333F3D"/>
    <w:rsid w:val="00334255"/>
    <w:rsid w:val="00334376"/>
    <w:rsid w:val="003345F0"/>
    <w:rsid w:val="00335978"/>
    <w:rsid w:val="00335EE7"/>
    <w:rsid w:val="00335F6D"/>
    <w:rsid w:val="00336697"/>
    <w:rsid w:val="0034055C"/>
    <w:rsid w:val="00340BB8"/>
    <w:rsid w:val="003419DA"/>
    <w:rsid w:val="00344D02"/>
    <w:rsid w:val="00344D40"/>
    <w:rsid w:val="003466BA"/>
    <w:rsid w:val="00346B7C"/>
    <w:rsid w:val="003471A2"/>
    <w:rsid w:val="00347665"/>
    <w:rsid w:val="00350DA6"/>
    <w:rsid w:val="00351A82"/>
    <w:rsid w:val="00352BD1"/>
    <w:rsid w:val="0035434C"/>
    <w:rsid w:val="00356162"/>
    <w:rsid w:val="0035788F"/>
    <w:rsid w:val="003609ED"/>
    <w:rsid w:val="003622BC"/>
    <w:rsid w:val="003638EB"/>
    <w:rsid w:val="00363F88"/>
    <w:rsid w:val="003656FF"/>
    <w:rsid w:val="00365DAC"/>
    <w:rsid w:val="00365F8F"/>
    <w:rsid w:val="00367E8A"/>
    <w:rsid w:val="00370CAA"/>
    <w:rsid w:val="00370DA5"/>
    <w:rsid w:val="00374B18"/>
    <w:rsid w:val="00376D5F"/>
    <w:rsid w:val="00376F18"/>
    <w:rsid w:val="00380685"/>
    <w:rsid w:val="00382349"/>
    <w:rsid w:val="00382CF4"/>
    <w:rsid w:val="003852A2"/>
    <w:rsid w:val="003860A0"/>
    <w:rsid w:val="003873E8"/>
    <w:rsid w:val="00390EB3"/>
    <w:rsid w:val="0039147E"/>
    <w:rsid w:val="00391893"/>
    <w:rsid w:val="00391A81"/>
    <w:rsid w:val="00392E2A"/>
    <w:rsid w:val="00393B3E"/>
    <w:rsid w:val="00394052"/>
    <w:rsid w:val="0039464D"/>
    <w:rsid w:val="00395FF1"/>
    <w:rsid w:val="00396F5D"/>
    <w:rsid w:val="003974AF"/>
    <w:rsid w:val="00397895"/>
    <w:rsid w:val="003A015D"/>
    <w:rsid w:val="003A0219"/>
    <w:rsid w:val="003A364D"/>
    <w:rsid w:val="003A54F7"/>
    <w:rsid w:val="003A7954"/>
    <w:rsid w:val="003A7BDF"/>
    <w:rsid w:val="003B1240"/>
    <w:rsid w:val="003B1977"/>
    <w:rsid w:val="003B19CA"/>
    <w:rsid w:val="003B1A2D"/>
    <w:rsid w:val="003B20F6"/>
    <w:rsid w:val="003B2167"/>
    <w:rsid w:val="003B3D56"/>
    <w:rsid w:val="003B6B99"/>
    <w:rsid w:val="003B709F"/>
    <w:rsid w:val="003C01F6"/>
    <w:rsid w:val="003C09DA"/>
    <w:rsid w:val="003C0DD9"/>
    <w:rsid w:val="003C1178"/>
    <w:rsid w:val="003C12BA"/>
    <w:rsid w:val="003C2326"/>
    <w:rsid w:val="003C27ED"/>
    <w:rsid w:val="003C2E92"/>
    <w:rsid w:val="003C3847"/>
    <w:rsid w:val="003C3A47"/>
    <w:rsid w:val="003C4C1E"/>
    <w:rsid w:val="003C4E18"/>
    <w:rsid w:val="003C5842"/>
    <w:rsid w:val="003C5CCC"/>
    <w:rsid w:val="003D0B79"/>
    <w:rsid w:val="003D103A"/>
    <w:rsid w:val="003D1A04"/>
    <w:rsid w:val="003D1FE7"/>
    <w:rsid w:val="003D4761"/>
    <w:rsid w:val="003D676A"/>
    <w:rsid w:val="003E04EB"/>
    <w:rsid w:val="003E12ED"/>
    <w:rsid w:val="003E19FC"/>
    <w:rsid w:val="003E2D26"/>
    <w:rsid w:val="003E353B"/>
    <w:rsid w:val="003E3720"/>
    <w:rsid w:val="003E3EF8"/>
    <w:rsid w:val="003E421E"/>
    <w:rsid w:val="003E425C"/>
    <w:rsid w:val="003E56EE"/>
    <w:rsid w:val="003F07D3"/>
    <w:rsid w:val="003F0F8A"/>
    <w:rsid w:val="003F30A1"/>
    <w:rsid w:val="003F4F64"/>
    <w:rsid w:val="003F53C7"/>
    <w:rsid w:val="003F5408"/>
    <w:rsid w:val="003F5A44"/>
    <w:rsid w:val="003F7949"/>
    <w:rsid w:val="003F7B14"/>
    <w:rsid w:val="004008BB"/>
    <w:rsid w:val="00401170"/>
    <w:rsid w:val="00403847"/>
    <w:rsid w:val="00405E5D"/>
    <w:rsid w:val="004102EB"/>
    <w:rsid w:val="004103A8"/>
    <w:rsid w:val="004109F7"/>
    <w:rsid w:val="00413793"/>
    <w:rsid w:val="00414B7B"/>
    <w:rsid w:val="0041522B"/>
    <w:rsid w:val="004178F1"/>
    <w:rsid w:val="0042119E"/>
    <w:rsid w:val="00421590"/>
    <w:rsid w:val="004215AF"/>
    <w:rsid w:val="00421B04"/>
    <w:rsid w:val="00425130"/>
    <w:rsid w:val="00426A8F"/>
    <w:rsid w:val="00426DEA"/>
    <w:rsid w:val="00430054"/>
    <w:rsid w:val="00430427"/>
    <w:rsid w:val="004304F6"/>
    <w:rsid w:val="00430829"/>
    <w:rsid w:val="00430EA4"/>
    <w:rsid w:val="00434480"/>
    <w:rsid w:val="004346A6"/>
    <w:rsid w:val="00434B4A"/>
    <w:rsid w:val="00434F1D"/>
    <w:rsid w:val="004351AD"/>
    <w:rsid w:val="00437BFB"/>
    <w:rsid w:val="004402F0"/>
    <w:rsid w:val="00440336"/>
    <w:rsid w:val="0044123C"/>
    <w:rsid w:val="00442782"/>
    <w:rsid w:val="00443BD0"/>
    <w:rsid w:val="0044452C"/>
    <w:rsid w:val="004451D0"/>
    <w:rsid w:val="00452416"/>
    <w:rsid w:val="0045433D"/>
    <w:rsid w:val="00454DE8"/>
    <w:rsid w:val="004551A9"/>
    <w:rsid w:val="0045555E"/>
    <w:rsid w:val="00455BB1"/>
    <w:rsid w:val="004574E4"/>
    <w:rsid w:val="00457F89"/>
    <w:rsid w:val="004623FB"/>
    <w:rsid w:val="00462DF4"/>
    <w:rsid w:val="00463A65"/>
    <w:rsid w:val="00463AB6"/>
    <w:rsid w:val="00463DBC"/>
    <w:rsid w:val="00464A1F"/>
    <w:rsid w:val="00464C27"/>
    <w:rsid w:val="0047010B"/>
    <w:rsid w:val="0047085F"/>
    <w:rsid w:val="00470A62"/>
    <w:rsid w:val="00472142"/>
    <w:rsid w:val="00472CD1"/>
    <w:rsid w:val="00472D85"/>
    <w:rsid w:val="0047463E"/>
    <w:rsid w:val="004746A3"/>
    <w:rsid w:val="00475637"/>
    <w:rsid w:val="004756C7"/>
    <w:rsid w:val="004761E0"/>
    <w:rsid w:val="00480658"/>
    <w:rsid w:val="00480876"/>
    <w:rsid w:val="00481EFA"/>
    <w:rsid w:val="0048234F"/>
    <w:rsid w:val="004827C1"/>
    <w:rsid w:val="004838B0"/>
    <w:rsid w:val="00484D15"/>
    <w:rsid w:val="00485169"/>
    <w:rsid w:val="004851F4"/>
    <w:rsid w:val="0048737D"/>
    <w:rsid w:val="00487901"/>
    <w:rsid w:val="00490895"/>
    <w:rsid w:val="00491B9B"/>
    <w:rsid w:val="00492873"/>
    <w:rsid w:val="00492E55"/>
    <w:rsid w:val="0049638B"/>
    <w:rsid w:val="004A1B07"/>
    <w:rsid w:val="004A432C"/>
    <w:rsid w:val="004A57EE"/>
    <w:rsid w:val="004A5E28"/>
    <w:rsid w:val="004A68A4"/>
    <w:rsid w:val="004A74EA"/>
    <w:rsid w:val="004A757B"/>
    <w:rsid w:val="004B0572"/>
    <w:rsid w:val="004B29EC"/>
    <w:rsid w:val="004B2DF1"/>
    <w:rsid w:val="004B37C2"/>
    <w:rsid w:val="004B4C0D"/>
    <w:rsid w:val="004B69D1"/>
    <w:rsid w:val="004B6A36"/>
    <w:rsid w:val="004C0169"/>
    <w:rsid w:val="004C08B6"/>
    <w:rsid w:val="004C0F7A"/>
    <w:rsid w:val="004C1ADD"/>
    <w:rsid w:val="004C25A3"/>
    <w:rsid w:val="004C3F40"/>
    <w:rsid w:val="004C574F"/>
    <w:rsid w:val="004C7057"/>
    <w:rsid w:val="004C7C81"/>
    <w:rsid w:val="004C7FA4"/>
    <w:rsid w:val="004D1039"/>
    <w:rsid w:val="004D108F"/>
    <w:rsid w:val="004D12E6"/>
    <w:rsid w:val="004D24CD"/>
    <w:rsid w:val="004D5AC4"/>
    <w:rsid w:val="004D5B78"/>
    <w:rsid w:val="004D6A33"/>
    <w:rsid w:val="004D74C5"/>
    <w:rsid w:val="004D7715"/>
    <w:rsid w:val="004D77F0"/>
    <w:rsid w:val="004E0E83"/>
    <w:rsid w:val="004E1762"/>
    <w:rsid w:val="004E1A88"/>
    <w:rsid w:val="004E1DD2"/>
    <w:rsid w:val="004E3212"/>
    <w:rsid w:val="004F046C"/>
    <w:rsid w:val="004F339E"/>
    <w:rsid w:val="004F41B1"/>
    <w:rsid w:val="004F5D5C"/>
    <w:rsid w:val="004F75D9"/>
    <w:rsid w:val="00501C6B"/>
    <w:rsid w:val="00502F56"/>
    <w:rsid w:val="0050361A"/>
    <w:rsid w:val="005039B6"/>
    <w:rsid w:val="0050424D"/>
    <w:rsid w:val="00507063"/>
    <w:rsid w:val="005116C5"/>
    <w:rsid w:val="00513C23"/>
    <w:rsid w:val="00514AD5"/>
    <w:rsid w:val="00516FA4"/>
    <w:rsid w:val="00517B29"/>
    <w:rsid w:val="00520A03"/>
    <w:rsid w:val="00522BDD"/>
    <w:rsid w:val="00523E96"/>
    <w:rsid w:val="00524071"/>
    <w:rsid w:val="00524DB9"/>
    <w:rsid w:val="00525EAA"/>
    <w:rsid w:val="00526015"/>
    <w:rsid w:val="0052706A"/>
    <w:rsid w:val="005274DC"/>
    <w:rsid w:val="00530797"/>
    <w:rsid w:val="00531142"/>
    <w:rsid w:val="005312E4"/>
    <w:rsid w:val="005377FA"/>
    <w:rsid w:val="00544363"/>
    <w:rsid w:val="005447D1"/>
    <w:rsid w:val="005450E6"/>
    <w:rsid w:val="0054527B"/>
    <w:rsid w:val="0054544D"/>
    <w:rsid w:val="00545F15"/>
    <w:rsid w:val="00550E21"/>
    <w:rsid w:val="005517EC"/>
    <w:rsid w:val="00551A41"/>
    <w:rsid w:val="0055258A"/>
    <w:rsid w:val="005529D6"/>
    <w:rsid w:val="00553159"/>
    <w:rsid w:val="00553786"/>
    <w:rsid w:val="00553B5C"/>
    <w:rsid w:val="00553B70"/>
    <w:rsid w:val="0055650E"/>
    <w:rsid w:val="00562249"/>
    <w:rsid w:val="0056473A"/>
    <w:rsid w:val="0056623A"/>
    <w:rsid w:val="005705AA"/>
    <w:rsid w:val="00570730"/>
    <w:rsid w:val="00571013"/>
    <w:rsid w:val="00572BCC"/>
    <w:rsid w:val="00572D65"/>
    <w:rsid w:val="00572EEB"/>
    <w:rsid w:val="00573861"/>
    <w:rsid w:val="00573D8C"/>
    <w:rsid w:val="005750FF"/>
    <w:rsid w:val="00575145"/>
    <w:rsid w:val="00575238"/>
    <w:rsid w:val="00575A62"/>
    <w:rsid w:val="00575F12"/>
    <w:rsid w:val="005760B8"/>
    <w:rsid w:val="0057665B"/>
    <w:rsid w:val="005778FC"/>
    <w:rsid w:val="0058277A"/>
    <w:rsid w:val="0058469D"/>
    <w:rsid w:val="005867AF"/>
    <w:rsid w:val="005870DE"/>
    <w:rsid w:val="00590086"/>
    <w:rsid w:val="00590B63"/>
    <w:rsid w:val="005928C4"/>
    <w:rsid w:val="00594418"/>
    <w:rsid w:val="005959F4"/>
    <w:rsid w:val="005965AE"/>
    <w:rsid w:val="00597A89"/>
    <w:rsid w:val="005A0C5E"/>
    <w:rsid w:val="005A2C3A"/>
    <w:rsid w:val="005A43F3"/>
    <w:rsid w:val="005A4D3A"/>
    <w:rsid w:val="005A6152"/>
    <w:rsid w:val="005A7778"/>
    <w:rsid w:val="005B0680"/>
    <w:rsid w:val="005B29E9"/>
    <w:rsid w:val="005B44FF"/>
    <w:rsid w:val="005B56E3"/>
    <w:rsid w:val="005B679D"/>
    <w:rsid w:val="005B7541"/>
    <w:rsid w:val="005B75BA"/>
    <w:rsid w:val="005B7999"/>
    <w:rsid w:val="005C0304"/>
    <w:rsid w:val="005C232D"/>
    <w:rsid w:val="005C2ED2"/>
    <w:rsid w:val="005C3AD8"/>
    <w:rsid w:val="005C3F5D"/>
    <w:rsid w:val="005C50A7"/>
    <w:rsid w:val="005C5608"/>
    <w:rsid w:val="005C5F5D"/>
    <w:rsid w:val="005D2DA9"/>
    <w:rsid w:val="005D42EC"/>
    <w:rsid w:val="005D471A"/>
    <w:rsid w:val="005D6473"/>
    <w:rsid w:val="005E00B0"/>
    <w:rsid w:val="005E0643"/>
    <w:rsid w:val="005E0A7F"/>
    <w:rsid w:val="005E10BA"/>
    <w:rsid w:val="005E154C"/>
    <w:rsid w:val="005E2946"/>
    <w:rsid w:val="005E2D88"/>
    <w:rsid w:val="005E42FC"/>
    <w:rsid w:val="005E4EEE"/>
    <w:rsid w:val="005E6E65"/>
    <w:rsid w:val="005E7E96"/>
    <w:rsid w:val="005F017C"/>
    <w:rsid w:val="005F091D"/>
    <w:rsid w:val="005F0941"/>
    <w:rsid w:val="005F3CF9"/>
    <w:rsid w:val="005F3F6C"/>
    <w:rsid w:val="005F6807"/>
    <w:rsid w:val="005F72C5"/>
    <w:rsid w:val="005F7C4E"/>
    <w:rsid w:val="0060043F"/>
    <w:rsid w:val="006005D5"/>
    <w:rsid w:val="00600B32"/>
    <w:rsid w:val="00600E28"/>
    <w:rsid w:val="00602A72"/>
    <w:rsid w:val="00602FB4"/>
    <w:rsid w:val="00604161"/>
    <w:rsid w:val="00604C74"/>
    <w:rsid w:val="006101B4"/>
    <w:rsid w:val="006101C0"/>
    <w:rsid w:val="006132BD"/>
    <w:rsid w:val="006133DB"/>
    <w:rsid w:val="00614081"/>
    <w:rsid w:val="00616870"/>
    <w:rsid w:val="00617F44"/>
    <w:rsid w:val="00621295"/>
    <w:rsid w:val="00622354"/>
    <w:rsid w:val="0062235A"/>
    <w:rsid w:val="0062336F"/>
    <w:rsid w:val="006233FA"/>
    <w:rsid w:val="00623846"/>
    <w:rsid w:val="006259FE"/>
    <w:rsid w:val="00631761"/>
    <w:rsid w:val="006341B2"/>
    <w:rsid w:val="00634646"/>
    <w:rsid w:val="006356BE"/>
    <w:rsid w:val="006435C9"/>
    <w:rsid w:val="00643809"/>
    <w:rsid w:val="006454C6"/>
    <w:rsid w:val="00645E5A"/>
    <w:rsid w:val="00646667"/>
    <w:rsid w:val="006502E0"/>
    <w:rsid w:val="00652258"/>
    <w:rsid w:val="006529C6"/>
    <w:rsid w:val="006533AF"/>
    <w:rsid w:val="006554E5"/>
    <w:rsid w:val="00661749"/>
    <w:rsid w:val="006618A8"/>
    <w:rsid w:val="0066247A"/>
    <w:rsid w:val="006626F9"/>
    <w:rsid w:val="00662F45"/>
    <w:rsid w:val="0066320B"/>
    <w:rsid w:val="00670020"/>
    <w:rsid w:val="00673885"/>
    <w:rsid w:val="00673B31"/>
    <w:rsid w:val="00674C5A"/>
    <w:rsid w:val="0067539E"/>
    <w:rsid w:val="006777C2"/>
    <w:rsid w:val="00677817"/>
    <w:rsid w:val="00680953"/>
    <w:rsid w:val="00682067"/>
    <w:rsid w:val="0068511B"/>
    <w:rsid w:val="0068709A"/>
    <w:rsid w:val="006872EA"/>
    <w:rsid w:val="00690660"/>
    <w:rsid w:val="006915FA"/>
    <w:rsid w:val="00692918"/>
    <w:rsid w:val="00692B67"/>
    <w:rsid w:val="00695102"/>
    <w:rsid w:val="00695488"/>
    <w:rsid w:val="006958E4"/>
    <w:rsid w:val="006964BF"/>
    <w:rsid w:val="006966B2"/>
    <w:rsid w:val="0069710B"/>
    <w:rsid w:val="00697473"/>
    <w:rsid w:val="006976ED"/>
    <w:rsid w:val="0069791E"/>
    <w:rsid w:val="006A0674"/>
    <w:rsid w:val="006A0DC9"/>
    <w:rsid w:val="006A17E8"/>
    <w:rsid w:val="006A1A42"/>
    <w:rsid w:val="006A1D13"/>
    <w:rsid w:val="006A4BA5"/>
    <w:rsid w:val="006A5D94"/>
    <w:rsid w:val="006A64BC"/>
    <w:rsid w:val="006A7CC9"/>
    <w:rsid w:val="006B0F08"/>
    <w:rsid w:val="006B7745"/>
    <w:rsid w:val="006C0045"/>
    <w:rsid w:val="006C3E75"/>
    <w:rsid w:val="006C48DA"/>
    <w:rsid w:val="006C61CA"/>
    <w:rsid w:val="006C6826"/>
    <w:rsid w:val="006D2AB6"/>
    <w:rsid w:val="006D2B0D"/>
    <w:rsid w:val="006D5B85"/>
    <w:rsid w:val="006D6B66"/>
    <w:rsid w:val="006E05F3"/>
    <w:rsid w:val="006E0B37"/>
    <w:rsid w:val="006E1769"/>
    <w:rsid w:val="006E21B1"/>
    <w:rsid w:val="006E26EA"/>
    <w:rsid w:val="006E27C9"/>
    <w:rsid w:val="006E2CAF"/>
    <w:rsid w:val="006E3264"/>
    <w:rsid w:val="006E3684"/>
    <w:rsid w:val="006E7D33"/>
    <w:rsid w:val="006F109F"/>
    <w:rsid w:val="006F1A35"/>
    <w:rsid w:val="006F24BE"/>
    <w:rsid w:val="006F448B"/>
    <w:rsid w:val="006F76F0"/>
    <w:rsid w:val="006F7E04"/>
    <w:rsid w:val="007004D1"/>
    <w:rsid w:val="00701137"/>
    <w:rsid w:val="007012A9"/>
    <w:rsid w:val="00702289"/>
    <w:rsid w:val="007033B2"/>
    <w:rsid w:val="00705D3A"/>
    <w:rsid w:val="0070674B"/>
    <w:rsid w:val="00706D0C"/>
    <w:rsid w:val="00707DC9"/>
    <w:rsid w:val="007155D5"/>
    <w:rsid w:val="00717F1B"/>
    <w:rsid w:val="007201B7"/>
    <w:rsid w:val="00722533"/>
    <w:rsid w:val="0072333C"/>
    <w:rsid w:val="0072358F"/>
    <w:rsid w:val="007237BC"/>
    <w:rsid w:val="00723834"/>
    <w:rsid w:val="00724347"/>
    <w:rsid w:val="007243CD"/>
    <w:rsid w:val="0072779F"/>
    <w:rsid w:val="00731792"/>
    <w:rsid w:val="007358E1"/>
    <w:rsid w:val="0073665B"/>
    <w:rsid w:val="00736D7F"/>
    <w:rsid w:val="007374C0"/>
    <w:rsid w:val="00737D50"/>
    <w:rsid w:val="007402B7"/>
    <w:rsid w:val="007441D1"/>
    <w:rsid w:val="00744339"/>
    <w:rsid w:val="0074783F"/>
    <w:rsid w:val="00747D53"/>
    <w:rsid w:val="0075078C"/>
    <w:rsid w:val="007535EE"/>
    <w:rsid w:val="00753A9B"/>
    <w:rsid w:val="00753E71"/>
    <w:rsid w:val="00753FD4"/>
    <w:rsid w:val="00754CDB"/>
    <w:rsid w:val="007550A7"/>
    <w:rsid w:val="00755A82"/>
    <w:rsid w:val="00761AB2"/>
    <w:rsid w:val="00761C28"/>
    <w:rsid w:val="0076458E"/>
    <w:rsid w:val="00767D30"/>
    <w:rsid w:val="00767F81"/>
    <w:rsid w:val="007729AD"/>
    <w:rsid w:val="00773276"/>
    <w:rsid w:val="00773A71"/>
    <w:rsid w:val="007753D1"/>
    <w:rsid w:val="0077677A"/>
    <w:rsid w:val="0077714C"/>
    <w:rsid w:val="0077720E"/>
    <w:rsid w:val="00777A52"/>
    <w:rsid w:val="00777E3B"/>
    <w:rsid w:val="00782754"/>
    <w:rsid w:val="00783FE8"/>
    <w:rsid w:val="007876C2"/>
    <w:rsid w:val="00790722"/>
    <w:rsid w:val="007910BE"/>
    <w:rsid w:val="00791CB1"/>
    <w:rsid w:val="007941E3"/>
    <w:rsid w:val="007A1A73"/>
    <w:rsid w:val="007A211E"/>
    <w:rsid w:val="007A35C5"/>
    <w:rsid w:val="007A393A"/>
    <w:rsid w:val="007A3BFD"/>
    <w:rsid w:val="007A3E1C"/>
    <w:rsid w:val="007A4A9E"/>
    <w:rsid w:val="007A5B53"/>
    <w:rsid w:val="007A72A0"/>
    <w:rsid w:val="007A7538"/>
    <w:rsid w:val="007A79ED"/>
    <w:rsid w:val="007B063B"/>
    <w:rsid w:val="007B2050"/>
    <w:rsid w:val="007B2760"/>
    <w:rsid w:val="007B2A5F"/>
    <w:rsid w:val="007B392A"/>
    <w:rsid w:val="007B53B3"/>
    <w:rsid w:val="007B7724"/>
    <w:rsid w:val="007B77C2"/>
    <w:rsid w:val="007B7AB9"/>
    <w:rsid w:val="007C0243"/>
    <w:rsid w:val="007C093D"/>
    <w:rsid w:val="007C0BDF"/>
    <w:rsid w:val="007C170F"/>
    <w:rsid w:val="007C25FF"/>
    <w:rsid w:val="007C266C"/>
    <w:rsid w:val="007C2A80"/>
    <w:rsid w:val="007C2CCE"/>
    <w:rsid w:val="007C2CEA"/>
    <w:rsid w:val="007C455B"/>
    <w:rsid w:val="007C548A"/>
    <w:rsid w:val="007C604C"/>
    <w:rsid w:val="007C796B"/>
    <w:rsid w:val="007D22AD"/>
    <w:rsid w:val="007D34BC"/>
    <w:rsid w:val="007D426C"/>
    <w:rsid w:val="007D450F"/>
    <w:rsid w:val="007D48AB"/>
    <w:rsid w:val="007D4C3D"/>
    <w:rsid w:val="007D72C0"/>
    <w:rsid w:val="007E0F0D"/>
    <w:rsid w:val="007E22E0"/>
    <w:rsid w:val="007E2A08"/>
    <w:rsid w:val="007E2DA4"/>
    <w:rsid w:val="007E4813"/>
    <w:rsid w:val="007E61BE"/>
    <w:rsid w:val="007E7126"/>
    <w:rsid w:val="007E71DA"/>
    <w:rsid w:val="007E7C30"/>
    <w:rsid w:val="007F2AC3"/>
    <w:rsid w:val="007F2B23"/>
    <w:rsid w:val="007F2EA1"/>
    <w:rsid w:val="007F2FFC"/>
    <w:rsid w:val="007F3C8D"/>
    <w:rsid w:val="007F7322"/>
    <w:rsid w:val="00803124"/>
    <w:rsid w:val="00803873"/>
    <w:rsid w:val="00803BAF"/>
    <w:rsid w:val="008041DA"/>
    <w:rsid w:val="0080623B"/>
    <w:rsid w:val="008110B2"/>
    <w:rsid w:val="00811E1C"/>
    <w:rsid w:val="008124E5"/>
    <w:rsid w:val="00814895"/>
    <w:rsid w:val="00814B99"/>
    <w:rsid w:val="00816FA6"/>
    <w:rsid w:val="00817F62"/>
    <w:rsid w:val="00821167"/>
    <w:rsid w:val="00822377"/>
    <w:rsid w:val="008223FF"/>
    <w:rsid w:val="0082396C"/>
    <w:rsid w:val="008245CA"/>
    <w:rsid w:val="008254B0"/>
    <w:rsid w:val="008264C3"/>
    <w:rsid w:val="008274D5"/>
    <w:rsid w:val="00827F88"/>
    <w:rsid w:val="008326B5"/>
    <w:rsid w:val="00834728"/>
    <w:rsid w:val="00835FFB"/>
    <w:rsid w:val="008372BC"/>
    <w:rsid w:val="00840BF5"/>
    <w:rsid w:val="00842E84"/>
    <w:rsid w:val="00843570"/>
    <w:rsid w:val="00844004"/>
    <w:rsid w:val="00845435"/>
    <w:rsid w:val="00845813"/>
    <w:rsid w:val="008472A7"/>
    <w:rsid w:val="00850451"/>
    <w:rsid w:val="00850A78"/>
    <w:rsid w:val="008510DD"/>
    <w:rsid w:val="0085242B"/>
    <w:rsid w:val="008525A9"/>
    <w:rsid w:val="00853F2E"/>
    <w:rsid w:val="008549CA"/>
    <w:rsid w:val="0085525D"/>
    <w:rsid w:val="0085633B"/>
    <w:rsid w:val="0085702C"/>
    <w:rsid w:val="00860317"/>
    <w:rsid w:val="008611F7"/>
    <w:rsid w:val="00861289"/>
    <w:rsid w:val="008619EE"/>
    <w:rsid w:val="00862F57"/>
    <w:rsid w:val="008632C3"/>
    <w:rsid w:val="00863DDD"/>
    <w:rsid w:val="00864466"/>
    <w:rsid w:val="00864B2A"/>
    <w:rsid w:val="00864CD3"/>
    <w:rsid w:val="00864CED"/>
    <w:rsid w:val="00864D46"/>
    <w:rsid w:val="0086505D"/>
    <w:rsid w:val="008652F1"/>
    <w:rsid w:val="0086647E"/>
    <w:rsid w:val="00866BA6"/>
    <w:rsid w:val="008670F1"/>
    <w:rsid w:val="00870AD0"/>
    <w:rsid w:val="00871CBC"/>
    <w:rsid w:val="00871E09"/>
    <w:rsid w:val="00874300"/>
    <w:rsid w:val="00874A39"/>
    <w:rsid w:val="00874F43"/>
    <w:rsid w:val="00875616"/>
    <w:rsid w:val="00877160"/>
    <w:rsid w:val="008802C5"/>
    <w:rsid w:val="00882067"/>
    <w:rsid w:val="008824F8"/>
    <w:rsid w:val="00882642"/>
    <w:rsid w:val="00882FEC"/>
    <w:rsid w:val="008832AB"/>
    <w:rsid w:val="008840EE"/>
    <w:rsid w:val="00884149"/>
    <w:rsid w:val="00885361"/>
    <w:rsid w:val="00885771"/>
    <w:rsid w:val="00885B36"/>
    <w:rsid w:val="00886A72"/>
    <w:rsid w:val="00886C32"/>
    <w:rsid w:val="00887950"/>
    <w:rsid w:val="008922C6"/>
    <w:rsid w:val="008924DF"/>
    <w:rsid w:val="008942C9"/>
    <w:rsid w:val="00894A6D"/>
    <w:rsid w:val="00894C37"/>
    <w:rsid w:val="00896534"/>
    <w:rsid w:val="00896B13"/>
    <w:rsid w:val="008970FA"/>
    <w:rsid w:val="00897C5E"/>
    <w:rsid w:val="008A0487"/>
    <w:rsid w:val="008A1145"/>
    <w:rsid w:val="008A1AA6"/>
    <w:rsid w:val="008A2661"/>
    <w:rsid w:val="008A2C07"/>
    <w:rsid w:val="008A3E4B"/>
    <w:rsid w:val="008A4B37"/>
    <w:rsid w:val="008A5996"/>
    <w:rsid w:val="008A79EB"/>
    <w:rsid w:val="008B0ED6"/>
    <w:rsid w:val="008B38DE"/>
    <w:rsid w:val="008B68CA"/>
    <w:rsid w:val="008B6CAA"/>
    <w:rsid w:val="008C0A97"/>
    <w:rsid w:val="008C20A3"/>
    <w:rsid w:val="008C2C46"/>
    <w:rsid w:val="008C2EA4"/>
    <w:rsid w:val="008C2EF9"/>
    <w:rsid w:val="008C3235"/>
    <w:rsid w:val="008C480A"/>
    <w:rsid w:val="008C4DD4"/>
    <w:rsid w:val="008C594A"/>
    <w:rsid w:val="008C5A6C"/>
    <w:rsid w:val="008C6B23"/>
    <w:rsid w:val="008C78C4"/>
    <w:rsid w:val="008D359F"/>
    <w:rsid w:val="008D3EC5"/>
    <w:rsid w:val="008D5CCE"/>
    <w:rsid w:val="008D62A3"/>
    <w:rsid w:val="008D7A1F"/>
    <w:rsid w:val="008E1DAF"/>
    <w:rsid w:val="008E2038"/>
    <w:rsid w:val="008E25A2"/>
    <w:rsid w:val="008E2AEA"/>
    <w:rsid w:val="008E3803"/>
    <w:rsid w:val="008E43EA"/>
    <w:rsid w:val="008E44E8"/>
    <w:rsid w:val="008E532F"/>
    <w:rsid w:val="008E5712"/>
    <w:rsid w:val="008E5953"/>
    <w:rsid w:val="008E7948"/>
    <w:rsid w:val="008F0740"/>
    <w:rsid w:val="008F076C"/>
    <w:rsid w:val="008F15A7"/>
    <w:rsid w:val="008F19EC"/>
    <w:rsid w:val="008F24D4"/>
    <w:rsid w:val="008F4A5C"/>
    <w:rsid w:val="008F5C9D"/>
    <w:rsid w:val="008F6026"/>
    <w:rsid w:val="008F6744"/>
    <w:rsid w:val="008F6B06"/>
    <w:rsid w:val="008F6E9A"/>
    <w:rsid w:val="008F7144"/>
    <w:rsid w:val="0090247F"/>
    <w:rsid w:val="00904060"/>
    <w:rsid w:val="00904CA5"/>
    <w:rsid w:val="00906EC3"/>
    <w:rsid w:val="00907384"/>
    <w:rsid w:val="00910DDE"/>
    <w:rsid w:val="00911C25"/>
    <w:rsid w:val="00912A45"/>
    <w:rsid w:val="00914257"/>
    <w:rsid w:val="00914BA9"/>
    <w:rsid w:val="00917111"/>
    <w:rsid w:val="0092145F"/>
    <w:rsid w:val="00922168"/>
    <w:rsid w:val="0092408A"/>
    <w:rsid w:val="00924DB7"/>
    <w:rsid w:val="00926FBA"/>
    <w:rsid w:val="00927406"/>
    <w:rsid w:val="0092792B"/>
    <w:rsid w:val="00930AA3"/>
    <w:rsid w:val="0093136C"/>
    <w:rsid w:val="00933271"/>
    <w:rsid w:val="00935025"/>
    <w:rsid w:val="00935EC6"/>
    <w:rsid w:val="00937233"/>
    <w:rsid w:val="00937966"/>
    <w:rsid w:val="009419BB"/>
    <w:rsid w:val="00943E9D"/>
    <w:rsid w:val="009446CA"/>
    <w:rsid w:val="00950C78"/>
    <w:rsid w:val="009513EE"/>
    <w:rsid w:val="009514B6"/>
    <w:rsid w:val="00952628"/>
    <w:rsid w:val="00955C4C"/>
    <w:rsid w:val="00960E0C"/>
    <w:rsid w:val="009611B3"/>
    <w:rsid w:val="009614D1"/>
    <w:rsid w:val="00963474"/>
    <w:rsid w:val="0096396B"/>
    <w:rsid w:val="009640F5"/>
    <w:rsid w:val="00965616"/>
    <w:rsid w:val="00965C1E"/>
    <w:rsid w:val="00970E69"/>
    <w:rsid w:val="009718E7"/>
    <w:rsid w:val="009726B4"/>
    <w:rsid w:val="009738B1"/>
    <w:rsid w:val="00973D48"/>
    <w:rsid w:val="00974E1E"/>
    <w:rsid w:val="0097591D"/>
    <w:rsid w:val="0097647F"/>
    <w:rsid w:val="00977202"/>
    <w:rsid w:val="009779A1"/>
    <w:rsid w:val="009822A4"/>
    <w:rsid w:val="00982D57"/>
    <w:rsid w:val="00983A8A"/>
    <w:rsid w:val="00983C95"/>
    <w:rsid w:val="00985338"/>
    <w:rsid w:val="00986142"/>
    <w:rsid w:val="009867C6"/>
    <w:rsid w:val="00991160"/>
    <w:rsid w:val="009917AE"/>
    <w:rsid w:val="009925B9"/>
    <w:rsid w:val="00995946"/>
    <w:rsid w:val="00996180"/>
    <w:rsid w:val="009962D2"/>
    <w:rsid w:val="00996E2C"/>
    <w:rsid w:val="00996F59"/>
    <w:rsid w:val="009977E5"/>
    <w:rsid w:val="009A1905"/>
    <w:rsid w:val="009A3968"/>
    <w:rsid w:val="009A5852"/>
    <w:rsid w:val="009A66A8"/>
    <w:rsid w:val="009A682E"/>
    <w:rsid w:val="009A6C53"/>
    <w:rsid w:val="009A6DA5"/>
    <w:rsid w:val="009A76BA"/>
    <w:rsid w:val="009A7E0F"/>
    <w:rsid w:val="009A7E25"/>
    <w:rsid w:val="009B1697"/>
    <w:rsid w:val="009B2E34"/>
    <w:rsid w:val="009B34A0"/>
    <w:rsid w:val="009B35B7"/>
    <w:rsid w:val="009B3B1B"/>
    <w:rsid w:val="009B616E"/>
    <w:rsid w:val="009B6A65"/>
    <w:rsid w:val="009C25FF"/>
    <w:rsid w:val="009C2BC9"/>
    <w:rsid w:val="009C4756"/>
    <w:rsid w:val="009C5E41"/>
    <w:rsid w:val="009C70AF"/>
    <w:rsid w:val="009C722F"/>
    <w:rsid w:val="009D43A4"/>
    <w:rsid w:val="009D4F93"/>
    <w:rsid w:val="009D6B75"/>
    <w:rsid w:val="009D6E5A"/>
    <w:rsid w:val="009D7344"/>
    <w:rsid w:val="009D73B3"/>
    <w:rsid w:val="009E11F0"/>
    <w:rsid w:val="009E1BDE"/>
    <w:rsid w:val="009E390B"/>
    <w:rsid w:val="009E63A9"/>
    <w:rsid w:val="009E7977"/>
    <w:rsid w:val="009F1957"/>
    <w:rsid w:val="009F1A30"/>
    <w:rsid w:val="009F28C8"/>
    <w:rsid w:val="009F2D61"/>
    <w:rsid w:val="009F377E"/>
    <w:rsid w:val="009F5FD2"/>
    <w:rsid w:val="009F69B2"/>
    <w:rsid w:val="00A00210"/>
    <w:rsid w:val="00A012A4"/>
    <w:rsid w:val="00A02214"/>
    <w:rsid w:val="00A0637C"/>
    <w:rsid w:val="00A1733F"/>
    <w:rsid w:val="00A17DA4"/>
    <w:rsid w:val="00A17E37"/>
    <w:rsid w:val="00A200C8"/>
    <w:rsid w:val="00A20F08"/>
    <w:rsid w:val="00A23611"/>
    <w:rsid w:val="00A23F45"/>
    <w:rsid w:val="00A30156"/>
    <w:rsid w:val="00A30CB0"/>
    <w:rsid w:val="00A31775"/>
    <w:rsid w:val="00A33995"/>
    <w:rsid w:val="00A35DF6"/>
    <w:rsid w:val="00A36A1C"/>
    <w:rsid w:val="00A40856"/>
    <w:rsid w:val="00A41FAB"/>
    <w:rsid w:val="00A425F7"/>
    <w:rsid w:val="00A427B5"/>
    <w:rsid w:val="00A4484D"/>
    <w:rsid w:val="00A45099"/>
    <w:rsid w:val="00A513BD"/>
    <w:rsid w:val="00A52A83"/>
    <w:rsid w:val="00A54A59"/>
    <w:rsid w:val="00A55956"/>
    <w:rsid w:val="00A55B74"/>
    <w:rsid w:val="00A565F1"/>
    <w:rsid w:val="00A6139E"/>
    <w:rsid w:val="00A662C6"/>
    <w:rsid w:val="00A66355"/>
    <w:rsid w:val="00A6654B"/>
    <w:rsid w:val="00A66E42"/>
    <w:rsid w:val="00A675FA"/>
    <w:rsid w:val="00A6774E"/>
    <w:rsid w:val="00A7098D"/>
    <w:rsid w:val="00A71C16"/>
    <w:rsid w:val="00A71F45"/>
    <w:rsid w:val="00A72883"/>
    <w:rsid w:val="00A73144"/>
    <w:rsid w:val="00A76737"/>
    <w:rsid w:val="00A76CB6"/>
    <w:rsid w:val="00A77185"/>
    <w:rsid w:val="00A7786D"/>
    <w:rsid w:val="00A80940"/>
    <w:rsid w:val="00A80D9F"/>
    <w:rsid w:val="00A80F75"/>
    <w:rsid w:val="00A83CBF"/>
    <w:rsid w:val="00A8434C"/>
    <w:rsid w:val="00A85FF0"/>
    <w:rsid w:val="00A87CA0"/>
    <w:rsid w:val="00A90321"/>
    <w:rsid w:val="00A91094"/>
    <w:rsid w:val="00A925B8"/>
    <w:rsid w:val="00A9415F"/>
    <w:rsid w:val="00A94BE9"/>
    <w:rsid w:val="00A94C69"/>
    <w:rsid w:val="00A95273"/>
    <w:rsid w:val="00A9575F"/>
    <w:rsid w:val="00AA1ACE"/>
    <w:rsid w:val="00AA2246"/>
    <w:rsid w:val="00AA3D53"/>
    <w:rsid w:val="00AA6F6B"/>
    <w:rsid w:val="00AA71DC"/>
    <w:rsid w:val="00AA7609"/>
    <w:rsid w:val="00AB0491"/>
    <w:rsid w:val="00AB1937"/>
    <w:rsid w:val="00AB2288"/>
    <w:rsid w:val="00AB2A6A"/>
    <w:rsid w:val="00AB42D3"/>
    <w:rsid w:val="00AB4721"/>
    <w:rsid w:val="00AB4BF8"/>
    <w:rsid w:val="00AB52B9"/>
    <w:rsid w:val="00AB573B"/>
    <w:rsid w:val="00AB5820"/>
    <w:rsid w:val="00AB6FA1"/>
    <w:rsid w:val="00AC3661"/>
    <w:rsid w:val="00AC375A"/>
    <w:rsid w:val="00AC3C8E"/>
    <w:rsid w:val="00AC59AC"/>
    <w:rsid w:val="00AC7547"/>
    <w:rsid w:val="00AC75FF"/>
    <w:rsid w:val="00AD04B3"/>
    <w:rsid w:val="00AD312B"/>
    <w:rsid w:val="00AD3A01"/>
    <w:rsid w:val="00AD4BEE"/>
    <w:rsid w:val="00AD624E"/>
    <w:rsid w:val="00AE0829"/>
    <w:rsid w:val="00AE276D"/>
    <w:rsid w:val="00AE307A"/>
    <w:rsid w:val="00AE432C"/>
    <w:rsid w:val="00AE4658"/>
    <w:rsid w:val="00AE6CDF"/>
    <w:rsid w:val="00AF3D7D"/>
    <w:rsid w:val="00AF533F"/>
    <w:rsid w:val="00AF6143"/>
    <w:rsid w:val="00B028A8"/>
    <w:rsid w:val="00B03161"/>
    <w:rsid w:val="00B052A2"/>
    <w:rsid w:val="00B057BE"/>
    <w:rsid w:val="00B05AFF"/>
    <w:rsid w:val="00B117FA"/>
    <w:rsid w:val="00B11A46"/>
    <w:rsid w:val="00B133F5"/>
    <w:rsid w:val="00B13F22"/>
    <w:rsid w:val="00B1420A"/>
    <w:rsid w:val="00B14C9E"/>
    <w:rsid w:val="00B1583C"/>
    <w:rsid w:val="00B173DE"/>
    <w:rsid w:val="00B22B79"/>
    <w:rsid w:val="00B22DED"/>
    <w:rsid w:val="00B240D6"/>
    <w:rsid w:val="00B25E3E"/>
    <w:rsid w:val="00B25F00"/>
    <w:rsid w:val="00B272CC"/>
    <w:rsid w:val="00B2754F"/>
    <w:rsid w:val="00B3070C"/>
    <w:rsid w:val="00B31403"/>
    <w:rsid w:val="00B34F74"/>
    <w:rsid w:val="00B36325"/>
    <w:rsid w:val="00B36D9A"/>
    <w:rsid w:val="00B37A03"/>
    <w:rsid w:val="00B37E80"/>
    <w:rsid w:val="00B41344"/>
    <w:rsid w:val="00B4147D"/>
    <w:rsid w:val="00B422C8"/>
    <w:rsid w:val="00B43997"/>
    <w:rsid w:val="00B4524D"/>
    <w:rsid w:val="00B45B9D"/>
    <w:rsid w:val="00B461EC"/>
    <w:rsid w:val="00B5085E"/>
    <w:rsid w:val="00B521FF"/>
    <w:rsid w:val="00B528B4"/>
    <w:rsid w:val="00B534D5"/>
    <w:rsid w:val="00B5711D"/>
    <w:rsid w:val="00B60DD2"/>
    <w:rsid w:val="00B664F5"/>
    <w:rsid w:val="00B66D56"/>
    <w:rsid w:val="00B70BC2"/>
    <w:rsid w:val="00B718EE"/>
    <w:rsid w:val="00B71D36"/>
    <w:rsid w:val="00B72809"/>
    <w:rsid w:val="00B75068"/>
    <w:rsid w:val="00B75C03"/>
    <w:rsid w:val="00B75EEA"/>
    <w:rsid w:val="00B76008"/>
    <w:rsid w:val="00B76CB0"/>
    <w:rsid w:val="00B77B7C"/>
    <w:rsid w:val="00B77F4B"/>
    <w:rsid w:val="00B77FD0"/>
    <w:rsid w:val="00B82427"/>
    <w:rsid w:val="00B82EFD"/>
    <w:rsid w:val="00B84954"/>
    <w:rsid w:val="00B86281"/>
    <w:rsid w:val="00B871D7"/>
    <w:rsid w:val="00B94E76"/>
    <w:rsid w:val="00B94F84"/>
    <w:rsid w:val="00B957D1"/>
    <w:rsid w:val="00B95B12"/>
    <w:rsid w:val="00B96484"/>
    <w:rsid w:val="00B97997"/>
    <w:rsid w:val="00BA0FE9"/>
    <w:rsid w:val="00BA158C"/>
    <w:rsid w:val="00BA20A5"/>
    <w:rsid w:val="00BA435F"/>
    <w:rsid w:val="00BA5F37"/>
    <w:rsid w:val="00BA6490"/>
    <w:rsid w:val="00BA7B4C"/>
    <w:rsid w:val="00BB2087"/>
    <w:rsid w:val="00BB2B93"/>
    <w:rsid w:val="00BB49C4"/>
    <w:rsid w:val="00BB4B45"/>
    <w:rsid w:val="00BC009C"/>
    <w:rsid w:val="00BC1303"/>
    <w:rsid w:val="00BC30BB"/>
    <w:rsid w:val="00BC6E04"/>
    <w:rsid w:val="00BD1B8C"/>
    <w:rsid w:val="00BD3E33"/>
    <w:rsid w:val="00BD4CFF"/>
    <w:rsid w:val="00BD532A"/>
    <w:rsid w:val="00BD58B4"/>
    <w:rsid w:val="00BD5AB3"/>
    <w:rsid w:val="00BD5B0D"/>
    <w:rsid w:val="00BD5D6E"/>
    <w:rsid w:val="00BE0045"/>
    <w:rsid w:val="00BE0106"/>
    <w:rsid w:val="00BE26C3"/>
    <w:rsid w:val="00BE54B3"/>
    <w:rsid w:val="00BE66C5"/>
    <w:rsid w:val="00BE679A"/>
    <w:rsid w:val="00BE75C0"/>
    <w:rsid w:val="00BF11E6"/>
    <w:rsid w:val="00BF27B2"/>
    <w:rsid w:val="00BF40C5"/>
    <w:rsid w:val="00BF5BDF"/>
    <w:rsid w:val="00BF7A45"/>
    <w:rsid w:val="00C02257"/>
    <w:rsid w:val="00C02D09"/>
    <w:rsid w:val="00C02EEF"/>
    <w:rsid w:val="00C04270"/>
    <w:rsid w:val="00C042E8"/>
    <w:rsid w:val="00C06A78"/>
    <w:rsid w:val="00C07537"/>
    <w:rsid w:val="00C11C40"/>
    <w:rsid w:val="00C1260F"/>
    <w:rsid w:val="00C12878"/>
    <w:rsid w:val="00C154E5"/>
    <w:rsid w:val="00C15E93"/>
    <w:rsid w:val="00C227A4"/>
    <w:rsid w:val="00C22825"/>
    <w:rsid w:val="00C237A3"/>
    <w:rsid w:val="00C259DE"/>
    <w:rsid w:val="00C302A7"/>
    <w:rsid w:val="00C310C3"/>
    <w:rsid w:val="00C31D19"/>
    <w:rsid w:val="00C32F11"/>
    <w:rsid w:val="00C34BA2"/>
    <w:rsid w:val="00C356B3"/>
    <w:rsid w:val="00C359D6"/>
    <w:rsid w:val="00C35BF5"/>
    <w:rsid w:val="00C378A8"/>
    <w:rsid w:val="00C4319B"/>
    <w:rsid w:val="00C471A5"/>
    <w:rsid w:val="00C50EF3"/>
    <w:rsid w:val="00C51147"/>
    <w:rsid w:val="00C51212"/>
    <w:rsid w:val="00C51D2F"/>
    <w:rsid w:val="00C52845"/>
    <w:rsid w:val="00C557A5"/>
    <w:rsid w:val="00C55C0C"/>
    <w:rsid w:val="00C57CC5"/>
    <w:rsid w:val="00C613C1"/>
    <w:rsid w:val="00C6194F"/>
    <w:rsid w:val="00C62332"/>
    <w:rsid w:val="00C62709"/>
    <w:rsid w:val="00C64B10"/>
    <w:rsid w:val="00C66A61"/>
    <w:rsid w:val="00C66B45"/>
    <w:rsid w:val="00C71713"/>
    <w:rsid w:val="00C72760"/>
    <w:rsid w:val="00C743E5"/>
    <w:rsid w:val="00C76521"/>
    <w:rsid w:val="00C775C2"/>
    <w:rsid w:val="00C80A64"/>
    <w:rsid w:val="00C81230"/>
    <w:rsid w:val="00C814AF"/>
    <w:rsid w:val="00C83C25"/>
    <w:rsid w:val="00C84A34"/>
    <w:rsid w:val="00C86DE6"/>
    <w:rsid w:val="00C92B21"/>
    <w:rsid w:val="00C930BD"/>
    <w:rsid w:val="00C95094"/>
    <w:rsid w:val="00C950B6"/>
    <w:rsid w:val="00C950E9"/>
    <w:rsid w:val="00CA1951"/>
    <w:rsid w:val="00CA1B0E"/>
    <w:rsid w:val="00CA1DEE"/>
    <w:rsid w:val="00CA3188"/>
    <w:rsid w:val="00CA34B9"/>
    <w:rsid w:val="00CA3A5D"/>
    <w:rsid w:val="00CA4AB9"/>
    <w:rsid w:val="00CA7D80"/>
    <w:rsid w:val="00CB0174"/>
    <w:rsid w:val="00CB2871"/>
    <w:rsid w:val="00CB3AF2"/>
    <w:rsid w:val="00CB4595"/>
    <w:rsid w:val="00CB60FC"/>
    <w:rsid w:val="00CB6352"/>
    <w:rsid w:val="00CC139A"/>
    <w:rsid w:val="00CC15B9"/>
    <w:rsid w:val="00CC179C"/>
    <w:rsid w:val="00CC2292"/>
    <w:rsid w:val="00CC2F57"/>
    <w:rsid w:val="00CC3D34"/>
    <w:rsid w:val="00CC43EE"/>
    <w:rsid w:val="00CC604D"/>
    <w:rsid w:val="00CC7314"/>
    <w:rsid w:val="00CC7E88"/>
    <w:rsid w:val="00CD0552"/>
    <w:rsid w:val="00CD0AE4"/>
    <w:rsid w:val="00CD1290"/>
    <w:rsid w:val="00CD1A90"/>
    <w:rsid w:val="00CD1C69"/>
    <w:rsid w:val="00CD22F7"/>
    <w:rsid w:val="00CD279F"/>
    <w:rsid w:val="00CD45D2"/>
    <w:rsid w:val="00CE01C3"/>
    <w:rsid w:val="00CE258C"/>
    <w:rsid w:val="00CE259B"/>
    <w:rsid w:val="00CE37B8"/>
    <w:rsid w:val="00CE6F92"/>
    <w:rsid w:val="00CE74E7"/>
    <w:rsid w:val="00CE7EAD"/>
    <w:rsid w:val="00CF0ECD"/>
    <w:rsid w:val="00CF167E"/>
    <w:rsid w:val="00CF540B"/>
    <w:rsid w:val="00CF6378"/>
    <w:rsid w:val="00CF72C0"/>
    <w:rsid w:val="00CF75E2"/>
    <w:rsid w:val="00CF7643"/>
    <w:rsid w:val="00D01BAF"/>
    <w:rsid w:val="00D02DA4"/>
    <w:rsid w:val="00D03261"/>
    <w:rsid w:val="00D03963"/>
    <w:rsid w:val="00D04E07"/>
    <w:rsid w:val="00D05107"/>
    <w:rsid w:val="00D06E1C"/>
    <w:rsid w:val="00D07255"/>
    <w:rsid w:val="00D074B7"/>
    <w:rsid w:val="00D100F5"/>
    <w:rsid w:val="00D109AC"/>
    <w:rsid w:val="00D1140D"/>
    <w:rsid w:val="00D1228F"/>
    <w:rsid w:val="00D12B64"/>
    <w:rsid w:val="00D13BF7"/>
    <w:rsid w:val="00D144E4"/>
    <w:rsid w:val="00D14CA4"/>
    <w:rsid w:val="00D14D1C"/>
    <w:rsid w:val="00D14DBD"/>
    <w:rsid w:val="00D1736C"/>
    <w:rsid w:val="00D17388"/>
    <w:rsid w:val="00D21FA5"/>
    <w:rsid w:val="00D2209A"/>
    <w:rsid w:val="00D225A9"/>
    <w:rsid w:val="00D24A20"/>
    <w:rsid w:val="00D24AFE"/>
    <w:rsid w:val="00D259A4"/>
    <w:rsid w:val="00D25A3F"/>
    <w:rsid w:val="00D266F0"/>
    <w:rsid w:val="00D26DDE"/>
    <w:rsid w:val="00D2739A"/>
    <w:rsid w:val="00D277D0"/>
    <w:rsid w:val="00D30262"/>
    <w:rsid w:val="00D30AE7"/>
    <w:rsid w:val="00D3164B"/>
    <w:rsid w:val="00D3192B"/>
    <w:rsid w:val="00D32016"/>
    <w:rsid w:val="00D351F1"/>
    <w:rsid w:val="00D35A27"/>
    <w:rsid w:val="00D3661B"/>
    <w:rsid w:val="00D378F8"/>
    <w:rsid w:val="00D40531"/>
    <w:rsid w:val="00D41BED"/>
    <w:rsid w:val="00D427B4"/>
    <w:rsid w:val="00D42D01"/>
    <w:rsid w:val="00D44B2D"/>
    <w:rsid w:val="00D4740C"/>
    <w:rsid w:val="00D474B2"/>
    <w:rsid w:val="00D47A5A"/>
    <w:rsid w:val="00D500F1"/>
    <w:rsid w:val="00D55AB6"/>
    <w:rsid w:val="00D56CE0"/>
    <w:rsid w:val="00D57E44"/>
    <w:rsid w:val="00D601BF"/>
    <w:rsid w:val="00D60EB8"/>
    <w:rsid w:val="00D60FED"/>
    <w:rsid w:val="00D64351"/>
    <w:rsid w:val="00D64910"/>
    <w:rsid w:val="00D65B63"/>
    <w:rsid w:val="00D6605E"/>
    <w:rsid w:val="00D674E3"/>
    <w:rsid w:val="00D67A91"/>
    <w:rsid w:val="00D7049C"/>
    <w:rsid w:val="00D71A5F"/>
    <w:rsid w:val="00D759BA"/>
    <w:rsid w:val="00D768CE"/>
    <w:rsid w:val="00D76DF7"/>
    <w:rsid w:val="00D7769F"/>
    <w:rsid w:val="00D77B9C"/>
    <w:rsid w:val="00D77C70"/>
    <w:rsid w:val="00D80A99"/>
    <w:rsid w:val="00D80C3A"/>
    <w:rsid w:val="00D81015"/>
    <w:rsid w:val="00D82AE1"/>
    <w:rsid w:val="00D82C14"/>
    <w:rsid w:val="00D84B47"/>
    <w:rsid w:val="00D84E64"/>
    <w:rsid w:val="00D8747A"/>
    <w:rsid w:val="00D8765C"/>
    <w:rsid w:val="00D90AB0"/>
    <w:rsid w:val="00D90AB7"/>
    <w:rsid w:val="00D91591"/>
    <w:rsid w:val="00D933B1"/>
    <w:rsid w:val="00D9381A"/>
    <w:rsid w:val="00D93D62"/>
    <w:rsid w:val="00D94C5B"/>
    <w:rsid w:val="00D94FD9"/>
    <w:rsid w:val="00D96677"/>
    <w:rsid w:val="00D979F0"/>
    <w:rsid w:val="00D97C78"/>
    <w:rsid w:val="00DA29EF"/>
    <w:rsid w:val="00DA2D4F"/>
    <w:rsid w:val="00DA2DB8"/>
    <w:rsid w:val="00DA2F6D"/>
    <w:rsid w:val="00DA31CD"/>
    <w:rsid w:val="00DA3AB0"/>
    <w:rsid w:val="00DA49EA"/>
    <w:rsid w:val="00DA4A62"/>
    <w:rsid w:val="00DA4ED1"/>
    <w:rsid w:val="00DA537B"/>
    <w:rsid w:val="00DA559E"/>
    <w:rsid w:val="00DA6F8B"/>
    <w:rsid w:val="00DB2B4C"/>
    <w:rsid w:val="00DB3C95"/>
    <w:rsid w:val="00DB3D19"/>
    <w:rsid w:val="00DB4C5F"/>
    <w:rsid w:val="00DC0163"/>
    <w:rsid w:val="00DC21AD"/>
    <w:rsid w:val="00DC24DF"/>
    <w:rsid w:val="00DC2794"/>
    <w:rsid w:val="00DC3CE2"/>
    <w:rsid w:val="00DC4A2F"/>
    <w:rsid w:val="00DC78CC"/>
    <w:rsid w:val="00DC7F30"/>
    <w:rsid w:val="00DD15D6"/>
    <w:rsid w:val="00DD31EB"/>
    <w:rsid w:val="00DD4280"/>
    <w:rsid w:val="00DD47D7"/>
    <w:rsid w:val="00DD5248"/>
    <w:rsid w:val="00DD57BF"/>
    <w:rsid w:val="00DD7923"/>
    <w:rsid w:val="00DD7C3A"/>
    <w:rsid w:val="00DE071B"/>
    <w:rsid w:val="00DE1286"/>
    <w:rsid w:val="00DE1F59"/>
    <w:rsid w:val="00DE2815"/>
    <w:rsid w:val="00DE3C57"/>
    <w:rsid w:val="00DE418F"/>
    <w:rsid w:val="00DE42DA"/>
    <w:rsid w:val="00DE66B0"/>
    <w:rsid w:val="00DE7086"/>
    <w:rsid w:val="00DE711F"/>
    <w:rsid w:val="00DE7ABB"/>
    <w:rsid w:val="00DF0F78"/>
    <w:rsid w:val="00DF1909"/>
    <w:rsid w:val="00DF2A7D"/>
    <w:rsid w:val="00DF532F"/>
    <w:rsid w:val="00DF5620"/>
    <w:rsid w:val="00DF723A"/>
    <w:rsid w:val="00E016B6"/>
    <w:rsid w:val="00E01D65"/>
    <w:rsid w:val="00E02773"/>
    <w:rsid w:val="00E02F0A"/>
    <w:rsid w:val="00E02FEF"/>
    <w:rsid w:val="00E04AFB"/>
    <w:rsid w:val="00E1007A"/>
    <w:rsid w:val="00E1162F"/>
    <w:rsid w:val="00E12C27"/>
    <w:rsid w:val="00E148CD"/>
    <w:rsid w:val="00E149B8"/>
    <w:rsid w:val="00E15D4D"/>
    <w:rsid w:val="00E161A4"/>
    <w:rsid w:val="00E16F35"/>
    <w:rsid w:val="00E16F51"/>
    <w:rsid w:val="00E20EEA"/>
    <w:rsid w:val="00E2152A"/>
    <w:rsid w:val="00E24925"/>
    <w:rsid w:val="00E2507F"/>
    <w:rsid w:val="00E2551B"/>
    <w:rsid w:val="00E26112"/>
    <w:rsid w:val="00E27831"/>
    <w:rsid w:val="00E27E5E"/>
    <w:rsid w:val="00E34B51"/>
    <w:rsid w:val="00E34BEC"/>
    <w:rsid w:val="00E40F87"/>
    <w:rsid w:val="00E42610"/>
    <w:rsid w:val="00E427D8"/>
    <w:rsid w:val="00E43C72"/>
    <w:rsid w:val="00E4429B"/>
    <w:rsid w:val="00E44C8B"/>
    <w:rsid w:val="00E45098"/>
    <w:rsid w:val="00E4615A"/>
    <w:rsid w:val="00E4633F"/>
    <w:rsid w:val="00E477B0"/>
    <w:rsid w:val="00E50111"/>
    <w:rsid w:val="00E5125B"/>
    <w:rsid w:val="00E51FE8"/>
    <w:rsid w:val="00E52965"/>
    <w:rsid w:val="00E53D58"/>
    <w:rsid w:val="00E5704A"/>
    <w:rsid w:val="00E615EB"/>
    <w:rsid w:val="00E61C21"/>
    <w:rsid w:val="00E61FE3"/>
    <w:rsid w:val="00E6468F"/>
    <w:rsid w:val="00E64D7A"/>
    <w:rsid w:val="00E65285"/>
    <w:rsid w:val="00E659C9"/>
    <w:rsid w:val="00E67B76"/>
    <w:rsid w:val="00E73C4D"/>
    <w:rsid w:val="00E747F0"/>
    <w:rsid w:val="00E7554A"/>
    <w:rsid w:val="00E76871"/>
    <w:rsid w:val="00E769B4"/>
    <w:rsid w:val="00E839E7"/>
    <w:rsid w:val="00E83C1B"/>
    <w:rsid w:val="00E83DE4"/>
    <w:rsid w:val="00E84AA1"/>
    <w:rsid w:val="00E84EEC"/>
    <w:rsid w:val="00E8720C"/>
    <w:rsid w:val="00E874E0"/>
    <w:rsid w:val="00E9060B"/>
    <w:rsid w:val="00E90A0E"/>
    <w:rsid w:val="00E90C36"/>
    <w:rsid w:val="00E90C4D"/>
    <w:rsid w:val="00E93289"/>
    <w:rsid w:val="00E95C30"/>
    <w:rsid w:val="00E95CAC"/>
    <w:rsid w:val="00E95FF1"/>
    <w:rsid w:val="00EA03FE"/>
    <w:rsid w:val="00EA04C5"/>
    <w:rsid w:val="00EA0B5D"/>
    <w:rsid w:val="00EA12CD"/>
    <w:rsid w:val="00EA1FCD"/>
    <w:rsid w:val="00EA2129"/>
    <w:rsid w:val="00EA38AE"/>
    <w:rsid w:val="00EA7A2B"/>
    <w:rsid w:val="00EB0C70"/>
    <w:rsid w:val="00EB1102"/>
    <w:rsid w:val="00EB124E"/>
    <w:rsid w:val="00EB3360"/>
    <w:rsid w:val="00EB4736"/>
    <w:rsid w:val="00EB4E35"/>
    <w:rsid w:val="00EB5129"/>
    <w:rsid w:val="00EC1348"/>
    <w:rsid w:val="00EC1A65"/>
    <w:rsid w:val="00EC2A4B"/>
    <w:rsid w:val="00EC3A2E"/>
    <w:rsid w:val="00EC4903"/>
    <w:rsid w:val="00EC5589"/>
    <w:rsid w:val="00EC5D92"/>
    <w:rsid w:val="00EC5F37"/>
    <w:rsid w:val="00EC6C16"/>
    <w:rsid w:val="00EC767A"/>
    <w:rsid w:val="00ED1C9D"/>
    <w:rsid w:val="00ED37F1"/>
    <w:rsid w:val="00ED3D4A"/>
    <w:rsid w:val="00ED417A"/>
    <w:rsid w:val="00ED426B"/>
    <w:rsid w:val="00ED7E18"/>
    <w:rsid w:val="00EE0810"/>
    <w:rsid w:val="00EE0FBD"/>
    <w:rsid w:val="00EE1D02"/>
    <w:rsid w:val="00EE2289"/>
    <w:rsid w:val="00EE2610"/>
    <w:rsid w:val="00EE282F"/>
    <w:rsid w:val="00EE295F"/>
    <w:rsid w:val="00EE4CA4"/>
    <w:rsid w:val="00EE524B"/>
    <w:rsid w:val="00EF222E"/>
    <w:rsid w:val="00EF2303"/>
    <w:rsid w:val="00EF49A6"/>
    <w:rsid w:val="00EF4DE0"/>
    <w:rsid w:val="00EF7A11"/>
    <w:rsid w:val="00F00126"/>
    <w:rsid w:val="00F03586"/>
    <w:rsid w:val="00F06397"/>
    <w:rsid w:val="00F0689E"/>
    <w:rsid w:val="00F10770"/>
    <w:rsid w:val="00F10EBB"/>
    <w:rsid w:val="00F11851"/>
    <w:rsid w:val="00F16BD2"/>
    <w:rsid w:val="00F200C2"/>
    <w:rsid w:val="00F201E4"/>
    <w:rsid w:val="00F21092"/>
    <w:rsid w:val="00F21E99"/>
    <w:rsid w:val="00F22C82"/>
    <w:rsid w:val="00F26CCB"/>
    <w:rsid w:val="00F2722E"/>
    <w:rsid w:val="00F27DA2"/>
    <w:rsid w:val="00F30D4F"/>
    <w:rsid w:val="00F33383"/>
    <w:rsid w:val="00F3361D"/>
    <w:rsid w:val="00F3476F"/>
    <w:rsid w:val="00F357F6"/>
    <w:rsid w:val="00F3684B"/>
    <w:rsid w:val="00F40BA3"/>
    <w:rsid w:val="00F418CC"/>
    <w:rsid w:val="00F4288C"/>
    <w:rsid w:val="00F46E3E"/>
    <w:rsid w:val="00F47D48"/>
    <w:rsid w:val="00F509E3"/>
    <w:rsid w:val="00F51DA6"/>
    <w:rsid w:val="00F53ABE"/>
    <w:rsid w:val="00F53DA4"/>
    <w:rsid w:val="00F54F85"/>
    <w:rsid w:val="00F54FE7"/>
    <w:rsid w:val="00F55AE3"/>
    <w:rsid w:val="00F56B30"/>
    <w:rsid w:val="00F56B77"/>
    <w:rsid w:val="00F57AA9"/>
    <w:rsid w:val="00F605A5"/>
    <w:rsid w:val="00F608C9"/>
    <w:rsid w:val="00F625BD"/>
    <w:rsid w:val="00F62A33"/>
    <w:rsid w:val="00F62E79"/>
    <w:rsid w:val="00F670BF"/>
    <w:rsid w:val="00F70CBE"/>
    <w:rsid w:val="00F72C51"/>
    <w:rsid w:val="00F748CF"/>
    <w:rsid w:val="00F768BE"/>
    <w:rsid w:val="00F76E38"/>
    <w:rsid w:val="00F80881"/>
    <w:rsid w:val="00F8131A"/>
    <w:rsid w:val="00F81833"/>
    <w:rsid w:val="00F81C94"/>
    <w:rsid w:val="00F8323E"/>
    <w:rsid w:val="00F86684"/>
    <w:rsid w:val="00F869A4"/>
    <w:rsid w:val="00F87B72"/>
    <w:rsid w:val="00F901FD"/>
    <w:rsid w:val="00F902F3"/>
    <w:rsid w:val="00F91FDE"/>
    <w:rsid w:val="00F92CCC"/>
    <w:rsid w:val="00F9337A"/>
    <w:rsid w:val="00F93515"/>
    <w:rsid w:val="00F935A8"/>
    <w:rsid w:val="00F95DE9"/>
    <w:rsid w:val="00F96036"/>
    <w:rsid w:val="00FA1521"/>
    <w:rsid w:val="00FA18B1"/>
    <w:rsid w:val="00FA28F4"/>
    <w:rsid w:val="00FA3FC7"/>
    <w:rsid w:val="00FA49DF"/>
    <w:rsid w:val="00FA4F9D"/>
    <w:rsid w:val="00FA53EB"/>
    <w:rsid w:val="00FA569B"/>
    <w:rsid w:val="00FA603F"/>
    <w:rsid w:val="00FA6471"/>
    <w:rsid w:val="00FA7BD1"/>
    <w:rsid w:val="00FB015D"/>
    <w:rsid w:val="00FB0B6E"/>
    <w:rsid w:val="00FB0E1D"/>
    <w:rsid w:val="00FB32D2"/>
    <w:rsid w:val="00FB41DE"/>
    <w:rsid w:val="00FB736D"/>
    <w:rsid w:val="00FC034E"/>
    <w:rsid w:val="00FC1D47"/>
    <w:rsid w:val="00FC1E29"/>
    <w:rsid w:val="00FC4E23"/>
    <w:rsid w:val="00FC4E2A"/>
    <w:rsid w:val="00FC63BF"/>
    <w:rsid w:val="00FC6B6D"/>
    <w:rsid w:val="00FD00DF"/>
    <w:rsid w:val="00FD11E2"/>
    <w:rsid w:val="00FD28E8"/>
    <w:rsid w:val="00FD2B29"/>
    <w:rsid w:val="00FD2B89"/>
    <w:rsid w:val="00FD3290"/>
    <w:rsid w:val="00FD4242"/>
    <w:rsid w:val="00FD4C06"/>
    <w:rsid w:val="00FD562F"/>
    <w:rsid w:val="00FD56FC"/>
    <w:rsid w:val="00FD61A3"/>
    <w:rsid w:val="00FD625A"/>
    <w:rsid w:val="00FD7C7A"/>
    <w:rsid w:val="00FE33E4"/>
    <w:rsid w:val="00FE6131"/>
    <w:rsid w:val="00FF02D0"/>
    <w:rsid w:val="00FF1BB7"/>
    <w:rsid w:val="00FF1BC1"/>
    <w:rsid w:val="00FF20AC"/>
    <w:rsid w:val="00FF24AE"/>
    <w:rsid w:val="00FF721B"/>
    <w:rsid w:val="00FF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AF1C5"/>
  <w15:chartTrackingRefBased/>
  <w15:docId w15:val="{A8861B43-9377-4B28-9209-387F64E26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2E0"/>
  </w:style>
  <w:style w:type="paragraph" w:styleId="Heading1">
    <w:name w:val="heading 1"/>
    <w:basedOn w:val="Normal"/>
    <w:next w:val="Normal"/>
    <w:link w:val="Heading1Char"/>
    <w:uiPriority w:val="9"/>
    <w:qFormat/>
    <w:rsid w:val="00A317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17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841D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52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22B"/>
  </w:style>
  <w:style w:type="paragraph" w:styleId="Footer">
    <w:name w:val="footer"/>
    <w:basedOn w:val="Normal"/>
    <w:link w:val="FooterChar"/>
    <w:uiPriority w:val="99"/>
    <w:unhideWhenUsed/>
    <w:rsid w:val="004152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22B"/>
  </w:style>
  <w:style w:type="paragraph" w:customStyle="1" w:styleId="EndNoteBibliographyTitle">
    <w:name w:val="EndNote Bibliography Title"/>
    <w:basedOn w:val="Normal"/>
    <w:link w:val="EndNoteBibliographyTitleChar"/>
    <w:rsid w:val="000429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94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94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949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81C9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9789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7D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7D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323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C3235"/>
  </w:style>
  <w:style w:type="character" w:customStyle="1" w:styleId="CommentTextChar">
    <w:name w:val="Comment Text Char"/>
    <w:basedOn w:val="DefaultParagraphFont"/>
    <w:link w:val="CommentText"/>
    <w:uiPriority w:val="99"/>
    <w:rsid w:val="008C32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2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235"/>
    <w:rPr>
      <w:b/>
      <w:bCs/>
    </w:rPr>
  </w:style>
  <w:style w:type="character" w:customStyle="1" w:styleId="skip">
    <w:name w:val="skip"/>
    <w:basedOn w:val="DefaultParagraphFont"/>
    <w:rsid w:val="003A0219"/>
  </w:style>
  <w:style w:type="character" w:styleId="Hyperlink">
    <w:name w:val="Hyperlink"/>
    <w:basedOn w:val="DefaultParagraphFont"/>
    <w:uiPriority w:val="99"/>
    <w:unhideWhenUsed/>
    <w:rsid w:val="003A021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A0219"/>
  </w:style>
  <w:style w:type="character" w:customStyle="1" w:styleId="genesymbol">
    <w:name w:val="genesymbol"/>
    <w:basedOn w:val="DefaultParagraphFont"/>
    <w:rsid w:val="00884149"/>
  </w:style>
  <w:style w:type="paragraph" w:styleId="NormalWeb">
    <w:name w:val="Normal (Web)"/>
    <w:basedOn w:val="Normal"/>
    <w:uiPriority w:val="99"/>
    <w:unhideWhenUsed/>
    <w:rsid w:val="008841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841D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A317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177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F72C51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EE4CA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E4CA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D8765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C2326"/>
  </w:style>
  <w:style w:type="table" w:styleId="TableGrid">
    <w:name w:val="Table Grid"/>
    <w:basedOn w:val="TableNormal"/>
    <w:uiPriority w:val="39"/>
    <w:rsid w:val="00933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E5125B"/>
  </w:style>
  <w:style w:type="character" w:customStyle="1" w:styleId="searchhistory-search-header">
    <w:name w:val="searchhistory-search-header"/>
    <w:basedOn w:val="DefaultParagraphFont"/>
    <w:rsid w:val="00E5125B"/>
  </w:style>
  <w:style w:type="character" w:customStyle="1" w:styleId="redb">
    <w:name w:val="redb"/>
    <w:basedOn w:val="DefaultParagraphFont"/>
    <w:rsid w:val="00E5125B"/>
  </w:style>
  <w:style w:type="table" w:customStyle="1" w:styleId="4-31">
    <w:name w:val="清单表 4 - 着色 31"/>
    <w:basedOn w:val="TableNormal"/>
    <w:uiPriority w:val="49"/>
    <w:rsid w:val="00E5125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5125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E5125B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5125B"/>
    <w:pPr>
      <w:widowControl w:val="0"/>
      <w:autoSpaceDE w:val="0"/>
      <w:autoSpaceDN w:val="0"/>
      <w:adjustRightInd w:val="0"/>
      <w:spacing w:after="0" w:line="240" w:lineRule="auto"/>
    </w:pPr>
    <w:rPr>
      <w:rFonts w:ascii="GNGBM E+ Times New Roman PSMT" w:eastAsia="GNGBM E+ Times New Roman PSMT" w:cs="GNGBM E+ Times New Roman PSMT"/>
      <w:color w:val="000000"/>
      <w:sz w:val="24"/>
      <w:szCs w:val="24"/>
    </w:rPr>
  </w:style>
  <w:style w:type="table" w:customStyle="1" w:styleId="ListTable1Light1">
    <w:name w:val="List Table 1 Light1"/>
    <w:basedOn w:val="TableNormal"/>
    <w:uiPriority w:val="46"/>
    <w:rsid w:val="00E5125B"/>
    <w:pPr>
      <w:spacing w:after="0" w:line="240" w:lineRule="auto"/>
    </w:pPr>
    <w:rPr>
      <w:rFonts w:ascii="Calibri" w:hAnsi="Calibri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">
    <w:name w:val="网格型1"/>
    <w:basedOn w:val="TableNormal"/>
    <w:next w:val="TableGrid"/>
    <w:uiPriority w:val="39"/>
    <w:rsid w:val="00A809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A809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A809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A809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A809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A809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6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91058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2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359088">
                      <w:marLeft w:val="0"/>
                      <w:marRight w:val="0"/>
                      <w:marTop w:val="0"/>
                      <w:marBottom w:val="4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508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327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613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2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590F0-C53F-4CC5-896B-2ED7AD2AA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78</TotalTime>
  <Pages>9</Pages>
  <Words>2089</Words>
  <Characters>11908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n</cp:lastModifiedBy>
  <cp:revision>205</cp:revision>
  <cp:lastPrinted>2020-04-07T09:48:00Z</cp:lastPrinted>
  <dcterms:created xsi:type="dcterms:W3CDTF">2020-04-04T15:34:00Z</dcterms:created>
  <dcterms:modified xsi:type="dcterms:W3CDTF">2020-10-11T09:26:00Z</dcterms:modified>
</cp:coreProperties>
</file>